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3F0D5" w14:textId="77777777" w:rsidR="00CD0A97" w:rsidRDefault="00CD0A97" w:rsidP="00CD0A97">
      <w:r>
        <w:rPr>
          <w:b/>
          <w:bCs/>
        </w:rPr>
        <w:t xml:space="preserve">Supplemental </w:t>
      </w:r>
      <w:r w:rsidRPr="00D76889">
        <w:rPr>
          <w:b/>
          <w:bCs/>
        </w:rPr>
        <w:t>Figure S1. Alignment of</w:t>
      </w:r>
      <w:r>
        <w:rPr>
          <w:b/>
          <w:bCs/>
        </w:rPr>
        <w:t xml:space="preserve"> H4s from</w:t>
      </w:r>
      <w:r w:rsidRPr="00D76889">
        <w:rPr>
          <w:b/>
          <w:bCs/>
        </w:rPr>
        <w:t xml:space="preserve"> bracovirus</w:t>
      </w:r>
      <w:r>
        <w:rPr>
          <w:b/>
          <w:bCs/>
        </w:rPr>
        <w:t xml:space="preserve">es, </w:t>
      </w:r>
      <w:r w:rsidRPr="00687CE8">
        <w:rPr>
          <w:b/>
          <w:bCs/>
          <w:i/>
          <w:iCs/>
        </w:rPr>
        <w:t>Plutella xylostella</w:t>
      </w:r>
      <w:r w:rsidRPr="00D76889">
        <w:rPr>
          <w:b/>
          <w:bCs/>
        </w:rPr>
        <w:t xml:space="preserve"> and human.</w:t>
      </w:r>
      <w:r>
        <w:t xml:space="preserve"> </w:t>
      </w:r>
      <w:proofErr w:type="spellStart"/>
      <w:r>
        <w:t>Cv</w:t>
      </w:r>
      <w:proofErr w:type="spellEnd"/>
      <w:r>
        <w:t xml:space="preserve">: </w:t>
      </w:r>
      <w:r w:rsidRPr="00687CE8">
        <w:rPr>
          <w:i/>
          <w:iCs/>
        </w:rPr>
        <w:t>Cotesia vestalis</w:t>
      </w:r>
      <w:r>
        <w:t xml:space="preserve">, Cg: </w:t>
      </w:r>
      <w:r w:rsidRPr="00687CE8">
        <w:rPr>
          <w:i/>
          <w:iCs/>
        </w:rPr>
        <w:t>Cotesia glomerata</w:t>
      </w:r>
      <w:r>
        <w:t xml:space="preserve">, </w:t>
      </w:r>
      <w:proofErr w:type="spellStart"/>
      <w:r>
        <w:t>Csk</w:t>
      </w:r>
      <w:proofErr w:type="spellEnd"/>
      <w:r>
        <w:t xml:space="preserve">: </w:t>
      </w:r>
      <w:r w:rsidRPr="00687CE8">
        <w:rPr>
          <w:i/>
          <w:iCs/>
        </w:rPr>
        <w:t>Cotesia sesamiae kitale</w:t>
      </w:r>
      <w:r>
        <w:t xml:space="preserve">, </w:t>
      </w:r>
      <w:proofErr w:type="spellStart"/>
      <w:r>
        <w:t>Csm</w:t>
      </w:r>
      <w:proofErr w:type="spellEnd"/>
      <w:r>
        <w:t xml:space="preserve">: </w:t>
      </w:r>
      <w:r w:rsidRPr="00687CE8">
        <w:rPr>
          <w:i/>
          <w:iCs/>
        </w:rPr>
        <w:t>Cotesia sesamiae Mombasa</w:t>
      </w:r>
      <w:r>
        <w:rPr>
          <w:i/>
          <w:iCs/>
        </w:rPr>
        <w:t xml:space="preserve">, </w:t>
      </w:r>
      <w:r>
        <w:t xml:space="preserve">Cc: </w:t>
      </w:r>
      <w:r w:rsidRPr="00684192">
        <w:rPr>
          <w:i/>
          <w:iCs/>
        </w:rPr>
        <w:t>Cotesia congregata</w:t>
      </w:r>
      <w:r>
        <w:rPr>
          <w:i/>
          <w:iCs/>
        </w:rPr>
        <w:t>.</w:t>
      </w:r>
      <w:r>
        <w:t xml:space="preserve"> Lysines are marked in </w:t>
      </w:r>
      <w:r w:rsidRPr="00933BB3">
        <w:rPr>
          <w:color w:val="4472C4" w:themeColor="accent1"/>
        </w:rPr>
        <w:t>blue</w:t>
      </w:r>
      <w:r>
        <w:t>.</w:t>
      </w:r>
    </w:p>
    <w:p w14:paraId="10BE4755" w14:textId="77777777" w:rsidR="009E4168" w:rsidRPr="00CA7541" w:rsidRDefault="009E4168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Homo_NP_001029249.1               MS------------------------------------------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RG-------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</w:p>
    <w:p w14:paraId="300A8567" w14:textId="77777777" w:rsidR="009E4168" w:rsidRPr="00CA7541" w:rsidRDefault="009E4168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Plutella_XP_037977688.1           MT------------------------------------------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RG-------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</w:p>
    <w:p w14:paraId="72D39D37" w14:textId="2EB15A5F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Cv_bracovirus_AAV98010.1          MADHP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AEEV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SA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A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L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E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L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A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L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EGR-----</w:t>
      </w:r>
      <w:r w:rsidR="00AC6974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LG-------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T</w:t>
      </w:r>
    </w:p>
    <w:p w14:paraId="3B43319B" w14:textId="3412CDF8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Cg_bracovirus_YP_009665791.1      MADHP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AEEV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SA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AE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L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E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L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A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L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EGR-----</w:t>
      </w:r>
      <w:r w:rsidR="00AC6974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LG-------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T</w:t>
      </w:r>
    </w:p>
    <w:p w14:paraId="2653A27A" w14:textId="1FEC8E5E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Csk_bracovirus_AGL91659.1         MSDCP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DA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EE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S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E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S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ER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F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------------</w:t>
      </w:r>
      <w:r w:rsidR="00AC6974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FG-------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</w:p>
    <w:p w14:paraId="718CE54E" w14:textId="1A57B479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Csm_bracovirus_AFN42307.1         MSDCP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DA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EE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S-------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E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F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------------</w:t>
      </w:r>
      <w:r w:rsidR="00AC6974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FG-------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</w:p>
    <w:p w14:paraId="4545CA03" w14:textId="4050FBB1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Cc_bracovirus_YP_184795.1         MIDRPEGA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E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SS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V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Q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E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LE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ELE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VSE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LE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E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SV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</w:p>
    <w:p w14:paraId="5FADE082" w14:textId="6B948790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*                                            </w:t>
      </w:r>
      <w:r w:rsidR="00AC697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         ** </w:t>
      </w:r>
    </w:p>
    <w:p w14:paraId="2C8AC121" w14:textId="77777777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52F9CB8" w14:textId="77777777" w:rsidR="009E4168" w:rsidRPr="00CA7541" w:rsidRDefault="009E4168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omo_NP_001029249.1               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L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GA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HR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VLRDNIQGIT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PAIRRLARRGGV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ISGLIYEETRGVL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VFLENVIR</w:t>
      </w:r>
    </w:p>
    <w:p w14:paraId="4D5EC8FC" w14:textId="77777777" w:rsidR="009E4168" w:rsidRPr="00CA7541" w:rsidRDefault="009E4168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Plutella_XP_037977688.1           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L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GA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HR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VLRDNIQGIT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PAIRRLARRGGV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ISGLIYEETRGVL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VFLENVIR</w:t>
      </w:r>
    </w:p>
    <w:p w14:paraId="38F63ECD" w14:textId="487B7178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v_bracovirus_AAV98010.1          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LGIAGV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YR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VLRDNIQGIT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PAIRRLARRGGV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ISGLVYEEIRDVL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IFLENVIR</w:t>
      </w:r>
    </w:p>
    <w:p w14:paraId="59D401C2" w14:textId="6A777849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g_bracovirus_YP_009665791.1      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L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AGA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YR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VLRDNIQGIT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PTIRRLARRGGV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ISGLVYEEIRDVL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IFLENVIR</w:t>
      </w:r>
    </w:p>
    <w:p w14:paraId="621FEA06" w14:textId="1E644C9F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sk_bracovirus_AGL91659.1         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L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SGT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YR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VCRDNIQGIT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PAIRRLARRGGV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ISGLVYEEIRDVLRIFLTNTIH</w:t>
      </w:r>
    </w:p>
    <w:p w14:paraId="7D61DC9D" w14:textId="2E36477F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sm_bracovirus_AFN42307.1         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L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SGT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YR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VCRDNIQGIT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PAIRRLARRGGV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ISGLVYEEIRDVLRIFLTNTIH</w:t>
      </w:r>
    </w:p>
    <w:p w14:paraId="2E597D94" w14:textId="33549DCE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c_bracovirus_YP_184795.1         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LG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GA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HRRSLRDNIQGIT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PAIRRLARRGGV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VSGLVYEEIRDVL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IFL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TVIH</w:t>
      </w:r>
    </w:p>
    <w:p w14:paraId="550358EF" w14:textId="77777777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**** .*.**:*.  **********:************:***:*** *.**.:** ..*.</w:t>
      </w:r>
    </w:p>
    <w:p w14:paraId="7C77B16C" w14:textId="77777777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700073E" w14:textId="77777777" w:rsidR="009E4168" w:rsidRPr="00CA7541" w:rsidRDefault="009E4168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Homo_NP_001029249.1               DAVTYTEHA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TVTAMDVVYAL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QGRTLYGFGG</w:t>
      </w:r>
    </w:p>
    <w:p w14:paraId="2B032129" w14:textId="77777777" w:rsidR="009E4168" w:rsidRPr="00CA7541" w:rsidRDefault="009E4168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Plutella_XP_037977688.1           DAVTYTEHA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TVTAMDVVYAL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QGRTLYGFGG</w:t>
      </w:r>
    </w:p>
    <w:p w14:paraId="50EE4400" w14:textId="6FB60B18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Cv_bracovirus_AAV98010.1          DAVIYTEHA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TVTAMDVVYAL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H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RMIYGYGG</w:t>
      </w:r>
    </w:p>
    <w:p w14:paraId="5FB39E8C" w14:textId="61179C5F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Cg_bracovirus_YP_009665791.1      DAVIYTEHA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TVTAMDVVYAL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H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GRMIYGYGG</w:t>
      </w:r>
    </w:p>
    <w:p w14:paraId="16DE6BF5" w14:textId="07B9F899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Csk_bracovirus_AGL91659.1         DAIQYTDYARR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TVTAMDIVYALNRRGR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IYGYGG</w:t>
      </w:r>
    </w:p>
    <w:p w14:paraId="6DE042E2" w14:textId="29BC4F41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Csm_bracovirus_AFN42307.1         DAIQYTDYARR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TVTAMDIVYALNRQGR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IYGYGG</w:t>
      </w:r>
    </w:p>
    <w:p w14:paraId="4F72D0BC" w14:textId="45AF3CC9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Cc_bracovirus_YP_184795.1         DAFHYTEHA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TVTSMDIVYAL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RQGR</w:t>
      </w:r>
      <w:r w:rsidRPr="00CA7541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>IYGFGS</w:t>
      </w:r>
    </w:p>
    <w:p w14:paraId="14E73EB4" w14:textId="77777777" w:rsidR="00CA7541" w:rsidRPr="00CA7541" w:rsidRDefault="00CA7541" w:rsidP="00CA754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A754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**. **::*.*****:**:****:..** :**:*.</w:t>
      </w:r>
    </w:p>
    <w:p w14:paraId="3AF2967F" w14:textId="77777777" w:rsidR="00CA7541" w:rsidRDefault="00CA7541"/>
    <w:p w14:paraId="667BE08B" w14:textId="39622770" w:rsidR="00C31018" w:rsidRDefault="00C31018">
      <w:r>
        <w:br w:type="page"/>
      </w:r>
    </w:p>
    <w:p w14:paraId="6146D3DC" w14:textId="2BA7B2AB" w:rsidR="00CD0A97" w:rsidRDefault="00CD0A97" w:rsidP="00CD0A97">
      <w:r>
        <w:rPr>
          <w:b/>
          <w:bCs/>
        </w:rPr>
        <w:lastRenderedPageBreak/>
        <w:t xml:space="preserve">Supplemental </w:t>
      </w:r>
      <w:r w:rsidRPr="00D76889">
        <w:rPr>
          <w:b/>
          <w:bCs/>
        </w:rPr>
        <w:t>Figure S</w:t>
      </w:r>
      <w:r>
        <w:rPr>
          <w:b/>
          <w:bCs/>
        </w:rPr>
        <w:t>2</w:t>
      </w:r>
      <w:r w:rsidRPr="00D76889">
        <w:rPr>
          <w:b/>
          <w:bCs/>
        </w:rPr>
        <w:t>. Alignment of</w:t>
      </w:r>
      <w:r>
        <w:rPr>
          <w:b/>
          <w:bCs/>
        </w:rPr>
        <w:t xml:space="preserve"> H2Bs from</w:t>
      </w:r>
      <w:r w:rsidRPr="00D76889">
        <w:rPr>
          <w:b/>
          <w:bCs/>
        </w:rPr>
        <w:t xml:space="preserve"> </w:t>
      </w:r>
      <w:r>
        <w:rPr>
          <w:b/>
          <w:bCs/>
        </w:rPr>
        <w:t>pandora</w:t>
      </w:r>
      <w:r w:rsidRPr="00D76889">
        <w:rPr>
          <w:b/>
          <w:bCs/>
        </w:rPr>
        <w:t>virus</w:t>
      </w:r>
      <w:r>
        <w:rPr>
          <w:b/>
          <w:bCs/>
        </w:rPr>
        <w:t xml:space="preserve">es, </w:t>
      </w:r>
      <w:r w:rsidR="00073D2E">
        <w:rPr>
          <w:b/>
          <w:bCs/>
        </w:rPr>
        <w:t>A</w:t>
      </w:r>
      <w:r>
        <w:rPr>
          <w:b/>
          <w:bCs/>
          <w:i/>
          <w:iCs/>
        </w:rPr>
        <w:t>canthamoeba castellani</w:t>
      </w:r>
      <w:r w:rsidR="00BC2A14">
        <w:rPr>
          <w:b/>
          <w:bCs/>
          <w:i/>
          <w:iCs/>
        </w:rPr>
        <w:t>i</w:t>
      </w:r>
      <w:r w:rsidR="00073D2E">
        <w:rPr>
          <w:b/>
          <w:bCs/>
          <w:i/>
          <w:iCs/>
        </w:rPr>
        <w:t xml:space="preserve">, </w:t>
      </w:r>
      <w:r w:rsidR="00073D2E">
        <w:rPr>
          <w:b/>
          <w:bCs/>
        </w:rPr>
        <w:t xml:space="preserve">and human. </w:t>
      </w:r>
      <w:r>
        <w:t xml:space="preserve">Lysines are marked in </w:t>
      </w:r>
      <w:r w:rsidRPr="00933BB3">
        <w:rPr>
          <w:color w:val="4472C4" w:themeColor="accent1"/>
        </w:rPr>
        <w:t>blue</w:t>
      </w:r>
      <w:r>
        <w:t>.</w:t>
      </w:r>
      <w:r w:rsidR="00073D2E">
        <w:t xml:space="preserve"> Aspartic and glutamic acids are marked in </w:t>
      </w:r>
      <w:r w:rsidR="00073D2E" w:rsidRPr="00933BB3">
        <w:rPr>
          <w:color w:val="FF0000"/>
        </w:rPr>
        <w:t>red</w:t>
      </w:r>
      <w:r w:rsidR="00073D2E">
        <w:t>.</w:t>
      </w:r>
    </w:p>
    <w:p w14:paraId="5CC22D45" w14:textId="2D869CDA" w:rsidR="00C31018" w:rsidRPr="00C31018" w:rsidRDefault="00EF6B09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Homo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NP_066402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------------------------------------------------------------</w:t>
      </w:r>
    </w:p>
    <w:p w14:paraId="214213ED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canthamoeba_XP_004341446.1      ------------------------------------------------------------</w:t>
      </w:r>
    </w:p>
    <w:p w14:paraId="37A16917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assiliensis_OFAI01000004        ------------------------------------------------------------</w:t>
      </w:r>
    </w:p>
    <w:p w14:paraId="464966B4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neocaledonia_YP_009482227.1      ------------------------------------------------------------</w:t>
      </w:r>
    </w:p>
    <w:p w14:paraId="08F5EEF2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acleodensis_YP_009481299.1      ------------------------------------------------------------</w:t>
      </w:r>
    </w:p>
    <w:p w14:paraId="5DDC6E70" w14:textId="6E02258C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braziliensis_OF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01000003        ------------------------------------------------------------</w:t>
      </w:r>
    </w:p>
    <w:p w14:paraId="6C85A530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alinus_YP_008437980.1           ------------------------------------------------------------</w:t>
      </w:r>
    </w:p>
    <w:p w14:paraId="5E1F0EDB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uercus_YP_009483470.1           ------------------------------------------------------------</w:t>
      </w:r>
    </w:p>
    <w:p w14:paraId="6889E177" w14:textId="371965F8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celtis_QBZ81372.1                MQPCVAASPCH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TAPTVSGLWLGR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T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RQRQNG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AAAVSTWLCAAGAPAQ</w:t>
      </w:r>
    </w:p>
    <w:p w14:paraId="0C9B8061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dulcis_YP_008319525.2            ------------------------------------------------------------</w:t>
      </w:r>
    </w:p>
    <w:p w14:paraId="4498BD2A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japonicus_BCU02668.1             ------------------------------------------------------------</w:t>
      </w:r>
    </w:p>
    <w:p w14:paraId="329DC961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ampulha_OFAJ01000016.1          ------------------------------------------------------------</w:t>
      </w:r>
    </w:p>
    <w:p w14:paraId="6A434EE6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                 </w:t>
      </w:r>
    </w:p>
    <w:p w14:paraId="3336C464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4F0F12B" w14:textId="4C640941" w:rsidR="00C31018" w:rsidRPr="00C31018" w:rsidRDefault="00EF6B09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Homo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NP_066402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------------------------------------------------------------</w:t>
      </w:r>
    </w:p>
    <w:p w14:paraId="57190D50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canthamoeba_XP_004341446.1      ------------------------------------------------------------</w:t>
      </w:r>
    </w:p>
    <w:p w14:paraId="39A1A70B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assiliensis_OFAI01000004        ------------------------------------------------------------</w:t>
      </w:r>
    </w:p>
    <w:p w14:paraId="09922F09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neocaledonia_YP_009482227.1      ---------------------------------------------------------MSA</w:t>
      </w:r>
    </w:p>
    <w:p w14:paraId="48231E2C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acleodensis_YP_009481299.1      ----------------------------------------------------------MS</w:t>
      </w:r>
    </w:p>
    <w:p w14:paraId="064956C7" w14:textId="4C665105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braziliensis_OF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01000003        ----------------------------------------------------------MS</w:t>
      </w:r>
    </w:p>
    <w:p w14:paraId="4692CD22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alinus_YP_008437980.1           ------------------------------------------------------------</w:t>
      </w:r>
    </w:p>
    <w:p w14:paraId="08D47E14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uercus_YP_009483470.1           ------------------------------------------------------------</w:t>
      </w:r>
    </w:p>
    <w:p w14:paraId="5AF567E2" w14:textId="6AE58044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celtis_QBZ81372.1                PLFFSRAHTRPH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HRPWQ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LFFC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VHR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PTASRAACPSFFSRSIIFFFLIA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</w:p>
    <w:p w14:paraId="139F1FCC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dulcis_YP_008319525.2            ------------------------------------------------------------</w:t>
      </w:r>
    </w:p>
    <w:p w14:paraId="5A938EA7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japonicus_BCU02668.1             ------------------------------------------------------------</w:t>
      </w:r>
    </w:p>
    <w:p w14:paraId="69D489B0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ampulha_OFAJ01000016.1          ------------------------------------------------------------</w:t>
      </w:r>
    </w:p>
    <w:p w14:paraId="19B309CB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                 </w:t>
      </w:r>
    </w:p>
    <w:p w14:paraId="048B76F5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F6AEB02" w14:textId="394ED69B" w:rsidR="00C31018" w:rsidRPr="00C31018" w:rsidRDefault="00EF6B09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Homo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NP_066402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-------------------M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----------------------------APAP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</w:p>
    <w:p w14:paraId="755F500B" w14:textId="303510F2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canthamoeba_XP_004341446.1      --MSSTP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G---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AP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A-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V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</w:t>
      </w:r>
    </w:p>
    <w:p w14:paraId="52B40B7B" w14:textId="011C8045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assiliensis_OFAI01000004        -MSA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LPM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APVASPPAATAAP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A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GGAPAVH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T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V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H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</w:p>
    <w:p w14:paraId="6029425A" w14:textId="0352AE65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neocaledonia_YP_009482227.1      PSAA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LPM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APVAAPP-TL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TSGLGT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G-------AA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V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H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</w:p>
    <w:p w14:paraId="29E35A47" w14:textId="637B4D0F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acleodensis_YP_009481299.1      ASSA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SPM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TPVTAPP-AI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V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L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H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------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S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I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H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</w:p>
    <w:p w14:paraId="120B18A2" w14:textId="762BC9DE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braziliensis_OF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01000003        ASSA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SPM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TPVTAPP-AI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V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L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H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------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S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I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H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</w:p>
    <w:p w14:paraId="4EBCB33A" w14:textId="1D8CB4FA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alinus_YP_008437980.1           -MS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AP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T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SVP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AP-TA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QHQR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-------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ASAVP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</w:p>
    <w:p w14:paraId="383490A3" w14:textId="785922C8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uercus_YP_009483470.1           -MSAPSPSPM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--V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QVP-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PA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AA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G-----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TAAVP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</w:p>
    <w:p w14:paraId="539D8B84" w14:textId="1464CC5A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celtis_QBZ81372.1                NMSAPSPSPM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--V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QVP-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PA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AA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G-----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TAAVP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</w:p>
    <w:p w14:paraId="5DFE19AC" w14:textId="7E7999D9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dulcis_YP_008319525.2            -MS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SPM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TN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A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QAV-A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TAPSAV-------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AP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</w:p>
    <w:p w14:paraId="782BC9B3" w14:textId="04F5DD4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japonicus_BCU02668.1             -MS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SPM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TH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A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QAI-A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AVPLAA-------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AP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</w:p>
    <w:p w14:paraId="42E5DFA6" w14:textId="71FF08E5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ampulha_OFAJ01000016.1          -MS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SPM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TH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A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QAI-A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AVPLAA-------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AP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</w:p>
    <w:p w14:paraId="42F96307" w14:textId="77777777" w:rsidR="00073D2E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*                                       </w:t>
      </w:r>
    </w:p>
    <w:p w14:paraId="452F955F" w14:textId="77777777" w:rsidR="003703EF" w:rsidRDefault="003703EF">
      <w:pPr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br w:type="page"/>
      </w:r>
    </w:p>
    <w:p w14:paraId="748A7C2D" w14:textId="208BC629" w:rsidR="00C31018" w:rsidRPr="00C31018" w:rsidRDefault="00EF6B09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Homo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NP_066402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GS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---------------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Q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--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SR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-SYSIYVY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L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V</w:t>
      </w:r>
    </w:p>
    <w:p w14:paraId="5549649B" w14:textId="1CF2A42F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canthamoeba_XP_004341446.1      G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-TG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AA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GV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A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-G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S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NYQSYSTFIY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L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V</w:t>
      </w:r>
    </w:p>
    <w:p w14:paraId="16D8061B" w14:textId="1AA84AEC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assiliensis_OFAI01000004        GT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I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SASGLGVS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V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A-----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HRH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YASYSTFIYRVL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V</w:t>
      </w:r>
    </w:p>
    <w:p w14:paraId="786EEB2F" w14:textId="01288C8B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neocaledonia_YP_009482227.1      GA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AALGGV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L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V-----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HRH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YASYSTFIYRVL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V</w:t>
      </w:r>
    </w:p>
    <w:p w14:paraId="52415ED0" w14:textId="3BE14189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acleodensis_YP_009481299.1      GT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-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L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AGTP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L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V-----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YRH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YASYSTFIYRVL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V</w:t>
      </w:r>
    </w:p>
    <w:p w14:paraId="30DF2B67" w14:textId="3C119665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braziliensis_OF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01000003        GT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-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L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GT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L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V-----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YRH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YASYSTFIYRVL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V</w:t>
      </w:r>
    </w:p>
    <w:p w14:paraId="7C90E016" w14:textId="4C080E62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alinus_YP_008437980.1           GA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AL--S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QSG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AA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GRGQR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NYASYSSFVY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L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V</w:t>
      </w:r>
    </w:p>
    <w:p w14:paraId="5CF1ABBE" w14:textId="2B5D43C9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uercus_YP_009483470.1           G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P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AL--S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A---V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GRGQR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NYASYSSFIY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L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V</w:t>
      </w:r>
    </w:p>
    <w:p w14:paraId="3E568CB0" w14:textId="3DCC0249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celtis_QBZ81372.1                G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P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AL--S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A---V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GRGQR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NYASYSSFIY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L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V</w:t>
      </w:r>
    </w:p>
    <w:p w14:paraId="19600EA9" w14:textId="19BEE1FA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dulcis_YP_008319525.2            G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VLSTA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-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GAA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GRGQR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NYTSYSSFIY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L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V</w:t>
      </w:r>
    </w:p>
    <w:p w14:paraId="151F3141" w14:textId="7465F3CA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japonicus_BCU02668.1             G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VLSTA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GAA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GRGQR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NYTSYSSFIY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L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V</w:t>
      </w:r>
    </w:p>
    <w:p w14:paraId="68B14581" w14:textId="5BBFE5E9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ampulha_OFAJ01000016.1          G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VLSTA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GAA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GRGQR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NYTSYSSFIY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L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V</w:t>
      </w:r>
    </w:p>
    <w:p w14:paraId="73C45D39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*:                                 ..     :    *** ::*.*****</w:t>
      </w:r>
    </w:p>
    <w:p w14:paraId="4F393B1C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37F0511" w14:textId="2D3DE22C" w:rsidR="00C31018" w:rsidRPr="00C31018" w:rsidRDefault="00EF6B09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Homo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NP_066402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H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GISS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MGIMNSFV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F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IA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SRLAHY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STITSR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QTAVRLLLP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L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</w:p>
    <w:p w14:paraId="619D6E1F" w14:textId="32E19718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canthamoeba_XP_004341446.1      H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GIS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MAIMNSFV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F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IAL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RLARY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NTISSR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QTAVRLLLP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L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</w:p>
    <w:p w14:paraId="7D393408" w14:textId="5A80B54D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assiliensis_OFAI01000004        H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GIS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MSIMNSFV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I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IA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RLART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NTITAR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QTAVRLIMQ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LAR</w:t>
      </w:r>
    </w:p>
    <w:p w14:paraId="168E17DC" w14:textId="7152603C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neocaledonia_YP_009482227.1      H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GIS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MSIMNSFV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I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IA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RLART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NTITAR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QTAVRLIMQ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LAR</w:t>
      </w:r>
    </w:p>
    <w:p w14:paraId="64361DA0" w14:textId="59EC4446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acleodensis_YP_009481299.1      H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GIS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MSIMNSFV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I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IA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RLART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NTITAR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QTAVRLIMQ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LAR</w:t>
      </w:r>
    </w:p>
    <w:p w14:paraId="0B1B60A4" w14:textId="6241B1C9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braziliensis_OF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01000003        H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GIS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MSIMNSFV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I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IA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RLART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NTITAR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QTAVRLIMQ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LAR</w:t>
      </w:r>
    </w:p>
    <w:p w14:paraId="34571B11" w14:textId="14609CED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alinus_YP_008437980.1           H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GIS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MSIMNSFV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I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IG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RLART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NTIGTR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QTAVRLIMR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LAR</w:t>
      </w:r>
    </w:p>
    <w:p w14:paraId="0CB62A74" w14:textId="64CEF1C9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uercus_YP_009483470.1           H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GIS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MSIMNSFV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I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IG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RLARS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NTIGTR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QTAVRLIMR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LAR</w:t>
      </w:r>
    </w:p>
    <w:p w14:paraId="43875E5C" w14:textId="2D16C492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celtis_QBZ81372.1                H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GIS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MSIMNSFV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I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IG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RLARS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NTIGTR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QTAVRLIMR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LAR</w:t>
      </w:r>
    </w:p>
    <w:p w14:paraId="3B3BCE6E" w14:textId="77704EFE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dulcis_YP_008319525.2            H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GIS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MSVMNSFV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I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IG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RLAHS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NTIGTR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QTAVRLIMR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LAR</w:t>
      </w:r>
    </w:p>
    <w:p w14:paraId="006B3818" w14:textId="29E1B1D8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japonicus_BCU02668.1             H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GIS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MSVMNSFV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I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IG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RLAHS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NTIGTR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QTAVRLIMR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LAR</w:t>
      </w:r>
    </w:p>
    <w:p w14:paraId="2C5393F0" w14:textId="54C2A73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ampulha_OFAJ01000016.1          HP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VGIS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MSVMNSFV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I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IG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GRLAHSN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RNTIGTR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IQTAVRLIMR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LAR</w:t>
      </w:r>
    </w:p>
    <w:p w14:paraId="1D5F1FE7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***.***.*:*.:*******:::**. **.***. ***.** :*********:: ****.</w:t>
      </w:r>
    </w:p>
    <w:p w14:paraId="6557AB5B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E8A5D4A" w14:textId="3A1A6C34" w:rsidR="00C31018" w:rsidRPr="00C31018" w:rsidRDefault="00EF6B09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Homo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NP_066402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HAV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YTS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C31018"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---------------</w:t>
      </w:r>
    </w:p>
    <w:p w14:paraId="6F55C0B9" w14:textId="2647D27D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canthamoeba_XP_004341446.1      HAV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YQSSLGSTAASQ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------</w:t>
      </w:r>
    </w:p>
    <w:p w14:paraId="7AF07FA7" w14:textId="31AF1BE3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assiliensis_OFAI01000004        HAV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Y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NNSAV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D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--TAAA</w:t>
      </w:r>
    </w:p>
    <w:p w14:paraId="775E27B2" w14:textId="130E16C0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neocaledonia_YP_009482227.1      HAV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Y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NAGSV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D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--TAAA</w:t>
      </w:r>
    </w:p>
    <w:p w14:paraId="7225C595" w14:textId="502BA77A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macleodensis_YP_009481299.1      HAV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Y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NAGSV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D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--TAAA</w:t>
      </w:r>
    </w:p>
    <w:p w14:paraId="2E19D0F4" w14:textId="31EB04F6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braziliensis_OFA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01000003        HAV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Y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NAGSVG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D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-----TAAA</w:t>
      </w:r>
    </w:p>
    <w:p w14:paraId="2F71E2CE" w14:textId="05B37514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alinus_YP_008437980.1           HAV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Y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INAAA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HA-VAV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AAA</w:t>
      </w:r>
    </w:p>
    <w:p w14:paraId="3F16BB39" w14:textId="3D99F01D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quercus_YP_009483470.1           HAV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Y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NAA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NAASAAI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TAA</w:t>
      </w:r>
    </w:p>
    <w:p w14:paraId="661950FF" w14:textId="5741EB48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celtis_QBZ81372.1                HAV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Y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NAA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NAASATI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STAA</w:t>
      </w:r>
    </w:p>
    <w:p w14:paraId="744537ED" w14:textId="536C001B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dulcis_YP_008319525.2            HAV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Y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NAAA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AAA-AAI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TAA</w:t>
      </w:r>
    </w:p>
    <w:p w14:paraId="1E7F7184" w14:textId="074B8CE5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japonicus_BCU02668.1             HAV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Y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NAA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HAA-ATI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TAA</w:t>
      </w:r>
    </w:p>
    <w:p w14:paraId="1A329685" w14:textId="4D381EF2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pampulha_OFAJ01000016.1          HAVS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G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T</w:t>
      </w:r>
      <w:r w:rsidR="00CD0A97" w:rsidRPr="00CD0A97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YN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VNAAT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AHAA-AAI</w:t>
      </w:r>
      <w:r w:rsidR="00CD0A97" w:rsidRPr="00CD0A97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>TTAA</w:t>
      </w:r>
    </w:p>
    <w:p w14:paraId="21C51D52" w14:textId="77777777" w:rsidR="00C31018" w:rsidRPr="00C31018" w:rsidRDefault="00C31018" w:rsidP="00C310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3101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************* .:                   </w:t>
      </w:r>
    </w:p>
    <w:p w14:paraId="058FBF98" w14:textId="32E6A7EC" w:rsidR="00C31018" w:rsidRDefault="00C31018"/>
    <w:p w14:paraId="55C4D037" w14:textId="7A74B2C1" w:rsidR="00411844" w:rsidRDefault="00411844">
      <w:r>
        <w:br w:type="page"/>
      </w:r>
    </w:p>
    <w:p w14:paraId="456E8B10" w14:textId="615C089F" w:rsidR="006E0434" w:rsidRDefault="00411844" w:rsidP="006E0434">
      <w:r w:rsidRPr="00411844">
        <w:rPr>
          <w:b/>
          <w:bCs/>
        </w:rPr>
        <w:t>Supplemental Figure S3. Single viral H3s and eukaryotic H3s.</w:t>
      </w:r>
      <w:r w:rsidR="006E0434" w:rsidRPr="006E0434">
        <w:t xml:space="preserve"> </w:t>
      </w:r>
      <w:r w:rsidR="006E0434">
        <w:t xml:space="preserve">Lysines are marked in </w:t>
      </w:r>
      <w:r w:rsidR="006E0434" w:rsidRPr="00933BB3">
        <w:rPr>
          <w:color w:val="4472C4" w:themeColor="accent1"/>
        </w:rPr>
        <w:t>blue</w:t>
      </w:r>
      <w:r w:rsidR="006E0434">
        <w:t xml:space="preserve">. Aspartic and glutamic acids are marked in </w:t>
      </w:r>
      <w:r w:rsidR="006E0434" w:rsidRPr="00933BB3">
        <w:rPr>
          <w:color w:val="FF0000"/>
        </w:rPr>
        <w:t>red</w:t>
      </w:r>
      <w:r w:rsidR="006E0434">
        <w:t>.</w:t>
      </w:r>
      <w:r w:rsidR="003703EF">
        <w:t xml:space="preserve"> The chaperone recognition site is marked in </w:t>
      </w:r>
      <w:r w:rsidR="003703EF" w:rsidRPr="00154CCE">
        <w:rPr>
          <w:highlight w:val="green"/>
        </w:rPr>
        <w:t>green</w:t>
      </w:r>
      <w:r w:rsidR="003703EF">
        <w:t>.</w:t>
      </w:r>
      <w:r w:rsidR="00D83338">
        <w:t xml:space="preserve"> A potential phosphorylation hotspot is underlined.</w:t>
      </w:r>
      <w:r w:rsidR="00570FE0">
        <w:t xml:space="preserve"> The string of acidic residues in place of the </w:t>
      </w:r>
      <w:r w:rsidR="00570FE0" w:rsidRPr="00BF4E82">
        <w:rPr>
          <w:rFonts w:ascii="Symbol" w:hAnsi="Symbol"/>
        </w:rPr>
        <w:t>a</w:t>
      </w:r>
      <w:r w:rsidR="00570FE0">
        <w:t>N helix in the H3 of invertebrate iridovirus 31 (IIV31</w:t>
      </w:r>
      <w:r w:rsidR="00BF4E82">
        <w:t>)</w:t>
      </w:r>
      <w:r w:rsidR="00570FE0">
        <w:t xml:space="preserve"> likely make it unable to form</w:t>
      </w:r>
      <w:r w:rsidR="00BF4E82">
        <w:t xml:space="preserve"> </w:t>
      </w:r>
      <w:r w:rsidR="00570FE0">
        <w:t>a nucleosome</w:t>
      </w:r>
      <w:r w:rsidR="00BF4E82">
        <w:t>.</w:t>
      </w:r>
    </w:p>
    <w:p w14:paraId="3E6BD0DE" w14:textId="37418EAF" w:rsidR="009E4168" w:rsidRPr="00411844" w:rsidRDefault="00EF6B09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Homo_</w:t>
      </w:r>
      <w:r w:rsidR="009E4168" w:rsidRPr="00411844">
        <w:rPr>
          <w:rFonts w:ascii="Courier New" w:eastAsia="Times New Roman" w:hAnsi="Courier New" w:cs="Courier New"/>
          <w:sz w:val="18"/>
          <w:szCs w:val="18"/>
        </w:rPr>
        <w:t xml:space="preserve">H3.1_NP_001363866.1            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----------------------------------------------------</w:t>
      </w:r>
    </w:p>
    <w:p w14:paraId="4938B47B" w14:textId="7CFF553D" w:rsidR="009E4168" w:rsidRPr="00411844" w:rsidRDefault="00EF6B09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Homo_</w:t>
      </w:r>
      <w:r w:rsidR="009E4168" w:rsidRPr="00411844">
        <w:rPr>
          <w:rFonts w:ascii="Courier New" w:eastAsia="Times New Roman" w:hAnsi="Courier New" w:cs="Courier New"/>
          <w:sz w:val="18"/>
          <w:szCs w:val="18"/>
        </w:rPr>
        <w:t xml:space="preserve">H3.3_NP_005315.1               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----------------------------------------------------</w:t>
      </w:r>
    </w:p>
    <w:p w14:paraId="781D6B63" w14:textId="77777777" w:rsidR="009E4168" w:rsidRPr="00411844" w:rsidRDefault="009E4168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Ruditapes_H3.2_AFI61665.1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----------------------------------------------------</w:t>
      </w:r>
    </w:p>
    <w:p w14:paraId="1BAD9CD1" w14:textId="77777777" w:rsidR="009E4168" w:rsidRPr="00411844" w:rsidRDefault="009E4168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Ruditapes_H3.3_AAX19363.1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----------------------------------------------------</w:t>
      </w:r>
    </w:p>
    <w:p w14:paraId="23DF7E7C" w14:textId="77777777" w:rsidR="009E4168" w:rsidRPr="00411844" w:rsidRDefault="009E4168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Porphyridium_KAA8495290.1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----------------------------------------------------</w:t>
      </w:r>
    </w:p>
    <w:p w14:paraId="500411BE" w14:textId="77777777" w:rsidR="009E4168" w:rsidRPr="00411844" w:rsidRDefault="009E4168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Chlorella_XP_005843095.1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----------------------------------------------------</w:t>
      </w:r>
    </w:p>
    <w:p w14:paraId="25A4985F" w14:textId="60DD234F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Xenomavirus_DAC81234.1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-------------------------------M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KKK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SSFSRMVN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</w:p>
    <w:p w14:paraId="36764D9A" w14:textId="26E67E8A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MM12_ERX552261.23    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----------------------------------------------------</w:t>
      </w:r>
    </w:p>
    <w:p w14:paraId="738BE5A8" w14:textId="77777777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Sylvanvirus_AYV87056.1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----------------------------------------------------</w:t>
      </w:r>
    </w:p>
    <w:p w14:paraId="58F660A1" w14:textId="248F277D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LP03_phycodnavirus_ERX552270.64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----------------------------------------------------</w:t>
      </w:r>
    </w:p>
    <w:p w14:paraId="7EE5F167" w14:textId="0D8DE9D4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DSLPV1_YP_009465730.1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-------MRARSPARAASSMV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LWRTRLSVT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FLVQNL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SIFVWY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NPG</w:t>
      </w:r>
    </w:p>
    <w:p w14:paraId="566AF25B" w14:textId="023C085F" w:rsidR="00411844" w:rsidRPr="00D83338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u w:val="single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MM18_SRX310217.15    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MFQIVP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CL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FFL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RATGIFG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Y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GRGLQSIPPVA</w:t>
      </w:r>
      <w:r w:rsidRPr="00D83338">
        <w:rPr>
          <w:rFonts w:ascii="Courier New" w:eastAsia="Times New Roman" w:hAnsi="Courier New" w:cs="Courier New"/>
          <w:color w:val="222222"/>
          <w:sz w:val="18"/>
          <w:szCs w:val="18"/>
          <w:u w:val="single"/>
        </w:rPr>
        <w:t>TTTSS</w:t>
      </w:r>
      <w:r w:rsidRPr="00D83338">
        <w:rPr>
          <w:rFonts w:ascii="Courier New" w:eastAsia="Times New Roman" w:hAnsi="Courier New" w:cs="Courier New"/>
          <w:color w:val="FF0000"/>
          <w:sz w:val="18"/>
          <w:szCs w:val="18"/>
          <w:u w:val="single"/>
        </w:rPr>
        <w:t>D</w:t>
      </w:r>
      <w:r w:rsidRPr="00D83338">
        <w:rPr>
          <w:rFonts w:ascii="Courier New" w:eastAsia="Times New Roman" w:hAnsi="Courier New" w:cs="Courier New"/>
          <w:color w:val="222222"/>
          <w:sz w:val="18"/>
          <w:szCs w:val="18"/>
          <w:u w:val="single"/>
        </w:rPr>
        <w:t>SSSNTNR</w:t>
      </w:r>
      <w:r w:rsidRPr="00D83338">
        <w:rPr>
          <w:rFonts w:ascii="Courier New" w:eastAsia="Times New Roman" w:hAnsi="Courier New" w:cs="Courier New"/>
          <w:color w:val="0070C0"/>
          <w:sz w:val="18"/>
          <w:szCs w:val="18"/>
          <w:u w:val="single"/>
        </w:rPr>
        <w:t>K</w:t>
      </w:r>
      <w:r w:rsidRPr="00D83338">
        <w:rPr>
          <w:rFonts w:ascii="Courier New" w:eastAsia="Times New Roman" w:hAnsi="Courier New" w:cs="Courier New"/>
          <w:color w:val="222222"/>
          <w:sz w:val="18"/>
          <w:szCs w:val="18"/>
          <w:u w:val="single"/>
        </w:rPr>
        <w:t>T</w:t>
      </w:r>
    </w:p>
    <w:p w14:paraId="2E19DB8F" w14:textId="77777777" w:rsidR="00CC765D" w:rsidRPr="00411844" w:rsidRDefault="00CC765D" w:rsidP="00CC76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IIV31_YP_009046636.1 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----------------------------------------------------</w:t>
      </w:r>
    </w:p>
    <w:p w14:paraId="05F4CD2B" w14:textId="77777777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</w:t>
      </w:r>
    </w:p>
    <w:p w14:paraId="1B6F95DB" w14:textId="77777777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2E8E188" w14:textId="4E705EAB" w:rsidR="009E4168" w:rsidRPr="00411844" w:rsidRDefault="00EF6B09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Homo_</w:t>
      </w:r>
      <w:r w:rsidR="009E4168" w:rsidRPr="00411844">
        <w:rPr>
          <w:rFonts w:ascii="Courier New" w:eastAsia="Times New Roman" w:hAnsi="Courier New" w:cs="Courier New"/>
          <w:sz w:val="18"/>
          <w:szCs w:val="18"/>
        </w:rPr>
        <w:t xml:space="preserve">H3.1_NP_001363866.1            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MART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TAR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GG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PR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LAT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-------AAR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APATGGV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PH</w:t>
      </w:r>
    </w:p>
    <w:p w14:paraId="4B210DD3" w14:textId="5EEEED70" w:rsidR="009E4168" w:rsidRPr="00411844" w:rsidRDefault="00EF6B09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Homo_</w:t>
      </w:r>
      <w:r w:rsidR="009E4168" w:rsidRPr="00411844">
        <w:rPr>
          <w:rFonts w:ascii="Courier New" w:eastAsia="Times New Roman" w:hAnsi="Courier New" w:cs="Courier New"/>
          <w:sz w:val="18"/>
          <w:szCs w:val="18"/>
        </w:rPr>
        <w:t xml:space="preserve">H3.3_NP_005315.1               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MART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TAR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GG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PR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LAT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-------AAR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APSTGGV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PH</w:t>
      </w:r>
    </w:p>
    <w:p w14:paraId="77B2CA99" w14:textId="77777777" w:rsidR="009E4168" w:rsidRPr="00411844" w:rsidRDefault="009E4168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Ruditapes_H3.2_AFI61665.1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MART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TA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GG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P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LAT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-------AA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APATGGV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PH</w:t>
      </w:r>
    </w:p>
    <w:p w14:paraId="211342F9" w14:textId="77777777" w:rsidR="009E4168" w:rsidRPr="00411844" w:rsidRDefault="009E4168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Ruditapes_H3.3_AAX19363.1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MART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TA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GG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P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LAT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-------AA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APSTGGV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PH</w:t>
      </w:r>
    </w:p>
    <w:p w14:paraId="6E5C1DE9" w14:textId="77777777" w:rsidR="009E4168" w:rsidRPr="00411844" w:rsidRDefault="009E4168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Porphyridium_KAA8495290.1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-------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MART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TA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GG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P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HLAA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-------AA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APSSGGV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PH</w:t>
      </w:r>
    </w:p>
    <w:p w14:paraId="5EF474D2" w14:textId="77777777" w:rsidR="009E4168" w:rsidRPr="00411844" w:rsidRDefault="009E4168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Chlorella_XP_005843095.1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MART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TA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GG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P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LAT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-------ARP---------Q--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PH</w:t>
      </w:r>
    </w:p>
    <w:p w14:paraId="5795A387" w14:textId="4570D8AF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Xenomavirus_DAC81234.1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TQ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LA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---P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NVPT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VLVGQVQ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IA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V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GGG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F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R</w:t>
      </w:r>
    </w:p>
    <w:p w14:paraId="22AF63C9" w14:textId="1A98ED90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MM12_ERX552261.23    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MARS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TA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IGGFAP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R</w:t>
      </w:r>
    </w:p>
    <w:p w14:paraId="3D93E585" w14:textId="271D2C14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Sylvanvirus_AYV87056.1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MART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TA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CSG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P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MLAT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-------TA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FP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GI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</w:p>
    <w:p w14:paraId="6DD8EE70" w14:textId="7528D04F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LP03_phycodnavirus_ERX552270.64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MART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TARRSTGG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P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AA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-------AARRTSTPWSQV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P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</w:p>
    <w:p w14:paraId="364037B3" w14:textId="782FFF1F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DSLPV1_YP_009465730.1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CPHNTPHTMART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TA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GG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P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LAC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-------AA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QALPGGV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PH</w:t>
      </w:r>
    </w:p>
    <w:p w14:paraId="58A58EFD" w14:textId="160852D3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MM18_SRX310217.15    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D83338">
        <w:rPr>
          <w:rFonts w:ascii="Courier New" w:eastAsia="Times New Roman" w:hAnsi="Courier New" w:cs="Courier New"/>
          <w:color w:val="222222"/>
          <w:sz w:val="18"/>
          <w:szCs w:val="18"/>
          <w:u w:val="single"/>
        </w:rPr>
        <w:t>YQST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QIIMART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TA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GG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VP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LAT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-------CPR-----TAPV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PH</w:t>
      </w:r>
    </w:p>
    <w:p w14:paraId="51825521" w14:textId="77777777" w:rsidR="00CC765D" w:rsidRPr="00411844" w:rsidRDefault="00CC765D" w:rsidP="00CC76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IIV31_YP_009046636.1 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--------M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TMN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SL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DD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W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D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D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-------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E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NS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E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--</w:t>
      </w:r>
    </w:p>
    <w:p w14:paraId="51469C09" w14:textId="77777777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:   .         .                                 </w:t>
      </w:r>
    </w:p>
    <w:p w14:paraId="1CDCF271" w14:textId="77777777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959D9D1" w14:textId="1FE334CA" w:rsidR="009E4168" w:rsidRPr="00411844" w:rsidRDefault="00EF6B09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Homo_</w:t>
      </w:r>
      <w:r w:rsidR="009E4168" w:rsidRPr="00411844">
        <w:rPr>
          <w:rFonts w:ascii="Courier New" w:eastAsia="Times New Roman" w:hAnsi="Courier New" w:cs="Courier New"/>
          <w:sz w:val="18"/>
          <w:szCs w:val="18"/>
        </w:rPr>
        <w:t xml:space="preserve">H3.1_NP_001363866.1            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RYRPGTVALR</w:t>
      </w:r>
      <w:r w:rsidR="009E4168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RRYQ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</w:t>
      </w:r>
      <w:r w:rsidR="009E4168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--------LIR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PFQRLVR</w:t>
      </w:r>
      <w:r w:rsidR="009E4168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AQ</w:t>
      </w:r>
      <w:r w:rsidR="009E4168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F-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9E4168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RFQS</w:t>
      </w:r>
    </w:p>
    <w:p w14:paraId="67061884" w14:textId="7124AA44" w:rsidR="009E4168" w:rsidRPr="00411844" w:rsidRDefault="00EF6B09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Homo_</w:t>
      </w:r>
      <w:r w:rsidR="009E4168" w:rsidRPr="00411844">
        <w:rPr>
          <w:rFonts w:ascii="Courier New" w:eastAsia="Times New Roman" w:hAnsi="Courier New" w:cs="Courier New"/>
          <w:sz w:val="18"/>
          <w:szCs w:val="18"/>
        </w:rPr>
        <w:t xml:space="preserve">H3.3_NP_005315.1               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RYRPGTVALR</w:t>
      </w:r>
      <w:r w:rsidR="009E4168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RRYQ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</w:t>
      </w:r>
      <w:r w:rsidR="009E4168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--------LIR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PFQRLVR</w:t>
      </w:r>
      <w:r w:rsidR="009E4168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AQ</w:t>
      </w:r>
      <w:r w:rsidR="009E4168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F-</w:t>
      </w:r>
      <w:r w:rsidR="009E4168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9E4168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="009E4168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RFQS</w:t>
      </w:r>
    </w:p>
    <w:p w14:paraId="1AA515EA" w14:textId="77777777" w:rsidR="00DF212C" w:rsidRPr="00411844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Ruditapes_H3.2_AFI61665.1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RYRPGTVAL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RRYQ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--------LI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PFQRLV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A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F-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RLQS</w:t>
      </w:r>
    </w:p>
    <w:p w14:paraId="4A467179" w14:textId="77777777" w:rsidR="00DF212C" w:rsidRPr="00411844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Ruditapes_H3.3_AAX19363.1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RYRPGTVAL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RRYQ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--------LI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PFQRLV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A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F-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RFQS</w:t>
      </w:r>
    </w:p>
    <w:p w14:paraId="603CEF9D" w14:textId="77777777" w:rsidR="009E4168" w:rsidRPr="00411844" w:rsidRDefault="009E4168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Porphyridium_KAA8495290.1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RYRPGTVAL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YQ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--------LI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PFQRLV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A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F-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RFQS</w:t>
      </w:r>
    </w:p>
    <w:p w14:paraId="1CC13AB2" w14:textId="77777777" w:rsidR="009E4168" w:rsidRPr="00411844" w:rsidRDefault="009E4168" w:rsidP="009E41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Chlorella_XP_005843095.1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RYRPGTVAL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YQ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--------LI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PFQRLV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A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F-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RFQS</w:t>
      </w:r>
    </w:p>
    <w:p w14:paraId="34D21DA6" w14:textId="1A05E1BC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Xenomavirus_DAC81234.1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RYRPGTVALRQI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YQ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--------LI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MPFQRLV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AS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MF--RNLRFQS</w:t>
      </w:r>
    </w:p>
    <w:p w14:paraId="7BC84B75" w14:textId="6EB1A9F5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MM12_ERX552261.23    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RYRPGTVAL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FQ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--------LI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PFQRLV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VT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Y-NT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RFQS</w:t>
      </w:r>
    </w:p>
    <w:p w14:paraId="4E03C5C2" w14:textId="30D21E58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Sylvanvirus_AYV87056.1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RYRPGTVCL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RRFQRST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--------LI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MPFQRLV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A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F-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H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RFQS</w:t>
      </w:r>
    </w:p>
    <w:p w14:paraId="01C67FDE" w14:textId="07E2DB48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LP03_phycodnavirus_ERX552270.64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RYRPGTVAI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FQ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--------LI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PFQRLV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A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VTSTPMRFQS</w:t>
      </w:r>
    </w:p>
    <w:p w14:paraId="372419B4" w14:textId="25030D4F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DSLPV1_YP_009465730.1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RYRPGTVAI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YQ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T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--------LI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PFQRLV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AS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F-AG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RFQS</w:t>
      </w:r>
    </w:p>
    <w:p w14:paraId="7EFACEC1" w14:textId="0122535D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MM18_SRX310217.15    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RYRPGTVAL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YQ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SL--------LIR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PFQRLV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A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F-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RFQS</w:t>
      </w:r>
    </w:p>
    <w:p w14:paraId="3CB68F50" w14:textId="77777777" w:rsidR="00CC765D" w:rsidRPr="00411844" w:rsidRDefault="00CC765D" w:rsidP="00CC76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IIV31_YP_009046636.1 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--S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EDEEEE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T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CG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GSFIP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PF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LV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A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F-AV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RFQ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</w:p>
    <w:p w14:paraId="7AC75A8C" w14:textId="77777777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.   : ::   : . .:        :* * **:***.*:: .        :*:*. </w:t>
      </w:r>
    </w:p>
    <w:p w14:paraId="4CE99516" w14:textId="77777777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A9DC43A" w14:textId="210A5FD3" w:rsidR="00DF212C" w:rsidRPr="00411844" w:rsidRDefault="00EF6B09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Homo_</w:t>
      </w:r>
      <w:r w:rsidR="00DF212C" w:rsidRPr="00411844">
        <w:rPr>
          <w:rFonts w:ascii="Courier New" w:eastAsia="Times New Roman" w:hAnsi="Courier New" w:cs="Courier New"/>
          <w:sz w:val="18"/>
          <w:szCs w:val="18"/>
        </w:rPr>
        <w:t xml:space="preserve">H3.1_NP_001363866.1            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SAVM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LQ</w:t>
      </w:r>
      <w:r w:rsidR="00DF212C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C</w:t>
      </w:r>
      <w:r w:rsidR="00DF212C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TLVGLF</w:t>
      </w:r>
      <w:r w:rsidR="00DF212C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D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NLCAIHA</w:t>
      </w:r>
      <w:r w:rsidR="00DF212C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VTIMP</w:t>
      </w:r>
      <w:r w:rsidR="00DF212C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DF212C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Q--------LARRIRG</w:t>
      </w:r>
      <w:r w:rsidR="00DF212C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A------</w:t>
      </w:r>
    </w:p>
    <w:p w14:paraId="017DB1F3" w14:textId="0DAF8A56" w:rsidR="00DF212C" w:rsidRPr="00411844" w:rsidRDefault="00EF6B09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sz w:val="18"/>
          <w:szCs w:val="18"/>
        </w:rPr>
        <w:t>Homo_</w:t>
      </w:r>
      <w:r w:rsidR="00DF212C" w:rsidRPr="00411844">
        <w:rPr>
          <w:rFonts w:ascii="Courier New" w:eastAsia="Times New Roman" w:hAnsi="Courier New" w:cs="Courier New"/>
          <w:sz w:val="18"/>
          <w:szCs w:val="18"/>
        </w:rPr>
        <w:t xml:space="preserve">H3.3_NP_005315.1               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AAIG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LQ</w:t>
      </w:r>
      <w:r w:rsidR="00DF212C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S</w:t>
      </w:r>
      <w:r w:rsidR="00DF212C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YLVGLF</w:t>
      </w:r>
      <w:r w:rsidR="00DF212C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D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NLCAIHA</w:t>
      </w:r>
      <w:r w:rsidR="00DF212C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VTIMP</w:t>
      </w:r>
      <w:r w:rsidR="00DF212C"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="00DF212C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Q--------LARRIRG</w:t>
      </w:r>
      <w:r w:rsidR="00DF212C"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DF212C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A------</w:t>
      </w:r>
    </w:p>
    <w:p w14:paraId="02D2BE2C" w14:textId="77777777" w:rsidR="00DF212C" w:rsidRPr="00411844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Ruditapes_H3.2_AFI61665.1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SAVL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L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S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YLVGLF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NLCAIHA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VTIMP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Q--------LARRIRG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A------</w:t>
      </w:r>
    </w:p>
    <w:p w14:paraId="69D63FC6" w14:textId="77777777" w:rsidR="00DF212C" w:rsidRPr="00411844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Ruditapes_H3.3_AAX19363.1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AAIG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L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S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YLVGLF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NLCAIHA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VTIMP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Q--------LARRIRG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A------</w:t>
      </w:r>
    </w:p>
    <w:p w14:paraId="10914529" w14:textId="77777777" w:rsidR="00DF212C" w:rsidRPr="00411844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Porphyridium_KAA8495290.1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SAVM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L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S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YLVGLF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NLCAIHA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VTIMP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Q--------LARRIRG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A------</w:t>
      </w:r>
    </w:p>
    <w:p w14:paraId="3016F882" w14:textId="77777777" w:rsidR="00DF212C" w:rsidRPr="00411844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Chlorella_XP_005843095.1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SAVL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L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A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YLVGLF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NLCAIHA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VTIMP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Q--------LARRIRG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A------</w:t>
      </w:r>
    </w:p>
    <w:p w14:paraId="5500C14B" w14:textId="417163A9" w:rsidR="00411844" w:rsidRPr="00411844" w:rsidRDefault="00411844" w:rsidP="003703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Xenomavirus_DAC81234.1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A0430F"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S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AIL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L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S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YLVGLF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YSAALHT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VTLMP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L--------LA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IRG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QN----</w:t>
      </w:r>
      <w:r w:rsidR="003703EF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</w:p>
    <w:p w14:paraId="190445EC" w14:textId="36092E0D" w:rsidR="00411844" w:rsidRPr="00411844" w:rsidRDefault="00411844" w:rsidP="003703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MM12_ERX552261.23    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A0430F"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L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AIL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L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A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YLVSLF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NLCAIHA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VTITQ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S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YSWYIMV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VINN------</w:t>
      </w:r>
      <w:r w:rsidR="003703EF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</w:p>
    <w:p w14:paraId="53FB22E2" w14:textId="19387288" w:rsidR="00411844" w:rsidRPr="00411844" w:rsidRDefault="00411844" w:rsidP="003703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Sylvanvirus_AYV87056.1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A0430F"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T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AIL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L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S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YLVGLF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NLCAIHA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VTISVR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MH--------LALRIRG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S----</w:t>
      </w:r>
      <w:r w:rsidR="003703EF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</w:p>
    <w:p w14:paraId="64762220" w14:textId="258E7BA9" w:rsidR="00411844" w:rsidRPr="00411844" w:rsidRDefault="00411844" w:rsidP="003703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LP03_phycodnavirus_ERX552270.64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A0430F"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I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AIL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I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S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FLTGLF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NLCAIHA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VTIMP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MQ--------LARRIRGNR-----</w:t>
      </w:r>
      <w:r w:rsidR="003703EF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</w:p>
    <w:p w14:paraId="2308004A" w14:textId="662ADB55" w:rsidR="00411844" w:rsidRPr="00411844" w:rsidRDefault="00411844" w:rsidP="003703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DSLPV1_YP_009465730.1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A0430F"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T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AIL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L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A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YLTSLF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NLCAIHA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ITIMP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MQ--------LARRIRG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A----</w:t>
      </w:r>
      <w:r w:rsidR="003703EF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</w:p>
    <w:p w14:paraId="04FFE87C" w14:textId="152D3D06" w:rsidR="00411844" w:rsidRPr="00411844" w:rsidRDefault="00411844" w:rsidP="003703E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MM18_SRX310217.15    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A0430F"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A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AIG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LQ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A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YLVGLF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TNLACIHA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VTITP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MQ--------LARRLRG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C----</w:t>
      </w:r>
      <w:r w:rsidR="003703EF"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</w:p>
    <w:p w14:paraId="4990CDFD" w14:textId="77777777" w:rsidR="00CC765D" w:rsidRPr="00411844" w:rsidRDefault="00CC765D" w:rsidP="00CC76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IIV31_YP_009046636.1               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3703EF">
        <w:rPr>
          <w:rFonts w:ascii="Courier New" w:eastAsia="Times New Roman" w:hAnsi="Courier New" w:cs="Courier New"/>
          <w:color w:val="FF0000"/>
          <w:sz w:val="18"/>
          <w:szCs w:val="18"/>
          <w:highlight w:val="green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AI</w:t>
      </w:r>
      <w:r w:rsidRPr="003703EF">
        <w:rPr>
          <w:rFonts w:ascii="Courier New" w:eastAsia="Times New Roman" w:hAnsi="Courier New" w:cs="Courier New"/>
          <w:color w:val="FF0000"/>
          <w:sz w:val="18"/>
          <w:szCs w:val="18"/>
          <w:highlight w:val="green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LQQVS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YLI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FH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AN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CA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HA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RQTVTP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--------LVRFLRQN</w:t>
      </w:r>
      <w:r w:rsidRPr="00411844">
        <w:rPr>
          <w:rFonts w:ascii="Courier New" w:eastAsia="Times New Roman" w:hAnsi="Courier New" w:cs="Courier New"/>
          <w:color w:val="0070C0"/>
          <w:sz w:val="18"/>
          <w:szCs w:val="18"/>
        </w:rPr>
        <w:t>K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SM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Pr="00411844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>LS</w:t>
      </w:r>
    </w:p>
    <w:p w14:paraId="7AFBB61D" w14:textId="412FDAA1" w:rsidR="00411844" w:rsidRPr="00411844" w:rsidRDefault="00411844" w:rsidP="004118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11844">
        <w:rPr>
          <w:rFonts w:ascii="Courier New" w:eastAsia="Times New Roman" w:hAnsi="Courier New" w:cs="Courier New"/>
          <w:sz w:val="18"/>
          <w:szCs w:val="18"/>
        </w:rPr>
        <w:t xml:space="preserve">                                   </w:t>
      </w:r>
      <w:r w:rsidR="00A0430F">
        <w:rPr>
          <w:rFonts w:ascii="Courier New" w:eastAsia="Times New Roman" w:hAnsi="Courier New" w:cs="Courier New"/>
          <w:sz w:val="18"/>
          <w:szCs w:val="18"/>
        </w:rPr>
        <w:t xml:space="preserve"> </w:t>
      </w:r>
      <w:r w:rsidRPr="00411844">
        <w:rPr>
          <w:rFonts w:ascii="Courier New" w:eastAsia="Times New Roman" w:hAnsi="Courier New" w:cs="Courier New"/>
          <w:sz w:val="18"/>
          <w:szCs w:val="18"/>
        </w:rPr>
        <w:t xml:space="preserve">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 *: </w:t>
      </w:r>
      <w:r w:rsidRPr="0041184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:*: .*  *  ** *:  .. *::* *:   *:         :.  :  :      </w:t>
      </w:r>
    </w:p>
    <w:p w14:paraId="4D8C155C" w14:textId="0B5975E2" w:rsidR="00D16033" w:rsidRDefault="00D16033">
      <w:r>
        <w:br w:type="page"/>
      </w:r>
    </w:p>
    <w:p w14:paraId="2B1B4086" w14:textId="23BCAD8E" w:rsidR="00154CCE" w:rsidRDefault="00D16033">
      <w:r w:rsidRPr="00411844">
        <w:rPr>
          <w:b/>
          <w:bCs/>
        </w:rPr>
        <w:t>Supplemental Figure S</w:t>
      </w:r>
      <w:r>
        <w:rPr>
          <w:b/>
          <w:bCs/>
        </w:rPr>
        <w:t>4</w:t>
      </w:r>
      <w:r w:rsidRPr="00D16033">
        <w:rPr>
          <w:b/>
          <w:bCs/>
        </w:rPr>
        <w:t xml:space="preserve">. Marseillevirus </w:t>
      </w:r>
      <w:r>
        <w:rPr>
          <w:b/>
          <w:bCs/>
        </w:rPr>
        <w:t xml:space="preserve">doublet </w:t>
      </w:r>
      <w:r w:rsidRPr="00D16033">
        <w:rPr>
          <w:b/>
          <w:bCs/>
        </w:rPr>
        <w:t>histones</w:t>
      </w:r>
      <w:r>
        <w:t>.</w:t>
      </w:r>
      <w:r w:rsidR="009F7043">
        <w:t xml:space="preserve"> </w:t>
      </w:r>
      <w:r w:rsidR="00EA2286">
        <w:t>Marseilleviridae c</w:t>
      </w:r>
      <w:r w:rsidR="009F7043">
        <w:t>lades: A-blue; B-magenta; C-khaki; D-gre</w:t>
      </w:r>
      <w:r w:rsidR="00EA2286">
        <w:t>e</w:t>
      </w:r>
      <w:r w:rsidR="009F7043">
        <w:t>n; E-yellow</w:t>
      </w:r>
      <w:r w:rsidR="00CC7F9A">
        <w:t>.</w:t>
      </w:r>
      <w:r w:rsidR="00EA2286">
        <w:t xml:space="preserve"> Eukaryotes-grey.</w:t>
      </w:r>
    </w:p>
    <w:p w14:paraId="39D6680E" w14:textId="4FF62353" w:rsidR="00033BDE" w:rsidRPr="000B39C5" w:rsidRDefault="00033BDE">
      <w:pPr>
        <w:rPr>
          <w:b/>
          <w:bCs/>
        </w:rPr>
      </w:pPr>
      <w:r w:rsidRPr="000B39C5">
        <w:rPr>
          <w:b/>
          <w:bCs/>
        </w:rPr>
        <w:t>H</w:t>
      </w:r>
      <w:r w:rsidR="000B39C5" w:rsidRPr="000B39C5">
        <w:rPr>
          <w:rFonts w:ascii="Symbol" w:hAnsi="Symbol"/>
          <w:b/>
          <w:bCs/>
        </w:rPr>
        <w:t>d</w:t>
      </w:r>
      <w:r w:rsidR="000B39C5" w:rsidRPr="000B39C5">
        <w:rPr>
          <w:b/>
          <w:bCs/>
        </w:rPr>
        <w:t>-H</w:t>
      </w:r>
      <w:r w:rsidR="000B39C5" w:rsidRPr="000B39C5">
        <w:rPr>
          <w:rFonts w:ascii="Symbol" w:hAnsi="Symbol"/>
          <w:b/>
          <w:bCs/>
        </w:rPr>
        <w:t>g</w:t>
      </w:r>
    </w:p>
    <w:p w14:paraId="543F0B11" w14:textId="77777777" w:rsidR="00DF212C" w:rsidRPr="00033BDE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omo_H4xH3.3                          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MSGRGKGGKGLGKGG-------AKRHRKVLRDNIQGITKPAIRRLARRGGVKRISGLIYE</w:t>
      </w:r>
    </w:p>
    <w:p w14:paraId="7BA661DA" w14:textId="2CB12ACE" w:rsidR="00033BDE" w:rsidRPr="00033BDE" w:rsidRDefault="00BC1E4A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canthamoeba_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4xH3    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MSHVGRGKGGKGLGKGGKGLGGAKRHRKVLRDNIQGITKPAIRRLARRGGVKRISGMIYE</w:t>
      </w:r>
    </w:p>
    <w:p w14:paraId="0BA7EA91" w14:textId="77777777" w:rsidR="00033BDE" w:rsidRPr="00033BDE" w:rsidRDefault="00033BDE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Tokyovirus_YP_009254842.1             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MSKAAKKSKSQQHGH----------LASYVLGGETQIPKATTQHLLRKAGSLSATDDTEV</w:t>
      </w:r>
    </w:p>
    <w:p w14:paraId="43DE6164" w14:textId="77777777" w:rsidR="00033BDE" w:rsidRPr="00033BDE" w:rsidRDefault="00033BDE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arseillevirus_YP_003407137.1         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MSKAGKKVKAQQHGH----------LADHVSVGETQIPKASTQHLLRKAGSLSAAGDTEV</w:t>
      </w:r>
    </w:p>
    <w:p w14:paraId="454B1351" w14:textId="77777777" w:rsidR="00033BDE" w:rsidRPr="00033BDE" w:rsidRDefault="00033BDE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Cannes_8_AGV01787.1                   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MSKAGKKVKAQQHGH----------LADHVSVGETQIPKASTQHLLRKAGSLSAAGDTEV</w:t>
      </w:r>
    </w:p>
    <w:p w14:paraId="6C30EA08" w14:textId="77777777" w:rsidR="00033BDE" w:rsidRPr="00033BDE" w:rsidRDefault="00033BDE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elbournevirus_YP_009094869.1         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MSKAGKKVKAQQHGH----------LADHVSVGETQIPKASTQHLLRKAGSLSAAGDTEV</w:t>
      </w:r>
    </w:p>
    <w:p w14:paraId="2B8F2C6B" w14:textId="77777777" w:rsidR="00033BDE" w:rsidRPr="00033BDE" w:rsidRDefault="00033BDE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 xml:space="preserve">Golden_Marseillvirus_KT835053.1       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MSARA--------------------LSSFLNRGETRLPKATTQHLLKKAGARTASSDTFE</w:t>
      </w:r>
    </w:p>
    <w:p w14:paraId="2EA7D3EC" w14:textId="77777777" w:rsidR="00033BDE" w:rsidRPr="00033BDE" w:rsidRDefault="00033BDE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Tunisvirus_YP_009507075.1             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MSKSGKKTLTRTSGH----------LSSFVHDKETQLPKATTQHLLRKAGSHTSSATAFE</w:t>
      </w:r>
    </w:p>
    <w:p w14:paraId="7779D069" w14:textId="77777777" w:rsidR="00033BDE" w:rsidRPr="00033BDE" w:rsidRDefault="00033BDE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Insectomime_AHA45912.1                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MSKSGKKTLTRTSGH----------LSSFVHDKETQLPKATTQHLLRKAGSHTSSATAFE</w:t>
      </w:r>
    </w:p>
    <w:p w14:paraId="173D3785" w14:textId="77777777" w:rsidR="00033BDE" w:rsidRPr="00033BDE" w:rsidRDefault="00033BDE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Noumeavirus_YP_009345223.1            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MSKSGKKSAAHAPGH----------LASFVRSKETQLPKATTQHLLRKAGARTSSASTFE</w:t>
      </w:r>
    </w:p>
    <w:p w14:paraId="2287A809" w14:textId="77777777" w:rsidR="00033BDE" w:rsidRPr="00033BDE" w:rsidRDefault="00033BDE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Kurlavirus_AQQ73806.1                 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MSKSGKKSVAHAPGH----------LASFVRSKETQLPKATTQHLLRKAGARTSSASTFE</w:t>
      </w:r>
    </w:p>
    <w:p w14:paraId="49461605" w14:textId="77777777" w:rsidR="00033BDE" w:rsidRPr="00033BDE" w:rsidRDefault="00033BDE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Lausannevirus_YP_004347349.1          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MSKSGKKTLAPAPGY----------LASFVRSKETQLPRATTQHLLRKAGSRTSTADTFE</w:t>
      </w:r>
    </w:p>
    <w:p w14:paraId="20C792DD" w14:textId="77777777" w:rsidR="00033BDE" w:rsidRPr="00033BDE" w:rsidRDefault="00033BDE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Port-miou_viru_ALH07048.1             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MSKSGKKTLAPAPGY----------LASFVRSKETQLPRATTQHLLRKAGSRTSTADTFE</w:t>
      </w:r>
    </w:p>
    <w:p w14:paraId="2359E1FB" w14:textId="77777777" w:rsidR="00033BDE" w:rsidRPr="00033BDE" w:rsidRDefault="00033BDE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Braz_marseillevirus_YP_009238943      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MSKSGKKTLARPLGH----------LASFVHSKETQLPKATTQHLLRKAGSRTSAADAFE</w:t>
      </w:r>
    </w:p>
    <w:p w14:paraId="4A3F2EC7" w14:textId="77777777" w:rsidR="00033BDE" w:rsidRPr="00033BDE" w:rsidRDefault="00033BDE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**  .                      . :      :...: ..* ...*    :     </w:t>
      </w:r>
    </w:p>
    <w:p w14:paraId="74F264E7" w14:textId="77777777" w:rsidR="00033BDE" w:rsidRPr="00033BDE" w:rsidRDefault="00033BDE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65C9002" w14:textId="7C3D4FA7" w:rsidR="00DF212C" w:rsidRPr="00033BDE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omo_H4xH3.3                          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ETRGVLKVFLENVIRDAVTYTEHAKRKTVTAMDVVYALKRQGRTLYGFGG</w:t>
      </w:r>
      <w:r w:rsidR="00EB5738" w:rsidRPr="00EB5738">
        <w:rPr>
          <w:rFonts w:ascii="Courier New" w:eastAsia="Times New Roman" w:hAnsi="Courier New" w:cs="Courier New"/>
          <w:color w:val="FFC000"/>
          <w:sz w:val="18"/>
          <w:szCs w:val="18"/>
        </w:rPr>
        <w:t>X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MARTKQTAR</w:t>
      </w:r>
    </w:p>
    <w:p w14:paraId="1215DF3E" w14:textId="5C2D7F35" w:rsidR="00033BDE" w:rsidRPr="00033BDE" w:rsidRDefault="00BC1E4A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canthamoeba_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4xH3    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ETRGVLKVFLENVIRDAVTYTEHARRKTVTAMDVVYALKRQGRTLYGFGG</w:t>
      </w:r>
      <w:r w:rsidR="00EB5738" w:rsidRPr="00EB5738">
        <w:rPr>
          <w:rFonts w:ascii="Courier New" w:eastAsia="Times New Roman" w:hAnsi="Courier New" w:cs="Courier New"/>
          <w:color w:val="FFC000"/>
          <w:sz w:val="18"/>
          <w:szCs w:val="18"/>
        </w:rPr>
        <w:t>X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MARTKQTAR</w:t>
      </w:r>
    </w:p>
    <w:p w14:paraId="6FA42DA2" w14:textId="3A08C0D0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Tokyovirus_YP_009254842.1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PIRGFVRMKLHKLLQKSLLAMQLAKRKTILKGDVKKAAELMHLPVFAIPT----------</w:t>
      </w:r>
    </w:p>
    <w:p w14:paraId="0877A527" w14:textId="7CD9ADF2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arseillevirus_YP_003407137.1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PIRGFVHMKLHKLVQKSLLAMQLAKRKTIMKSDVKKAAELMHLPVFAIPT----------</w:t>
      </w:r>
    </w:p>
    <w:p w14:paraId="71078209" w14:textId="45F31A92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Cannes_8_AGV01787.1   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PIRGFVHMKLHKLVQKSLLAMQLAKRKTIMKSDVKKAAELMHLPVFAIPT----------</w:t>
      </w:r>
    </w:p>
    <w:p w14:paraId="48148E4D" w14:textId="1A4F1E0B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elbournevirus_YP_009094869.1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PIRGFVHMKLHKLVQKSLLAMQLAKRKTIMKSDVKKAAELMHLPVFAIPT----------</w:t>
      </w:r>
    </w:p>
    <w:p w14:paraId="57A403B3" w14:textId="68405F04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 xml:space="preserve">Golden_Marseillvirus_KT835053.1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PICGYVAMKIDKILKRALMTMQYANRSTLLKGDVLKAAEMLHIPVFAVPK---------K</w:t>
      </w:r>
    </w:p>
    <w:p w14:paraId="4A2EE12A" w14:textId="088A0030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Tunisvirus_YP_009507075.1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PITGFVHMKLHKLLGKALLAMQYAKRTTLLKGDVVKAAEMMHLPVFAIPS---------K</w:t>
      </w:r>
    </w:p>
    <w:p w14:paraId="0380DAC2" w14:textId="3135DBD9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Insectomime_AHA45912.1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PITGFVHMKLHKLLGKALLAMQYAKRTTLLKGDVVKAAEMMHLPVFAIPS---------K</w:t>
      </w:r>
    </w:p>
    <w:p w14:paraId="0154F76F" w14:textId="7A3FE653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Noumeavirus_YP_009345223.1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PITGFVHMKLEKLLDKALLSMQFAKRTTLLKEDVKKAAEMMHLPVFAIPS---------K</w:t>
      </w:r>
    </w:p>
    <w:p w14:paraId="33A4FE38" w14:textId="0073FDD6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Kurlavirus_AQQ73806.1 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PITGFVHMKLEKLLDKALLSMQFAKRTTLLKEDVKKAAEMMHLPVFAIPS---------K</w:t>
      </w:r>
    </w:p>
    <w:p w14:paraId="5BB97A38" w14:textId="7CDD9BA2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Lausannevirus_YP_004347349.1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PITGFVHMKLEKLLGKALLAMQFAKRTTLLKEDVKKAAEMMHLPVFAVPS---------K</w:t>
      </w:r>
    </w:p>
    <w:p w14:paraId="75928D72" w14:textId="5CA88C17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Port-miou_viru_ALH07048.1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PITGFVHMKLEKLLGKALLAMQFAKRTTLLKEDVKKAAEMMHLPVFAVPS---------K</w:t>
      </w:r>
    </w:p>
    <w:p w14:paraId="12494182" w14:textId="4913257F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Braz_marseillevirus_YP_009238943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PITGFVHMKLEKLLGKALLSMQFAKRTTLLKEDVQKAAEMMHLPVFAIPS---------K</w:t>
      </w:r>
    </w:p>
    <w:p w14:paraId="1F62CBB4" w14:textId="7E925C7D" w:rsidR="00033BDE" w:rsidRPr="00033BDE" w:rsidRDefault="000B39C5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* : : : :::  ::   : *.*.*:   **  * :    .::..            </w:t>
      </w:r>
    </w:p>
    <w:p w14:paraId="2C2D8A10" w14:textId="4FF32211" w:rsidR="000B39C5" w:rsidRDefault="000B39C5">
      <w:pPr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br w:type="page"/>
      </w:r>
    </w:p>
    <w:p w14:paraId="3D6ECD5A" w14:textId="77777777" w:rsidR="00033BDE" w:rsidRPr="00033BDE" w:rsidRDefault="00033BDE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BDBD7D1" w14:textId="77777777" w:rsidR="00DF212C" w:rsidRPr="00033BDE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omo_H4xH3.3                          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KSTGGKAPRKQLATKAARKSAPSTGGVKKPHRYRPGTVALREIRRYQKSTELLIRKLPFQ</w:t>
      </w:r>
    </w:p>
    <w:p w14:paraId="6A166133" w14:textId="791FDEC7" w:rsidR="00033BDE" w:rsidRPr="00033BDE" w:rsidRDefault="00BC1E4A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canthamoeba_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4xH3    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KSTGGKAPR-KMASKSAKK-SALAGGVKKPHRFRPGTVALREIRKYQKSTDLLIRKAPFQ</w:t>
      </w:r>
    </w:p>
    <w:p w14:paraId="307208A7" w14:textId="2844D7B8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Tokyovirus_YP_009254842.1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KESGAKGSV-FLSCRQKGAGSAGSG----------SDTNSQEVRNQMKSSCLIIPKERFR</w:t>
      </w:r>
    </w:p>
    <w:p w14:paraId="21C2BAB9" w14:textId="74147459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arseillevirus_YP_003407137.1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KDSGAKGSV-FLSCRQKGAGSAGTG----------SETNSQEVRSQMRSTCLIIPKERFR</w:t>
      </w:r>
    </w:p>
    <w:p w14:paraId="46820CB2" w14:textId="4FC0779D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Cannes_8_AGV01787.1   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KDSGAKGSV-FLSCRQKGAGSAGTG----------SETNSQEVRSQMRSTCLIIPKERFR</w:t>
      </w:r>
    </w:p>
    <w:p w14:paraId="062DD911" w14:textId="25B9907D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elbournevirus_YP_009094869.1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KDSGAKGSV-FLSCRQKGAGSAGTG----------SETNSQEVRSQMKSTCLIIPKERFR</w:t>
      </w:r>
    </w:p>
    <w:p w14:paraId="27ED10D5" w14:textId="5AE8C5B4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 xml:space="preserve">Golden_Marseillvirus_KT835053.1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GESGTRGSV-FLSCRQDGSGSQLKG----------KETGTQEVRKQMKQTCLIIPKARFR</w:t>
      </w:r>
    </w:p>
    <w:p w14:paraId="4CAB82EF" w14:textId="2EF5705F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Tunisvirus_YP_009507075.1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KESGAKGSV-FLSCRQAGSGSELKG----------KETNVQEIRKQQRQTCMIIPKERFR</w:t>
      </w:r>
    </w:p>
    <w:p w14:paraId="6ACAF692" w14:textId="18E4A828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Insectomime_AHA45912.1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KESGAKGSV-FLSCRQAGSGSELKG----------KETNVQEIRKQQRQTCMIIPKERFR</w:t>
      </w:r>
    </w:p>
    <w:p w14:paraId="07622086" w14:textId="1713D07D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Noumeavirus_YP_009345223.1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KESGAKGSI-FLSCRQSGSGSELKG----------KETNAQEIRKQQRQTCMIIPKARFR</w:t>
      </w:r>
    </w:p>
    <w:p w14:paraId="5A86744B" w14:textId="6E320999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Kurlavirus_AQQ73806.1 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KESGAKGSI-FLSCRQSGSGSELKG----------KETNAQEIRKQQRQTCMIIPKARFR</w:t>
      </w:r>
    </w:p>
    <w:p w14:paraId="73284340" w14:textId="10A729A5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Lausannevirus_YP_004347349.1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KESGAKGSV-FLSCRQSGSGSELKG----------KETNMQEIRKQQRQTCMIIPKARFR</w:t>
      </w:r>
    </w:p>
    <w:p w14:paraId="6AA8DE91" w14:textId="77F56A8A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Port-miou_viru_ALH07048.1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KESGAKGSV-FLSCRQSGSGSELKG----------KETNMQEIRKQQRQTCMIIPKARFR</w:t>
      </w:r>
    </w:p>
    <w:p w14:paraId="6B6F454D" w14:textId="1D053AE7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Braz_marseillevirus_YP_009238943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KETGAKGSV-FLSCRQSGSGSELKG----------KETNVQEIRKQQRQTCMIIPKERFR</w:t>
      </w:r>
    </w:p>
    <w:p w14:paraId="26C29901" w14:textId="6CB172AD" w:rsidR="00033BDE" w:rsidRPr="00033BDE" w:rsidRDefault="000B39C5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.:* ...   :: .     :   *            .  .*:*   ..: ::* *  *.</w:t>
      </w:r>
    </w:p>
    <w:p w14:paraId="127482EC" w14:textId="77777777" w:rsidR="00033BDE" w:rsidRPr="00033BDE" w:rsidRDefault="00033BDE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11B01C7" w14:textId="77777777" w:rsidR="00DF212C" w:rsidRPr="00033BDE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omo_H4xH3.3                          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RLVREIAQDFKT---DLRFQSAAIGALQEASEAYLVGLFEDTNLCAIHAKRVTIMPKDIQ</w:t>
      </w:r>
    </w:p>
    <w:p w14:paraId="1ACF5D1F" w14:textId="7D73532F" w:rsidR="00033BDE" w:rsidRPr="00033BDE" w:rsidRDefault="00BC1E4A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canthamoeba_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4xH3    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RLVRELAQDFKT---DLRFQASAVAALQEAGEAYLVGLFEDTNLCAIHAKRVTIMPKDIQ</w:t>
      </w:r>
    </w:p>
    <w:p w14:paraId="0C245425" w14:textId="01B409B0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Tokyovirus_YP_009254842.1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TMAKEISKREGH---DVHIAEAALDMLQVIVESCTVRLLEKALVITYEKDKKRVTSRDIE</w:t>
      </w:r>
    </w:p>
    <w:p w14:paraId="68BCC41D" w14:textId="72E46320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arseillevirus_YP_003407137.1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TMAKEISKKEGH---DVHIAEAALDMLQVIVESCTVRLLEKALVITYSGKRTRVTSKDIE</w:t>
      </w:r>
    </w:p>
    <w:p w14:paraId="2CBC80FA" w14:textId="3EBBB9B0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Cannes_8_AGV01787.1   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TMAKEISKKEGH---DVHIAEAALDMLQVIVESCTVRLLEKALVITYSGKRTRVTSKDIE</w:t>
      </w:r>
    </w:p>
    <w:p w14:paraId="56ACB4A3" w14:textId="42CF7778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elbournevirus_YP_009094869.1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TMAKEISKKEGH---DVHIAEAALDMLQVIVESCTVRLLEKALVITYSGKRTRVTSKDIE</w:t>
      </w:r>
    </w:p>
    <w:p w14:paraId="3A9AA56F" w14:textId="2C270AF7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 xml:space="preserve">Golden_Marseillvirus_KT835053.1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DIVQESAVKIGAGYADVRFSEKALDILQVIVESMTVRLLEKARILTTAGKRDRVTGKDID</w:t>
      </w:r>
    </w:p>
    <w:p w14:paraId="59C97375" w14:textId="70DC6D6F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Tunisvirus_YP_009507075.1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TIVKEIADKLAMV-DSVRLSEKALDLLQLIVESCTVRLLEKALALTKSAKRDRVNGQDIE</w:t>
      </w:r>
    </w:p>
    <w:p w14:paraId="205F2B12" w14:textId="535F3502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Insectomime_AHA45912.1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TIVKEIADKLAMV-DSVRLSEKALDLLQLIVESCTVRLLEKALALTKSAKRDRVNGQDIE</w:t>
      </w:r>
    </w:p>
    <w:p w14:paraId="7E0403AA" w14:textId="068166F8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Noumeavirus_YP_009345223.1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DIVKEIADRQSTE-KDVRLSEKALDLLQIIVESLTVRLLEKALVLTLEAKRDRVTGHDIE</w:t>
      </w:r>
    </w:p>
    <w:p w14:paraId="7B0D7E73" w14:textId="2D57F862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Kurlavirus_AQQ73806.1 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DIVKEIADRQSTE-KDVRLSEKALDLLQIIVESLTVRLLEKALVLTLEAKRDRVTGHDIE</w:t>
      </w:r>
    </w:p>
    <w:p w14:paraId="4FB8FEFB" w14:textId="22E09B99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Lausannevirus_YP_004347349.1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DIAKEIVDRELE---GVRLSEKALDLLQLIVESLTVRLLEKAVALTLEAQKDRVTGRSIE</w:t>
      </w:r>
    </w:p>
    <w:p w14:paraId="071AD11B" w14:textId="1DBE07D0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Port-miou_viru_ALH07048.1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DIAKEIVDRELE---GVRLSEKALDLLQLIVESLTVRLLEKAVALTLEAQKDRVTGRSIE</w:t>
      </w:r>
    </w:p>
    <w:p w14:paraId="2AD4BE32" w14:textId="1E3E7821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Braz_marseillevirus_YP_009238943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TIVKEIADKLSVA-ESVRLSEKALDLLQVIVESCTVRLLEKALALTMEAGKDRVTGRHIE</w:t>
      </w:r>
    </w:p>
    <w:p w14:paraId="3E913F48" w14:textId="5D933AFD" w:rsidR="00033BDE" w:rsidRPr="00033BDE" w:rsidRDefault="000B39C5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:..*          .:.:   *:  **   *:  * *:*.:   :    .  :  . *:</w:t>
      </w:r>
    </w:p>
    <w:p w14:paraId="6535930F" w14:textId="77777777" w:rsidR="00033BDE" w:rsidRPr="00033BDE" w:rsidRDefault="00033BDE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51E7A6D" w14:textId="77777777" w:rsidR="00DF212C" w:rsidRPr="00033BDE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omo_H4xH3.3                          </w:t>
      </w: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>LARRIRGERA</w:t>
      </w:r>
    </w:p>
    <w:p w14:paraId="5357817C" w14:textId="3F31D152" w:rsidR="00033BDE" w:rsidRPr="00033BDE" w:rsidRDefault="00BC1E4A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>Acanthamoeba_</w:t>
      </w:r>
      <w:r w:rsidR="000B39C5" w:rsidRPr="00033BDE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4xH3    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LARRIRGERA</w:t>
      </w:r>
    </w:p>
    <w:p w14:paraId="6CDB8739" w14:textId="2C1E2CD3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Tokyovirus_YP_009254842.1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TAFMLEHGPL</w:t>
      </w:r>
    </w:p>
    <w:p w14:paraId="3CDF904A" w14:textId="1CAA6462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arseillevirus_YP_003407137.1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TAFMLEHGPL</w:t>
      </w:r>
    </w:p>
    <w:p w14:paraId="67AF4704" w14:textId="4FD9D340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Cannes_8_AGV01787.1   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TAFMLEHGPL</w:t>
      </w:r>
    </w:p>
    <w:p w14:paraId="4A444004" w14:textId="728A1B4F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elbournevirus_YP_009094869.1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TAFMLEHGPL</w:t>
      </w:r>
    </w:p>
    <w:p w14:paraId="3758B1F2" w14:textId="37469678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 xml:space="preserve">Golden_Marseillvirus_KT835053.1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GAFFIEHGPY</w:t>
      </w:r>
    </w:p>
    <w:p w14:paraId="60AF583E" w14:textId="2A073B4F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Tunisvirus_YP_009507075.1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TVFLIEHGPL</w:t>
      </w:r>
    </w:p>
    <w:p w14:paraId="41D93FBB" w14:textId="727B04A3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Insectomime_AHA45912.1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TVFLIEHGPL</w:t>
      </w:r>
    </w:p>
    <w:p w14:paraId="466EB06A" w14:textId="746DD13B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Noumeavirus_YP_009345223.1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TMFKIEHGPL</w:t>
      </w:r>
    </w:p>
    <w:p w14:paraId="1F72B74A" w14:textId="3400B38E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Kurlavirus_AQQ73806.1 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TMFKIEHGPL</w:t>
      </w:r>
    </w:p>
    <w:p w14:paraId="0EEE5120" w14:textId="19F51073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Lausannevirus_YP_004347349.1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AIFKIEHGPL</w:t>
      </w:r>
    </w:p>
    <w:p w14:paraId="67AAF7CA" w14:textId="6984D8A7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Port-miou_viru_ALH07048.1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AIFKIEHGPL</w:t>
      </w:r>
    </w:p>
    <w:p w14:paraId="24F0DEF2" w14:textId="28786672" w:rsidR="00033BDE" w:rsidRPr="00033BDE" w:rsidRDefault="000B39C5" w:rsidP="000B39C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Braz_marseillevirus_YP_009238943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>AIFLIEHGPL</w:t>
      </w:r>
    </w:p>
    <w:p w14:paraId="47A5A63B" w14:textId="2DFEECD8" w:rsidR="00033BDE" w:rsidRPr="00033BDE" w:rsidRDefault="000B39C5" w:rsidP="00033B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033BD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</w:t>
      </w:r>
      <w:r w:rsidR="00033BDE" w:rsidRPr="00033BD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:     </w:t>
      </w:r>
    </w:p>
    <w:p w14:paraId="0F8C336D" w14:textId="77777777" w:rsidR="00A0190E" w:rsidRDefault="00A0190E">
      <w:pPr>
        <w:rPr>
          <w:b/>
          <w:bCs/>
        </w:rPr>
      </w:pPr>
      <w:r>
        <w:rPr>
          <w:b/>
          <w:bCs/>
        </w:rPr>
        <w:br w:type="page"/>
      </w:r>
    </w:p>
    <w:p w14:paraId="1197E4B2" w14:textId="0F962EC0" w:rsidR="00D16033" w:rsidRPr="000B39C5" w:rsidRDefault="000B39C5">
      <w:pPr>
        <w:rPr>
          <w:b/>
          <w:bCs/>
        </w:rPr>
      </w:pPr>
      <w:r w:rsidRPr="000B39C5">
        <w:rPr>
          <w:b/>
          <w:bCs/>
        </w:rPr>
        <w:t>H</w:t>
      </w:r>
      <w:r w:rsidRPr="000B39C5">
        <w:rPr>
          <w:rFonts w:ascii="Symbol" w:hAnsi="Symbol"/>
          <w:b/>
          <w:bCs/>
        </w:rPr>
        <w:t>b</w:t>
      </w:r>
      <w:r w:rsidRPr="000B39C5">
        <w:rPr>
          <w:b/>
          <w:bCs/>
        </w:rPr>
        <w:t>-H</w:t>
      </w:r>
      <w:r w:rsidRPr="000B39C5">
        <w:rPr>
          <w:rFonts w:ascii="Symbol" w:hAnsi="Symbol"/>
          <w:b/>
          <w:bCs/>
        </w:rPr>
        <w:t>a</w:t>
      </w:r>
    </w:p>
    <w:p w14:paraId="691BAB6F" w14:textId="77777777" w:rsidR="00DF212C" w:rsidRPr="00BC1E4A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omo_H2BxH2A                 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MPEPAKSAPAPKKGSKKAVTKAQ-----------------KK--DGKKRKR</w:t>
      </w:r>
    </w:p>
    <w:p w14:paraId="07D735F5" w14:textId="77777777" w:rsidR="00BC1E4A" w:rsidRPr="00BC1E4A" w:rsidRDefault="00BC1E4A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Acanthamoeba_H2BxH2A         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MSSTPKKTGGKAPAKKPADTVEGAEKKTTGGKKTAATKKVGVKKTAGEGKKGTKGGKGSK</w:t>
      </w:r>
    </w:p>
    <w:p w14:paraId="7E18A1C8" w14:textId="77777777" w:rsidR="00BC1E4A" w:rsidRPr="00BC1E4A" w:rsidRDefault="00BC1E4A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Tokyovirus_YP_009254841      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MATQKETTRKR----------------------------</w:t>
      </w:r>
    </w:p>
    <w:p w14:paraId="79D7387D" w14:textId="77777777" w:rsidR="00BC1E4A" w:rsidRPr="00BC1E4A" w:rsidRDefault="00BC1E4A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arseillevirus_ADB04176      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MATQKETTRKR----------------------------</w:t>
      </w:r>
    </w:p>
    <w:p w14:paraId="509F0886" w14:textId="77777777" w:rsidR="00BC1E4A" w:rsidRPr="00BC1E4A" w:rsidRDefault="00BC1E4A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Cannes8virus_AGV01788.1      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MATQKETTRKR----------------------------</w:t>
      </w:r>
    </w:p>
    <w:p w14:paraId="0016D2ED" w14:textId="77777777" w:rsidR="00BC1E4A" w:rsidRPr="00BC1E4A" w:rsidRDefault="00BC1E4A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elbournevirus_YP_009094870.1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MATQKETTRKR----------------------------</w:t>
      </w:r>
    </w:p>
    <w:p w14:paraId="71AF1B21" w14:textId="77777777" w:rsidR="00BC1E4A" w:rsidRPr="00BC1E4A" w:rsidRDefault="00BC1E4A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olden_marseiilvirusBA</w:t>
      </w:r>
      <w:proofErr w:type="spellEnd"/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 xml:space="preserve">       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MASETKEKSTN--------------------------PK</w:t>
      </w:r>
    </w:p>
    <w:p w14:paraId="3D2A518D" w14:textId="77777777" w:rsidR="00BC1E4A" w:rsidRPr="00BC1E4A" w:rsidRDefault="00BC1E4A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Tunisvirus_YP_009507074.1    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MASKAVKQKSK-----------------KSGEASDRKKP</w:t>
      </w:r>
    </w:p>
    <w:p w14:paraId="1B875820" w14:textId="77777777" w:rsidR="00BC1E4A" w:rsidRPr="00BC1E4A" w:rsidRDefault="00BC1E4A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Insectomimevirus_AHA45913.1  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MASKAVKQKSK-----------------KSGEASDRKKP</w:t>
      </w:r>
    </w:p>
    <w:p w14:paraId="7567E846" w14:textId="77777777" w:rsidR="00A0190E" w:rsidRPr="00BC1E4A" w:rsidRDefault="00A0190E" w:rsidP="00A019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Noumeavirus_YP_009345224.1   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MAS---TTKSK-----------------PE-GTVSRKKP</w:t>
      </w:r>
    </w:p>
    <w:p w14:paraId="2E46CD5A" w14:textId="77777777" w:rsidR="00A0190E" w:rsidRPr="00BC1E4A" w:rsidRDefault="00A0190E" w:rsidP="00A019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Kurlavirus_AQQ73805.1        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MASTT---KSK-----------------PE-GTVSRKKP</w:t>
      </w:r>
    </w:p>
    <w:p w14:paraId="7511824C" w14:textId="77777777" w:rsidR="00BC1E4A" w:rsidRPr="00BC1E4A" w:rsidRDefault="00BC1E4A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Lausannevirus_YP_004347348.1 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MASRTKQEKSK-----------------PE-GTVSRKKP</w:t>
      </w:r>
    </w:p>
    <w:p w14:paraId="337D12D5" w14:textId="77777777" w:rsidR="00A0190E" w:rsidRPr="00BC1E4A" w:rsidRDefault="00A0190E" w:rsidP="00A019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Port-miouvirus_ALH07047.1    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MASRTKQEKSK-----------------PE-GTVSRKKP</w:t>
      </w:r>
    </w:p>
    <w:p w14:paraId="26171E81" w14:textId="77777777" w:rsidR="00A0190E" w:rsidRPr="00BC1E4A" w:rsidRDefault="00A0190E" w:rsidP="00A0190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Brazilianmarseillevirus_YP_00923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MASKATKEKSK-----------------KSEDASARKKP</w:t>
      </w:r>
    </w:p>
    <w:p w14:paraId="1553D018" w14:textId="77777777" w:rsidR="00BC1E4A" w:rsidRPr="00BC1E4A" w:rsidRDefault="00BC1E4A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.:       .                            </w:t>
      </w:r>
    </w:p>
    <w:p w14:paraId="4B62EB2E" w14:textId="77777777" w:rsidR="00BC1E4A" w:rsidRPr="00BC1E4A" w:rsidRDefault="00BC1E4A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E63F5B5" w14:textId="77777777" w:rsidR="00DF212C" w:rsidRPr="00BC1E4A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omo_H2BxH2A                 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SRKESYSIYVYKVLKQVHPDTGISSKAMGIMNSFVNDIFERIAGEASRLAHYNKRSTITS</w:t>
      </w:r>
    </w:p>
    <w:p w14:paraId="2CE521F9" w14:textId="58F6DA41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Acanthamoeba_H2BxH2A  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KNYQSYSTFIYKVLKQVHPDTGISNKAMAIMNSFVNDIFERIALEAGRLARYNKRNTISS</w:t>
      </w:r>
    </w:p>
    <w:p w14:paraId="1170809B" w14:textId="0E54983A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Tokyovirus_YP_009254841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DKSVNFRLGLRSLLSQIHPDISVQTEALAELSNITVFVGKKISHGAATLLPEGTK-TISA</w:t>
      </w:r>
    </w:p>
    <w:p w14:paraId="6F8A7351" w14:textId="5E609966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arseillevirus_ADB04176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DKSVNFRLGLRNMLAQIHPDISVQTEALSELSNIAVFLGKKISHGAVTLLPEGTK-TIKS</w:t>
      </w:r>
    </w:p>
    <w:p w14:paraId="2D76CCA9" w14:textId="3AE9BDF7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Cannes8virus_AGV01788.1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DKSVNFRLGLRNMLAQIHPDISVQTEALSELSNIAVFLGKKISHGAVTLLPEGTK-TIKS</w:t>
      </w:r>
    </w:p>
    <w:p w14:paraId="419627F7" w14:textId="34297364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elbournevirus_YP_009094870.1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DKSVNFRLGLRNMLAQIHPDISVQTEALSELSNIAVFLGKKISHGAVTLLPEGTK-TIKS</w:t>
      </w:r>
    </w:p>
    <w:p w14:paraId="16C5A227" w14:textId="353C81D2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olden_marseiilvirusBA</w:t>
      </w:r>
      <w:proofErr w:type="spellEnd"/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 xml:space="preserve">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KKELNFRVGISAITKDVSPSLGTTAEALEELNNISLYIGKCVAKGAAIIVDKESK-TING</w:t>
      </w:r>
    </w:p>
    <w:p w14:paraId="5689B187" w14:textId="6D4D1B7F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Tunisvirus_YP_009507074.1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SKDINFKVGIYRVLKQVHPDQSIRVEALEELDKIALFVGKKIAKDAAILVGSESK-TING</w:t>
      </w:r>
    </w:p>
    <w:p w14:paraId="7B6C6FBE" w14:textId="4224B88B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Insectomimevirus_AHA45913.1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SKDINFKVGIYRVLKQVHPDQSIRVEALEELDKIALFVGKKIAKDAAILVGSESK-TING</w:t>
      </w:r>
    </w:p>
    <w:p w14:paraId="7A8AFCF1" w14:textId="15C88B6F" w:rsidR="00A0190E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Noumeavirus_YP_009345224.1            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SRDVNFEVGIRRVLAQVHPDQSIKGEAMRQLDSIAVYLGKKIAHDAAVIVGTESK-TING</w:t>
      </w:r>
    </w:p>
    <w:p w14:paraId="411694D9" w14:textId="4999DA1F" w:rsidR="00A0190E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Kurlavirus_AQQ73805.1                 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SRDVNFEVGIRRVLAQVHPDQSIKGEAMRQLDSIAVYLGKKIAHDAAVIVGTESK-TING</w:t>
      </w:r>
    </w:p>
    <w:p w14:paraId="13328A66" w14:textId="2E51A4F7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Lausannevirus_YP_004347348.1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SKDVNFQVGIRRVLAQVHPDQSIKGEALRQLDSIAVYLGKKIAHDAAVIVGTESK-TING</w:t>
      </w:r>
    </w:p>
    <w:p w14:paraId="64773FE0" w14:textId="0D325912" w:rsidR="00A0190E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Port-miouvirus_ALH07047.1             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SKDVNFQVGIRRVLAQVHPDQSIKGEALRQLDSIAVYLGKKIAHDAAVIVGTESK-TING</w:t>
      </w:r>
    </w:p>
    <w:p w14:paraId="7F7CC874" w14:textId="5F8FCA00" w:rsidR="00A0190E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Brazilianmarseillevirus_YP_00923      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SKDINFKVGIRRVLAQVHPDQSIRAEALEELDNIAIFLGKAISKDAAILVGTESK-TING</w:t>
      </w:r>
    </w:p>
    <w:p w14:paraId="33F9EB43" w14:textId="2A454043" w:rsidR="00BC1E4A" w:rsidRPr="00BC1E4A" w:rsidRDefault="00A63887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..  .:   :  :  :: *. .   :*:  :..:   : : ::  *  :    .. **..</w:t>
      </w:r>
    </w:p>
    <w:p w14:paraId="15C32CB4" w14:textId="77777777" w:rsidR="00BC1E4A" w:rsidRPr="00BC1E4A" w:rsidRDefault="00BC1E4A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B9BA424" w14:textId="2CE30A47" w:rsidR="00DF212C" w:rsidRPr="00BC1E4A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omo_H2BxH2A                 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REIQTAVRLLLPGELAKHAVSEGTKAVTKYTSA--------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K</w:t>
      </w:r>
      <w:r w:rsidR="00EB5738" w:rsidRPr="00EB5738">
        <w:rPr>
          <w:rFonts w:ascii="Courier New" w:eastAsia="Times New Roman" w:hAnsi="Courier New" w:cs="Courier New"/>
          <w:color w:val="FFC000"/>
          <w:sz w:val="18"/>
          <w:szCs w:val="18"/>
        </w:rPr>
        <w:t>X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MSGR--GKQGGKAR-AK</w:t>
      </w:r>
    </w:p>
    <w:p w14:paraId="7B96B42D" w14:textId="625A91DD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Acanthamoeba_H2BxH2A  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REIQTAVRLLLPGELAKHAVSEGTKAVTKYQSSLGSTAASQDE</w:t>
      </w:r>
      <w:r w:rsidR="00EB5738" w:rsidRPr="00EB5738">
        <w:rPr>
          <w:rFonts w:ascii="Courier New" w:eastAsia="Times New Roman" w:hAnsi="Courier New" w:cs="Courier New"/>
          <w:color w:val="FFC000"/>
          <w:sz w:val="18"/>
          <w:szCs w:val="18"/>
        </w:rPr>
        <w:t>X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MSSKDAGKTTKKAEGAK</w:t>
      </w:r>
    </w:p>
    <w:p w14:paraId="19865189" w14:textId="1D0E2075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Tokyovirus_YP_009254841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EAVILSAEDLFGKDLGRHAASEARKAVASYKAS-----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-----KV----S</w:t>
      </w:r>
    </w:p>
    <w:p w14:paraId="7D0C266C" w14:textId="41FFFA1A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arseillevirus_ADB04176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SAVLLAAGDLYGKDLGRHAVGEMTKAVTRYGSA------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----KES---K</w:t>
      </w:r>
    </w:p>
    <w:p w14:paraId="562AF08C" w14:textId="142A89DF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Cannes8virus_AGV01788.1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SAVLLAAGDLYGKDLGRHAVGEMTKAVTRYGSA-------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---KES---K</w:t>
      </w:r>
    </w:p>
    <w:p w14:paraId="485B19AE" w14:textId="3EF7DBFF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elbournevirus_YP_009094870.1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SAVLLAAGDLYGKDLGRHAVGEMTKAVTRYGSA--------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--KES---K</w:t>
      </w:r>
    </w:p>
    <w:p w14:paraId="50512D23" w14:textId="45BF9104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olden_marseiilvirusBA</w:t>
      </w:r>
      <w:proofErr w:type="spellEnd"/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 xml:space="preserve">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RAVALAARASFPDELGDKSFEKAMGAIKTSKKA---------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-GE----A</w:t>
      </w:r>
    </w:p>
    <w:p w14:paraId="755435CD" w14:textId="612B15F3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Tunisvirus_YP_009507074.1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RAIMGATRALLPGELGKHAISDITKAITHTASA----------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-NASEEHK</w:t>
      </w:r>
    </w:p>
    <w:p w14:paraId="3AA0E3DF" w14:textId="4CF600C4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Insectomimevirus_AHA45913.1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RAIMGATRALLPGELGKHAISDITKAITHTASA-----------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-NASEEHK</w:t>
      </w:r>
    </w:p>
    <w:p w14:paraId="7D7FEF8E" w14:textId="148831DA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Noumeavirus_YP_009345224.1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RAVSLAARALMGGELGKHAHSGAAKAITHYQAA------------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-GD----K</w:t>
      </w:r>
    </w:p>
    <w:p w14:paraId="30161864" w14:textId="47ED3915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Kurlavirus_AQQ73805.1 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RAVSLAARALMGGELGKHAHSGAAKAITHYQDA-------------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-GD----K</w:t>
      </w:r>
    </w:p>
    <w:p w14:paraId="3E453487" w14:textId="72B3C001" w:rsidR="00A0190E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Lausannevirus_YP_004347348.1          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RAVLLATRALFDGELAKHAHALAGKAVTHYEAA--------------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-GD----K</w:t>
      </w:r>
    </w:p>
    <w:p w14:paraId="6F720812" w14:textId="74D9DD59" w:rsidR="00A0190E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Port-miouvirus_ALH07047.1             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RAVLLATRALFDGELAKHAHALAGKAVTHYEAA---------------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-GD----K</w:t>
      </w:r>
    </w:p>
    <w:p w14:paraId="6F7493A0" w14:textId="650D8A41" w:rsidR="00A0190E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Brazilianmarseillevirus_YP_00923      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RAISSAAVALLGGELGKHAHAQAGKAITASQAG----------------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----DG----K</w:t>
      </w:r>
    </w:p>
    <w:p w14:paraId="5AB28D44" w14:textId="404C2C64" w:rsidR="00BC1E4A" w:rsidRPr="00BC1E4A" w:rsidRDefault="00A63887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:  :.      :*. ::      *:     .                           </w:t>
      </w:r>
    </w:p>
    <w:p w14:paraId="0EE25AD9" w14:textId="77777777" w:rsidR="00BC1E4A" w:rsidRPr="00BC1E4A" w:rsidRDefault="00BC1E4A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C5F2811" w14:textId="77777777" w:rsidR="00DF212C" w:rsidRPr="00BC1E4A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omo_H2BxH2A                 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AKTRSSRAGLQFPVGR------VHRLLRKG-NYSER-VGAGAPVYLAAVLEYLTAEILEL</w:t>
      </w:r>
    </w:p>
    <w:p w14:paraId="1CC3F4F3" w14:textId="566283D8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Acanthamoeba_H2BxH2A  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KAPRSAPKAKPAPAGKDAAGEGHSRSFKAGLQYASR-VGAGAPVYLAAVLEYLVAEILEL</w:t>
      </w:r>
    </w:p>
    <w:p w14:paraId="17292C74" w14:textId="7D334C5E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Tokyovirus_YP_009254841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EGSRSSKAKLKLSVAR------SERVLREHSACS-R-VSGGASVALAAALEYFMAEIIEL</w:t>
      </w:r>
    </w:p>
    <w:p w14:paraId="1C8003F0" w14:textId="3405A038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arseillevirus_ADB04176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EGSRSSKAKLQISVAR------SERLLREHGGCS-R-VSEGAAVALAAAIEYFMGEVLEL</w:t>
      </w:r>
    </w:p>
    <w:p w14:paraId="7623D897" w14:textId="56E057BD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Cannes8virus_AGV01788.1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EGSRSSKAKLQISVAR------SERLLREHGGCS-R-VSEGAAVALAAAIEYFMGEVLEL</w:t>
      </w:r>
    </w:p>
    <w:p w14:paraId="583900DB" w14:textId="7792CDDD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elbournevirus_YP_009094870.1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EGSRSSKAKLQISVAR------SERLLREHGGCS-R-VSEGAAVALAAAIEYFMGEVLEL</w:t>
      </w:r>
    </w:p>
    <w:p w14:paraId="6ECF5B02" w14:textId="55F0A02E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olden_marseiilvirusBA</w:t>
      </w:r>
      <w:proofErr w:type="spellEnd"/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 xml:space="preserve">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KGARSEKAGLMISVAR------AERLIREHGGCSLSCLLSPPGIALAAVIEYVVTEVIMA</w:t>
      </w:r>
    </w:p>
    <w:p w14:paraId="1C82B1F8" w14:textId="0B3DD929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Tunisvirus_YP_009507074.1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GESRSHKAKLQMSVAR------AERVIREE-ACSYR-VSESAGIALAAALEYLIAEIVEL</w:t>
      </w:r>
    </w:p>
    <w:p w14:paraId="5CF23F66" w14:textId="5EC0A234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Insectomimevirus_AHA45913.1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GESRSHKAKLQMSVAR------AERVIREE-ACSYR-VSESAGIALAAALEYLIAEIVEL</w:t>
      </w:r>
    </w:p>
    <w:p w14:paraId="6F13AE9F" w14:textId="1F1B9A75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Noumeavirus_YP_009345224.1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GDSRSAKARLQLSVSR------AERLIREHGGCAYR-VSATAGVALAAAIEYIIAEILEL</w:t>
      </w:r>
    </w:p>
    <w:p w14:paraId="611EFDE6" w14:textId="01012DC2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Kurlavirus_AQQ73805.1 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GDSRSAKARLQLSVSR------AERLIREHGGCAYR-VSATAGVALAAAIEYIIAEILEL</w:t>
      </w:r>
    </w:p>
    <w:p w14:paraId="693C9F3C" w14:textId="2545283F" w:rsidR="00A0190E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Lausannevirus_YP_004347348.1          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GDSRSAKAHLQLSVSR------AERLIREHGGCGYR-VSATAGVVLAAALEYIIAEIIEL</w:t>
      </w:r>
    </w:p>
    <w:p w14:paraId="3642B384" w14:textId="6925B846" w:rsidR="00A0190E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Port-miouvirus_ALH07047.1             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GDSRSAKAHLQLSVSR------AERLIREHGGCGYR-VSATAGVVLAAALEYIIAEIIEL</w:t>
      </w:r>
    </w:p>
    <w:p w14:paraId="5D6C7E50" w14:textId="671B5465" w:rsidR="00A0190E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Brazilianmarseillevirus_YP_00923      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GESRSIKARLQLSVAR------SERLIREH-ACAYR-VSATAGIALAAVLEYIIAEIIEL</w:t>
      </w:r>
    </w:p>
    <w:p w14:paraId="7CFF4F5F" w14:textId="1E818BB2" w:rsidR="00BC1E4A" w:rsidRPr="00BC1E4A" w:rsidRDefault="00A63887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.**       ....        * :.     .   :   . : ***.:**.  *::  </w:t>
      </w:r>
    </w:p>
    <w:p w14:paraId="6994E226" w14:textId="77777777" w:rsidR="00BC1E4A" w:rsidRPr="00BC1E4A" w:rsidRDefault="00BC1E4A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A31DC60" w14:textId="77777777" w:rsidR="00DF212C" w:rsidRPr="00BC1E4A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omo_H2BxH2A                 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>AGNAARDNKKTRIIPRHLQLAIRNDEELNKLLGRVTIAQGGVL--------------PNI</w:t>
      </w:r>
    </w:p>
    <w:p w14:paraId="0FB4C8B7" w14:textId="42DFA1AA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Acanthamoeba_H2BxH2A  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AGNASRDNKRVRIVPRHIQLAVRNDEELNKLLQDVTISSGGVI--------------PNI</w:t>
      </w:r>
    </w:p>
    <w:p w14:paraId="56B678D6" w14:textId="604D8C5A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Tokyovirus_YP_009254841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AGNAARDSKKVRISVKHIMRAIQDDAALFHVVGKGVFSGAGVSLVQVHVPRRKP-RKTTE</w:t>
      </w:r>
    </w:p>
    <w:p w14:paraId="109EFEB8" w14:textId="1A0E389B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arseillevirus_ADB04176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AGNAARDSKKVRISVKHITLAIQNDAALFAVVGKGVFSGAGVSLISVPIPRKKA-RKTTE</w:t>
      </w:r>
    </w:p>
    <w:p w14:paraId="3E9EA618" w14:textId="2E9E58F8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Cannes8virus_AGV01788.1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AGNAARDSKKVRISVKHITLAIQNDAALFAVVGKGVFSGAGVSLISVPIPRKKA-RKTTE</w:t>
      </w:r>
    </w:p>
    <w:p w14:paraId="6756CAF9" w14:textId="0BC7E096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elbournevirus_YP_009094870.1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AGNAARDSKKVRISVKHITLAIQNDAALFAVVGKGVFSGAGVSLISVPIPRKKA-RKTTE</w:t>
      </w:r>
    </w:p>
    <w:p w14:paraId="7ECEF244" w14:textId="0DFFA0B4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olden_marseiilvirusBA</w:t>
      </w:r>
      <w:proofErr w:type="spellEnd"/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 xml:space="preserve">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AALRASDSKKVRLAVKHIQEAVHEDTELMQLLGKGVFSGAGVHLHRGERARRAPTKKPAA</w:t>
      </w:r>
    </w:p>
    <w:p w14:paraId="5B07CEF4" w14:textId="22C4D470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Tunisvirus_YP_009507074.1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AGNAARDSKKVRVSVKHIQLAVHNDSEMMALLGKGIFSGGGVKLVSMSYSR----SKPKK</w:t>
      </w:r>
    </w:p>
    <w:p w14:paraId="559B4294" w14:textId="74168541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Insectomimevirus_AHA45913.1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AGNAARDSKKVRVSVKHIQLAVHNDSEMMALLGKGIFSGGGVKLVSMSYSR----SKPKK</w:t>
      </w:r>
    </w:p>
    <w:p w14:paraId="097CFE74" w14:textId="1F031423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Noumeavirus_YP_009345224.1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AGNAARDSKKVRIAVKHIQAAVQADAELFGLLGKGVFSGGGVQLVATAAIPR-R-KSPAK</w:t>
      </w:r>
    </w:p>
    <w:p w14:paraId="1B3A4C42" w14:textId="54285090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Kurlavirus_AQQ73805.1 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AGNAARDSKKVRIAVKHIQAAVQADAELFGLLGKGVFSGGGVQLVATAAIPR-R-KSPAK</w:t>
      </w:r>
    </w:p>
    <w:p w14:paraId="6A877BBA" w14:textId="29A799F4" w:rsidR="00A0190E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Lausannevirus_YP_004347348.1          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AGNASRDSKKVRISIKHVQLAVQNDADLFRLLGKGVFSAGGVLLVGVPAPPRAR-KSPAK</w:t>
      </w:r>
    </w:p>
    <w:p w14:paraId="5A673A01" w14:textId="1DC9DFDD" w:rsidR="00A0190E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Port-miouvirus_ALH07047.1             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AGNASRDSKKVRISIKHVQLAVQNDADLFRLLGKGVFSAGGVLLVGVPAPPRAR-KSPAK</w:t>
      </w:r>
    </w:p>
    <w:p w14:paraId="5F273B5A" w14:textId="649DD9EE" w:rsidR="00A0190E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Brazilianmarseillevirus_YP_00923      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>AGNASRDSKKVRIAVKHIQLAVQNDAELHHLLGKGIFSGGGVQLVGPQYFSVKP---PKA</w:t>
      </w:r>
    </w:p>
    <w:p w14:paraId="268C4895" w14:textId="16BE6597" w:rsidR="00BC1E4A" w:rsidRPr="00BC1E4A" w:rsidRDefault="00A63887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*.  : *.*..*:  .*:  *:. *  :  ::    :: .**               .  </w:t>
      </w:r>
    </w:p>
    <w:p w14:paraId="6EC95657" w14:textId="77777777" w:rsidR="00BC1E4A" w:rsidRPr="00BC1E4A" w:rsidRDefault="00BC1E4A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7371709" w14:textId="77777777" w:rsidR="00DF212C" w:rsidRPr="00BC1E4A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omo_H2BxH2A                          </w:t>
      </w: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QAVLLPKKTE-SHHKAKGK----------------------------------</w:t>
      </w:r>
    </w:p>
    <w:p w14:paraId="3D023C1F" w14:textId="7CAD1198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Acanthamoeba_H2BxH2A  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HSVLIPKSKG-KGGKAGESL-----------------------------SQEY</w:t>
      </w:r>
    </w:p>
    <w:p w14:paraId="47009049" w14:textId="206E9577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Tokyovirus_YP_009254841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EKA--PKKKP-SAAKKPTKK--SQKSLSERQLAKLSKKELAKYEKEQGMSPSY</w:t>
      </w:r>
    </w:p>
    <w:p w14:paraId="1EB4E4E8" w14:textId="4D68B46C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arseillevirus_ADB04176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KEASSPKKKA-APKKKKAAS-KQKKSLSDKELAKLTKKELAKYEKEQGMSPGY</w:t>
      </w:r>
    </w:p>
    <w:p w14:paraId="1CBE4A56" w14:textId="44DE63EF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Cannes8virus_AGV01788.1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KEASSPKKKA-APKKKKAAS-KQKKSLSDKELAKLTKKELAKYEKEQGMSPGY</w:t>
      </w:r>
    </w:p>
    <w:p w14:paraId="4B36859B" w14:textId="22AC935B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elbournevirus_YP_009094870.1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KEASSPKKKA-APKKKKAAS-KQKKSLSDKELAKLTKKELAKYEKEQGMSPGY</w:t>
      </w:r>
    </w:p>
    <w:p w14:paraId="51CFE7C9" w14:textId="519DC121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olden_marseiilvirusBA</w:t>
      </w:r>
      <w:proofErr w:type="spellEnd"/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 xml:space="preserve">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KEGACRQRNP-ATKKPAAKKAPAKRAQKKE-----------------------</w:t>
      </w:r>
    </w:p>
    <w:p w14:paraId="5B505289" w14:textId="2C06FC3C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Tunisvirus_YP_009507074.1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TAAASPKKKT-SPKKKASPA--KKKSPAKKRTVKKTR---SLKKDEEGRSPFF</w:t>
      </w:r>
    </w:p>
    <w:p w14:paraId="337B3A12" w14:textId="23075D32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Insectomimevirus_AHA45913.1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TAAASPKKKT-SPKKKASPA--KKKSPAKKRTVKKTR---SLKKDEEGRSPFF</w:t>
      </w:r>
    </w:p>
    <w:p w14:paraId="17310B47" w14:textId="6C8F0102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Noumeavirus_YP_009345224.1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KAASPAKKKA-SPAKKKASPASKKKAAAKKMAMEKSK------------SPFF</w:t>
      </w:r>
    </w:p>
    <w:p w14:paraId="4F8A555E" w14:textId="45268C42" w:rsidR="00BC1E4A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Kurlavirus_AQQ73805.1 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KAASPAKKKA-SPAKKKASPASKKKAAAKKMAMEKSK------------SPFF</w:t>
      </w:r>
    </w:p>
    <w:p w14:paraId="1EF685A4" w14:textId="72DF946B" w:rsidR="00A0190E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Lausannevirus_YP_004347348.1          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KAA-SPAKKA-SPKKKAASP--KKGSAVQKMALRKSKAIAALQKEREGMSPSF</w:t>
      </w:r>
    </w:p>
    <w:p w14:paraId="27E36A90" w14:textId="064DC1EA" w:rsidR="00A0190E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Port-miouvirus_ALH07047.1             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KAA-SPAKKA-SPKKKAASP--KKGSAAQKMALRKSKAIAALQKEREGMSPSF</w:t>
      </w:r>
    </w:p>
    <w:p w14:paraId="1E740DFE" w14:textId="7014D6FE" w:rsidR="00A0190E" w:rsidRPr="00BC1E4A" w:rsidRDefault="00A63887" w:rsidP="00A6388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Brazilianmarseillevirus_YP_00923      </w:t>
      </w:r>
      <w:r w:rsidR="00A0190E"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KKATSPKKKPASPKKKPASP--KKKVQKRK----------SSGKDEEGRSPSF</w:t>
      </w:r>
    </w:p>
    <w:p w14:paraId="08F9E84B" w14:textId="6A88B5D2" w:rsidR="00BC1E4A" w:rsidRPr="00BC1E4A" w:rsidRDefault="00A63887" w:rsidP="00BC1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</w:t>
      </w:r>
      <w:r w:rsidR="00BC1E4A" w:rsidRPr="00BC1E4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.     *                                      </w:t>
      </w:r>
    </w:p>
    <w:p w14:paraId="2C560B2B" w14:textId="77777777" w:rsidR="00A0190E" w:rsidRDefault="00A0190E" w:rsidP="00A0190E">
      <w:r>
        <w:br w:type="page"/>
      </w:r>
    </w:p>
    <w:p w14:paraId="35EE3C67" w14:textId="48666678" w:rsidR="000B39C5" w:rsidRPr="00A63887" w:rsidRDefault="00A63887">
      <w:pPr>
        <w:rPr>
          <w:b/>
          <w:bCs/>
        </w:rPr>
      </w:pPr>
      <w:r w:rsidRPr="00A63887">
        <w:rPr>
          <w:b/>
          <w:bCs/>
        </w:rPr>
        <w:t>H</w:t>
      </w:r>
      <w:r w:rsidRPr="00A63887">
        <w:rPr>
          <w:rFonts w:ascii="Symbol" w:hAnsi="Symbol"/>
          <w:b/>
          <w:bCs/>
        </w:rPr>
        <w:t>z</w:t>
      </w:r>
      <w:r w:rsidRPr="00A63887">
        <w:rPr>
          <w:b/>
          <w:bCs/>
        </w:rPr>
        <w:t>-H</w:t>
      </w:r>
      <w:r w:rsidRPr="00A63887">
        <w:rPr>
          <w:rFonts w:ascii="Symbol" w:hAnsi="Symbol"/>
          <w:b/>
          <w:bCs/>
        </w:rPr>
        <w:t>e</w:t>
      </w:r>
    </w:p>
    <w:p w14:paraId="32B0B86A" w14:textId="4BD8D117" w:rsidR="00E97B2B" w:rsidRPr="00E97B2B" w:rsidRDefault="00E97B2B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6A0C0C6" w14:textId="77777777" w:rsidR="00DF212C" w:rsidRPr="00E97B2B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omo_H2BxH2A                    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MPEPAKSAPAPKKGSKKAVTKAQKK-------------DGKKRKRSRK---</w:t>
      </w:r>
    </w:p>
    <w:p w14:paraId="495E8144" w14:textId="77777777" w:rsidR="00E97B2B" w:rsidRPr="00E97B2B" w:rsidRDefault="00E97B2B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Acanthamoeba_H2BxH2A            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MSSTPKKTGGKAPAKKPADTVEGAEKKTTGGKKTAATKKVGVKKTAGEGKKGTKGGKGSK</w:t>
      </w:r>
    </w:p>
    <w:p w14:paraId="7E30085F" w14:textId="77777777" w:rsidR="00E97B2B" w:rsidRPr="00E97B2B" w:rsidRDefault="00E97B2B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Tokyovirus_YP_009254950.1       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--MDRVGK---</w:t>
      </w:r>
    </w:p>
    <w:p w14:paraId="0CA2A1C5" w14:textId="77777777" w:rsidR="00E97B2B" w:rsidRPr="00E97B2B" w:rsidRDefault="00E97B2B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arseillevirus_YP_003406909.1   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--MDRVGK---</w:t>
      </w:r>
    </w:p>
    <w:p w14:paraId="13BE1894" w14:textId="77777777" w:rsidR="00E97B2B" w:rsidRPr="00E97B2B" w:rsidRDefault="00E97B2B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Cannes8virus_AGV01521.1         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--MDRVGK---</w:t>
      </w:r>
    </w:p>
    <w:p w14:paraId="66375923" w14:textId="77777777" w:rsidR="00E97B2B" w:rsidRPr="00E97B2B" w:rsidRDefault="00E97B2B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elbournevirus_YP_009094650.1   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--MDRVGK---</w:t>
      </w:r>
    </w:p>
    <w:p w14:paraId="2A7D5080" w14:textId="77777777" w:rsidR="009F7043" w:rsidRPr="00E97B2B" w:rsidRDefault="009F7043" w:rsidP="009F70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Tunisvirus_YP_009506807.1       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--MERIGN---</w:t>
      </w:r>
    </w:p>
    <w:p w14:paraId="2485FD38" w14:textId="77777777" w:rsidR="009F7043" w:rsidRPr="00E97B2B" w:rsidRDefault="009F7043" w:rsidP="009F70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Insectomime_AHA46167.1          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-----------</w:t>
      </w:r>
    </w:p>
    <w:p w14:paraId="5E1E1848" w14:textId="77777777" w:rsidR="009F7043" w:rsidRPr="00E97B2B" w:rsidRDefault="009F7043" w:rsidP="009F704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Noumeavirus_YP_009345564.1      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--MERVGK---</w:t>
      </w:r>
    </w:p>
    <w:p w14:paraId="74639437" w14:textId="77777777" w:rsidR="00E97B2B" w:rsidRPr="00E97B2B" w:rsidRDefault="00E97B2B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Kurlavirus_AQQ73899.1           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--MERVGK---</w:t>
      </w:r>
    </w:p>
    <w:p w14:paraId="68A6D719" w14:textId="77777777" w:rsidR="00E97B2B" w:rsidRPr="00E97B2B" w:rsidRDefault="00E97B2B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Lausannevirus_YP_004347019.1    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--MERIGK---</w:t>
      </w:r>
    </w:p>
    <w:p w14:paraId="6396B7BE" w14:textId="77777777" w:rsidR="00E97B2B" w:rsidRPr="00E97B2B" w:rsidRDefault="00E97B2B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Port-miou_virus_ALH06745.1      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--MERIGK---</w:t>
      </w:r>
    </w:p>
    <w:p w14:paraId="2813CFD0" w14:textId="77777777" w:rsidR="00E97B2B" w:rsidRPr="00E97B2B" w:rsidRDefault="00E97B2B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Brazilianmarseillevirus_YP_00923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-----------------------------MERVGK---</w:t>
      </w:r>
    </w:p>
    <w:p w14:paraId="764C0E2F" w14:textId="77777777" w:rsidR="00E97B2B" w:rsidRPr="00E97B2B" w:rsidRDefault="00E97B2B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                      </w:t>
      </w:r>
    </w:p>
    <w:p w14:paraId="5EC92AB7" w14:textId="77777777" w:rsidR="00E97B2B" w:rsidRPr="00E97B2B" w:rsidRDefault="00E97B2B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573232C" w14:textId="77777777" w:rsidR="00DF212C" w:rsidRPr="00E97B2B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omo_H2BxH2A                    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ESYSIYVYKVLKQVHPDTGISSKAMGIMNSFVNDIFERIAGEASRLAHYNKRSTITS</w:t>
      </w:r>
    </w:p>
    <w:p w14:paraId="6678A23E" w14:textId="49E16E37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Acanthamoeba_H2BxH2A   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KNYQSYSTFIYKVLKQVHPDTGISNKAMAIMNSFVNDIFERIALEAGRLARYNKRNTISS</w:t>
      </w:r>
    </w:p>
    <w:p w14:paraId="21753D6E" w14:textId="187A402D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Tokyovirus_YP_009254950.1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YGLFVKRISPK---DADVTKEALETVNNMLVFLAEKLTKQATII--VGDKKTIKH</w:t>
      </w:r>
    </w:p>
    <w:p w14:paraId="2C7ED119" w14:textId="24FCB559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arseillevirus_YP_003406909.1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YGLFIKRISPK---DADITKESLETVNNMLVFLAEKLTKQANII---IDQKTLRH</w:t>
      </w:r>
    </w:p>
    <w:p w14:paraId="29C25B5C" w14:textId="0DC5D740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Cannes8virus_AGV01521.1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YGLFIKRISPK---NADVTKEALETVNNMLVFLAEKLTKQANII---IDQKTLRH</w:t>
      </w:r>
    </w:p>
    <w:p w14:paraId="1300CE8D" w14:textId="79DF6366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elbournevirus_YP_009094650.1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YGLFIKRISPK---DADITKESLETVNNMLVFLAEKLTKQANII---IDQKTLRH</w:t>
      </w:r>
    </w:p>
    <w:p w14:paraId="678935AA" w14:textId="09F54641" w:rsidR="009F7043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Tunisvirus_YP_009506807.1             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YTLFVKRMTPE---GFEVTKEAVSQINNMLVFLADKTITKALIL--LGDKKTLKH</w:t>
      </w:r>
    </w:p>
    <w:p w14:paraId="15DC96D9" w14:textId="2194EB61" w:rsidR="009F7043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Insectomime_AHA46167.1                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---MTPE---GFEVTKEAVSQINNMLVFLADKTITKALIL--LGDKKTLKH</w:t>
      </w:r>
    </w:p>
    <w:p w14:paraId="188DBCEB" w14:textId="6916B1D1" w:rsidR="009F7043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Noumeavirus_YP_009345564.1            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YGLFIKRMTPK---DTEVTKEALEQISAMLSFLAETLLRKANIL--LGEKKTVSH</w:t>
      </w:r>
    </w:p>
    <w:p w14:paraId="2100ADB3" w14:textId="26B08701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Kurlavirus_AQQ73899.1  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YGLFIKRMTPK---DTEVTKEALEQISAMLSFLAETLLRKANIL--LGEKKTVSH</w:t>
      </w:r>
    </w:p>
    <w:p w14:paraId="52EE460B" w14:textId="5D37F04D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Lausannevirus_YP_004347019.1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YGLFIKRMTPK---DTEVTKEAVEQISSMLSFLAETLLRKSTIL--LGDKKTIKH</w:t>
      </w:r>
    </w:p>
    <w:p w14:paraId="1A01F136" w14:textId="460AA9FE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Port-miou_virus_ALH06745.1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YGLFIKRMTPK---DTEVTKEAVEQISSMLSFLAETLLRKSTIL--LGDKKTIKH</w:t>
      </w:r>
    </w:p>
    <w:p w14:paraId="578F5698" w14:textId="22283DF5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Brazilianmarseillevirus_YP_00923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YGLYVKRMSPK---DFDVTKEAVEQINNMLVFLADKMMTKALIL--LGDKKTLKH</w:t>
      </w:r>
    </w:p>
    <w:p w14:paraId="029E7005" w14:textId="7CDD9AD2" w:rsidR="00E97B2B" w:rsidRPr="00E97B2B" w:rsidRDefault="00EA2286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:  :   .  ::.:::  :. ::  : :    ::  :    ...*:  </w:t>
      </w:r>
    </w:p>
    <w:p w14:paraId="133C0EEA" w14:textId="77777777" w:rsidR="00E97B2B" w:rsidRPr="00E97B2B" w:rsidRDefault="00E97B2B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0C2B80C" w14:textId="685C92C1" w:rsidR="00DF212C" w:rsidRPr="00E97B2B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omo_H2BxH2A                    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REIQTAVRLLLPGELAKHAVSEGTKAVTKYTSA-------</w:t>
      </w:r>
      <w:r w:rsidR="00EB5738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K</w:t>
      </w:r>
      <w:r w:rsidR="00CB012A" w:rsidRPr="00CB012A">
        <w:rPr>
          <w:rFonts w:ascii="Courier New" w:eastAsia="Times New Roman" w:hAnsi="Courier New" w:cs="Courier New"/>
          <w:color w:val="FFC000"/>
          <w:sz w:val="18"/>
          <w:szCs w:val="18"/>
        </w:rPr>
        <w:t>X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MSGR--GKQGGKAR-AK</w:t>
      </w:r>
    </w:p>
    <w:p w14:paraId="0214E91A" w14:textId="46CBA438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Acanthamoeba_H2BxH2A   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REIQTAVRLLLPGELAKHAVSEGTKAVTKYQSSLGSTAASQDE</w:t>
      </w:r>
      <w:r w:rsidR="006551DD">
        <w:rPr>
          <w:rFonts w:ascii="Courier New" w:eastAsia="Times New Roman" w:hAnsi="Courier New" w:cs="Courier New"/>
          <w:color w:val="FFC000"/>
          <w:sz w:val="18"/>
          <w:szCs w:val="18"/>
        </w:rPr>
        <w:t>X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MSSKDAGKTTKKAEGAK</w:t>
      </w:r>
    </w:p>
    <w:p w14:paraId="4F1AC536" w14:textId="27564F24" w:rsidR="00E97B2B" w:rsidRPr="00E97B2B" w:rsidRDefault="00EA2286" w:rsidP="006551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Tokyovirus_YP_009254950.1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DVFLWLLTDI-QGELGKHS--------QDFANS</w:t>
      </w:r>
      <w:r w:rsidR="006551DD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LYGG-------------</w:t>
      </w:r>
    </w:p>
    <w:p w14:paraId="014BACB0" w14:textId="3526E661" w:rsidR="00E97B2B" w:rsidRPr="00E97B2B" w:rsidRDefault="00EA2286" w:rsidP="006551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arseillevirus_YP_003406909.1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DAFLWLLTDI-QGELGKHS--------QDFANS</w:t>
      </w:r>
      <w:r w:rsidR="006551DD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LYGE-------------</w:t>
      </w:r>
    </w:p>
    <w:p w14:paraId="510C8AFF" w14:textId="3060E9F6" w:rsidR="00E97B2B" w:rsidRPr="00E97B2B" w:rsidRDefault="00EA2286" w:rsidP="006551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Cannes8virus_AGV01521.1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DAFLWLLTDI-QGELGKHS--------QDFANS</w:t>
      </w:r>
      <w:r w:rsidR="006551DD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LYGG-------------</w:t>
      </w:r>
    </w:p>
    <w:p w14:paraId="6E9D8345" w14:textId="10FC4A3A" w:rsidR="00E97B2B" w:rsidRPr="00E97B2B" w:rsidRDefault="00EA2286" w:rsidP="006551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elbournevirus_YP_009094650.1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DAFLWLLTDI-QGELGKHS--------QDFANS</w:t>
      </w:r>
      <w:r w:rsidR="006551DD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LYGE-------------</w:t>
      </w:r>
    </w:p>
    <w:p w14:paraId="18ACB009" w14:textId="39B84DF7" w:rsidR="009F7043" w:rsidRPr="00E97B2B" w:rsidRDefault="00EA2286" w:rsidP="006551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Tunisvirus_YP_009506807.1             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DILFWLLRDI-PGELGKHG--------RDYVDS</w:t>
      </w:r>
      <w:r w:rsidR="006551DD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LYAN-------------</w:t>
      </w:r>
    </w:p>
    <w:p w14:paraId="33EA043D" w14:textId="6E93CDBA" w:rsidR="009F7043" w:rsidRPr="00E97B2B" w:rsidRDefault="00EA2286" w:rsidP="006551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Insectomime_AHA46167.1                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DILFWLLRDI-PGELGKHG--------RDYVDS</w:t>
      </w:r>
      <w:r w:rsidR="006551DD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LYAN-------------</w:t>
      </w:r>
    </w:p>
    <w:p w14:paraId="5E63CF11" w14:textId="37483FF9" w:rsidR="009F7043" w:rsidRPr="00E97B2B" w:rsidRDefault="00EA2286" w:rsidP="006551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Noumeavirus_YP_009345564.1            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EVIFWLLRDI-PGELGKHS--------KDYVDS</w:t>
      </w:r>
      <w:r w:rsidR="006551DD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LYGK-------------</w:t>
      </w:r>
    </w:p>
    <w:p w14:paraId="2BC1E701" w14:textId="69CB0068" w:rsidR="00E97B2B" w:rsidRPr="00E97B2B" w:rsidRDefault="00EA2286" w:rsidP="006551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Kurlavirus_AQQ73899.1  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EVIFWLLRDI-PGELGKHS--------KDYVDS</w:t>
      </w:r>
      <w:r w:rsidR="006551DD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LYGK-------------</w:t>
      </w:r>
    </w:p>
    <w:p w14:paraId="33D43266" w14:textId="2BDB8487" w:rsidR="00E97B2B" w:rsidRPr="00E97B2B" w:rsidRDefault="00EA2286" w:rsidP="006551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Lausannevirus_YP_004347019.1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EVIFWLLRDI-PGELGKHS--------KDYVDS</w:t>
      </w:r>
      <w:r w:rsidR="006551DD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VYGK-------------</w:t>
      </w:r>
    </w:p>
    <w:p w14:paraId="6E9E3B0F" w14:textId="1F77F45B" w:rsidR="00E97B2B" w:rsidRPr="00E97B2B" w:rsidRDefault="00EA2286" w:rsidP="006551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Port-miou_virus_ALH06745.1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EVIFWLLRDI-PGELGKHS--------KDYVDS</w:t>
      </w:r>
      <w:r w:rsidR="006551DD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VYGK-------------</w:t>
      </w:r>
    </w:p>
    <w:p w14:paraId="474C9DA5" w14:textId="57E5FB35" w:rsidR="00E97B2B" w:rsidRPr="00E97B2B" w:rsidRDefault="00EA2286" w:rsidP="006551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Brazilianmarseillevirus_YP_00923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DALFWLLRDV-PGELGKHG--------KDYVDS</w:t>
      </w:r>
      <w:r w:rsidR="006551DD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="006551DD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---LYGN-------------</w:t>
      </w:r>
    </w:p>
    <w:p w14:paraId="7E18FED5" w14:textId="51658BF9" w:rsidR="00E97B2B" w:rsidRPr="00E97B2B" w:rsidRDefault="00EA2286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:   :  :  ***.**.         .: .:          : .              </w:t>
      </w:r>
    </w:p>
    <w:p w14:paraId="1FF51D47" w14:textId="77777777" w:rsidR="00E97B2B" w:rsidRPr="00E97B2B" w:rsidRDefault="00E97B2B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C1E268E" w14:textId="77777777" w:rsidR="00E97B2B" w:rsidRDefault="00E97B2B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br w:type="page"/>
      </w:r>
    </w:p>
    <w:p w14:paraId="24BE702D" w14:textId="77777777" w:rsidR="00DF212C" w:rsidRPr="00E97B2B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omo_H2BxH2A                    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KTRSSRAGLQFPVGR------VHRLLRKG-NYSERVGAGAPVYLAAVLEYLTAEILELA</w:t>
      </w:r>
    </w:p>
    <w:p w14:paraId="1970F5DA" w14:textId="6D8B0819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Acanthamoeba_H2BxH2A   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APRSAPKAKPAPAGKDAAGEGHSRSFKAGLQYASRVGAGAPVYLAAVLEYLVAEILELA</w:t>
      </w:r>
    </w:p>
    <w:p w14:paraId="60B9B48F" w14:textId="098A64DD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Tokyovirus_YP_009254950.1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KELVFPTKR------TENLMRK--NTCLRISQNAVRALTAILEYFCGQIMEAS</w:t>
      </w:r>
    </w:p>
    <w:p w14:paraId="228AB499" w14:textId="1D4C1834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arseillevirus_YP_003406909.1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KELVFPTKR------TENLMRK--NTCLRISRSAVKTLTAILEYFCGQIMEAS</w:t>
      </w:r>
    </w:p>
    <w:p w14:paraId="4F50BF58" w14:textId="0B4932EC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Cannes8virus_AGV01521.1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KELVFPTKR------TENLMRK--NTCLRISQSAVKTLTAILEYFCGQIMEAS</w:t>
      </w:r>
    </w:p>
    <w:p w14:paraId="367F85F0" w14:textId="12334BC6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elbournevirus_YP_009094650.1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KELVFPTKR------TENLMRK--NTCLRISQSAVKTLTAILEYFCGQIMEAS</w:t>
      </w:r>
    </w:p>
    <w:p w14:paraId="43F61887" w14:textId="54EE9BB5" w:rsidR="009F7043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Tunisvirus_YP_009506807.1             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KELVFPTKR------TENLIRK--KSCKRVGKSSVQALTAILEYFCREILVSS</w:t>
      </w:r>
    </w:p>
    <w:p w14:paraId="5317BCD9" w14:textId="60D8521B" w:rsidR="009F7043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Insectomime_AHA46167.1                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KELVFPTKR------TENLIRK--KSCKRVGKSSVQALTAILEYFCREILVSS</w:t>
      </w:r>
    </w:p>
    <w:p w14:paraId="6B253F23" w14:textId="65D2D077" w:rsidR="009F7043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Noumeavirus_YP_009345564.1            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RELIFPTKR------TENLMRT--KTCKRVGQSAVRTLTATLEYFCREILEAS</w:t>
      </w:r>
    </w:p>
    <w:p w14:paraId="55422B77" w14:textId="63944C54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Kurlavirus_AQQ73899.1  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RELIFPTKR------TENLMRT--KTCKRVGQSAVRTLTATLEYFCREILEAS</w:t>
      </w:r>
    </w:p>
    <w:p w14:paraId="66C18D97" w14:textId="4B413052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Lausannevirus_YP_004347019.1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RELIFPTKR------TENLMRT--KTCKRVGQSAVKTLTAILEYFCREVLEAA</w:t>
      </w:r>
    </w:p>
    <w:p w14:paraId="2A61D749" w14:textId="1EE792A8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Port-miou_virus_ALH06745.1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RELIFPTKR------TENLMRT--KTCKRVGQSAVKTLTAILEYFCSEVLEAA</w:t>
      </w:r>
    </w:p>
    <w:p w14:paraId="068CE7E9" w14:textId="34F1FAD8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Brazilianmarseillevirus_YP_00923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-----KELVFPTKR------TENLMRK--KTCKRVGQSSVKTLTAILEYFCQEILNSS</w:t>
      </w:r>
    </w:p>
    <w:p w14:paraId="55143D4A" w14:textId="4230F2B5" w:rsidR="00E97B2B" w:rsidRPr="00E97B2B" w:rsidRDefault="00EA2286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*. .        . :.   : . *:. .:   *:* ***:  :::  :</w:t>
      </w:r>
    </w:p>
    <w:p w14:paraId="04802D5B" w14:textId="77777777" w:rsidR="00E97B2B" w:rsidRPr="00E97B2B" w:rsidRDefault="00E97B2B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A02FFE7" w14:textId="77777777" w:rsidR="00DF212C" w:rsidRPr="00E97B2B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omo_H2BxH2A                    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GNAARDNKKTRIIPRHLQLAIRNDEELNKLLGRVTIAQGGVLPNIQAVLLPKKTESHHKA</w:t>
      </w:r>
    </w:p>
    <w:p w14:paraId="4458BDFF" w14:textId="06CE45FA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Acanthamoeba_H2BxH2A   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GNASRDNKRVRIVPRHIQLAVRNDEELNKLLQDVTISSGGVIPNIHSVLIPKSKGKG---</w:t>
      </w:r>
    </w:p>
    <w:p w14:paraId="405B5957" w14:textId="09395262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Tokyovirus_YP_009254950.1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FSQAKRNKRKRIRPFEVEAAVAKDKELYSMFGK------GVIS-----------------</w:t>
      </w:r>
    </w:p>
    <w:p w14:paraId="41E87235" w14:textId="771A2176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arseillevirus_YP_003406909.1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FSQAKKSKRKRIRPIDIEAAISQDKELHSMFGK------GVIS-----------------</w:t>
      </w:r>
    </w:p>
    <w:p w14:paraId="0B7F286A" w14:textId="40829DFC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Cannes8virus_AGV01521.1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FSQAKKSKRKRIRPIDIEAAISQDKELHSMFGK------GVIS-----------------</w:t>
      </w:r>
    </w:p>
    <w:p w14:paraId="719583C7" w14:textId="6DF39899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elbournevirus_YP_009094650.1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FSQAKKSKRKRIRPIDIEAAISQDKELHSMFGK------GVIS-----------------</w:t>
      </w:r>
    </w:p>
    <w:p w14:paraId="05FF7420" w14:textId="35320D6F" w:rsidR="009F7043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Tunisvirus_YP_009506807.1             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AREAKRESRKRIKVLDIQKAVKKDMELSQVFGS------GVFS-----------------</w:t>
      </w:r>
    </w:p>
    <w:p w14:paraId="34169FA8" w14:textId="5C3A2BDF" w:rsidR="009F7043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Insectomime_AHA46167.1                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AREAKRESRKRIKVLDIQKAVKKDMELSQVFGS------GVFS-----------------</w:t>
      </w:r>
    </w:p>
    <w:p w14:paraId="1F1A1713" w14:textId="3EB1EDF7" w:rsidR="009F7043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Noumeavirus_YP_009345564.1            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SKEAKRNSRKRIRVLDIQNSVKKDGELYKVFGS------GIFS-----------------</w:t>
      </w:r>
    </w:p>
    <w:p w14:paraId="0FED5A70" w14:textId="4B030268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Kurlavirus_AQQ73899.1  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SKEAKRNSRKRIRVLDIQNSVKKDGELYKVFGS------GIFS-----------------</w:t>
      </w:r>
    </w:p>
    <w:p w14:paraId="399CC04F" w14:textId="4D803C47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Lausannevirus_YP_004347019.1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SKEAKRNSRKRIKVLDIQNSVKKDAELFKVFGS------GIFS-----------------</w:t>
      </w:r>
    </w:p>
    <w:p w14:paraId="4D8A5E1B" w14:textId="4B954A3B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Port-miou_virus_ALH06745.1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SKEAKRNSRKRIKVLDIQNSVKKDAELFKVFGS------GIFS-----------------</w:t>
      </w:r>
    </w:p>
    <w:p w14:paraId="50490F9E" w14:textId="394D9C7D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Brazilianmarseillevirus_YP_00923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AREAGKESRKRIKVSDVQGAVKKDRELFQVFGS------GIFS-----------------</w:t>
      </w:r>
    </w:p>
    <w:p w14:paraId="0952C098" w14:textId="71794631" w:rsidR="00E97B2B" w:rsidRPr="00E97B2B" w:rsidRDefault="00EA2286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:  ... **    :: :: :* ** .::        *::.                 </w:t>
      </w:r>
    </w:p>
    <w:p w14:paraId="46B331C7" w14:textId="77777777" w:rsidR="00E97B2B" w:rsidRPr="00E97B2B" w:rsidRDefault="00E97B2B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480C3C7" w14:textId="77777777" w:rsidR="00DF212C" w:rsidRPr="00E97B2B" w:rsidRDefault="00DF212C" w:rsidP="00DF21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Homo_H2BxH2A                          </w:t>
      </w: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>KGK---------</w:t>
      </w:r>
    </w:p>
    <w:p w14:paraId="63897FB9" w14:textId="3B76E6BF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</w:rPr>
        <w:t xml:space="preserve">Acanthamoeba_H2BxH2A   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GKAGESLSQEY</w:t>
      </w:r>
    </w:p>
    <w:p w14:paraId="6DC528F2" w14:textId="3150E43F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Tokyovirus_YP_009254950.1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GR---------</w:t>
      </w:r>
    </w:p>
    <w:p w14:paraId="07A64B23" w14:textId="07511271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arseillevirus_YP_003406909.1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GR---------</w:t>
      </w:r>
    </w:p>
    <w:p w14:paraId="3FC0BB1C" w14:textId="4C3D2C74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Cannes8virus_AGV01521.1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GR---------</w:t>
      </w:r>
    </w:p>
    <w:p w14:paraId="52D9113F" w14:textId="61DF28D8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cyan"/>
        </w:rPr>
        <w:t xml:space="preserve">Melbournevirus_YP_009094650.1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GR---------</w:t>
      </w:r>
    </w:p>
    <w:p w14:paraId="76912851" w14:textId="492EC3FB" w:rsidR="009F7043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Tunisvirus_YP_009506807.1             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GR---------</w:t>
      </w:r>
    </w:p>
    <w:p w14:paraId="39C4A8C8" w14:textId="22214209" w:rsidR="009F7043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darkYellow"/>
        </w:rPr>
        <w:t xml:space="preserve">Insectomime_AHA46167.1                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GR---------</w:t>
      </w:r>
    </w:p>
    <w:p w14:paraId="09920861" w14:textId="70EF228A" w:rsidR="009F7043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Noumeavirus_YP_009345564.1            </w:t>
      </w:r>
      <w:r w:rsidR="009F7043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GR---------</w:t>
      </w:r>
    </w:p>
    <w:p w14:paraId="6C778A28" w14:textId="210D0F15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Kurlavirus_AQQ73899.1  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GR---------</w:t>
      </w:r>
    </w:p>
    <w:p w14:paraId="2075A105" w14:textId="0D08515A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Lausannevirus_YP_004347019.1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GR---------</w:t>
      </w:r>
    </w:p>
    <w:p w14:paraId="5BAEF41D" w14:textId="1325B06E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magenta"/>
        </w:rPr>
        <w:t xml:space="preserve">Port-miou_virus_ALH06745.1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GR---------</w:t>
      </w:r>
    </w:p>
    <w:p w14:paraId="61D7D852" w14:textId="27EE316C" w:rsidR="00E97B2B" w:rsidRPr="00E97B2B" w:rsidRDefault="00EA2286" w:rsidP="00EA22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 xml:space="preserve">Brazilianmarseillevirus_YP_00923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>-GR---------</w:t>
      </w:r>
    </w:p>
    <w:p w14:paraId="65BF90BF" w14:textId="77EABE51" w:rsidR="00E97B2B" w:rsidRPr="00E97B2B" w:rsidRDefault="00EA2286" w:rsidP="00E97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97B2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</w:t>
      </w:r>
      <w:r w:rsidR="00E97B2B" w:rsidRPr="00E97B2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*.         </w:t>
      </w:r>
    </w:p>
    <w:p w14:paraId="27696402" w14:textId="77777777" w:rsidR="00A0190E" w:rsidRDefault="00A0190E">
      <w:pPr>
        <w:rPr>
          <w:b/>
          <w:bCs/>
        </w:rPr>
      </w:pPr>
      <w:r>
        <w:rPr>
          <w:b/>
          <w:bCs/>
        </w:rPr>
        <w:br w:type="page"/>
      </w:r>
    </w:p>
    <w:p w14:paraId="16D026AC" w14:textId="55332D9B" w:rsidR="00D16033" w:rsidRDefault="00D16033">
      <w:pPr>
        <w:rPr>
          <w:b/>
          <w:bCs/>
        </w:rPr>
      </w:pPr>
      <w:r w:rsidRPr="00411844">
        <w:rPr>
          <w:b/>
          <w:bCs/>
        </w:rPr>
        <w:t>Supplemental Figure S</w:t>
      </w:r>
      <w:r w:rsidR="00D64321">
        <w:rPr>
          <w:b/>
          <w:bCs/>
        </w:rPr>
        <w:t>5</w:t>
      </w:r>
      <w:r>
        <w:rPr>
          <w:b/>
          <w:bCs/>
        </w:rPr>
        <w:t>. Insect iridovirus H4-H3-like doublets.</w:t>
      </w:r>
      <w:r w:rsidR="00DD4247" w:rsidRPr="00DD4247">
        <w:t xml:space="preserve"> </w:t>
      </w:r>
      <w:r w:rsidR="00DD4247">
        <w:t xml:space="preserve">Lysines are marked in </w:t>
      </w:r>
      <w:r w:rsidR="00DD4247" w:rsidRPr="00933BB3">
        <w:rPr>
          <w:color w:val="4472C4" w:themeColor="accent1"/>
        </w:rPr>
        <w:t>blue</w:t>
      </w:r>
      <w:r w:rsidR="00DD4247">
        <w:t xml:space="preserve">. The H3 </w:t>
      </w:r>
      <w:r w:rsidR="00DD4247" w:rsidRPr="009905FF">
        <w:rPr>
          <w:rFonts w:ascii="Symbol" w:hAnsi="Symbol"/>
        </w:rPr>
        <w:t>a</w:t>
      </w:r>
      <w:r w:rsidR="00DD4247">
        <w:t xml:space="preserve">2 chaperone recognition site is marked in </w:t>
      </w:r>
      <w:r w:rsidR="00DD4247" w:rsidRPr="00154CCE">
        <w:rPr>
          <w:highlight w:val="green"/>
        </w:rPr>
        <w:t>green</w:t>
      </w:r>
      <w:r w:rsidR="00DD4247">
        <w:t xml:space="preserve">. Arginines that contact DNA in H4 and H3 are marked with ^. </w:t>
      </w:r>
    </w:p>
    <w:p w14:paraId="5BF6D746" w14:textId="77777777" w:rsidR="00DD4247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  ^              </w:t>
      </w:r>
    </w:p>
    <w:p w14:paraId="27AD7CD6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Homo_H4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x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H3.3                     MSGRG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GLG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GGA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RHR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VLRDNIQGIT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PAIRRLARRGGV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RISGLIYEETRGVL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</w:p>
    <w:p w14:paraId="459AE081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AmI_YP_009021202.1               -----------------------------MNDSALQRIAY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AGITRISESVYGFVREAGN</w:t>
      </w:r>
    </w:p>
    <w:p w14:paraId="61A388A2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22_YP_008357430.1             -----------------------------MNNSALQRLAH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AGATRVSSEVYNRARNIGD</w:t>
      </w:r>
    </w:p>
    <w:p w14:paraId="59BD8B89" w14:textId="4C58CF25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30_CCV02330.1                 -----------------------------MNNSALQRLAH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AGATRVSSEVYNRARNIGD</w:t>
      </w:r>
    </w:p>
    <w:p w14:paraId="579EFB0F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9_Wiseana_YP_004732864.1      -----------------------------MNNSALQRIAH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AGATRVSSEVYNRARSIGD</w:t>
      </w:r>
    </w:p>
    <w:p w14:paraId="091244B2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25_YP_009010674.1             -----------------------------MNNSALQRIAH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AGATRVSSEVYNRARSIGD</w:t>
      </w:r>
    </w:p>
    <w:p w14:paraId="1CE216C4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:...*:.*:* ..* .*:*  :*  .*   .</w:t>
      </w:r>
    </w:p>
    <w:p w14:paraId="2890163A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AB16B50" w14:textId="4BB1FF39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Homo_H4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x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H3.3                     VFLENVIRDAVTYTEHP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TVTAMDVVYAL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RQG-RTLYGFGG</w:t>
      </w:r>
      <w:r w:rsidR="009A4D93" w:rsidRPr="009A4D93">
        <w:rPr>
          <w:rFonts w:ascii="Courier New" w:eastAsia="Times New Roman" w:hAnsi="Courier New" w:cs="Courier New"/>
          <w:color w:val="FFC000"/>
          <w:sz w:val="18"/>
          <w:szCs w:val="18"/>
        </w:rPr>
        <w:t>X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MART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QTAR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STGG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</w:p>
    <w:p w14:paraId="436EB766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AmI_YP_009021202.1               MYLRSITEYAEIYAEYEG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TISGDHAIHAIENTGFADQY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DSL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PC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SG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----</w:t>
      </w:r>
    </w:p>
    <w:p w14:paraId="097EAE02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22_YP_008357430.1             QYL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SIVNYAIIYCEHEN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TEEHALHAIEHVGFSGMYRAVGDI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TSN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----</w:t>
      </w:r>
    </w:p>
    <w:p w14:paraId="5BE6300F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30_CCV02330.1                 QYL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SIVNYAIIYCEHEN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TEEHALHAIEHVGFSGMYRAVGDI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TSN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----</w:t>
      </w:r>
    </w:p>
    <w:p w14:paraId="28CE852B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9_Wiseana_YP_004732864.1      QYLDSIVRYAIIYCDHE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VVTEDHALHAIEHVGFSGMYRVSGDTP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TSN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----</w:t>
      </w:r>
    </w:p>
    <w:p w14:paraId="15D794AC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25_YP_009010674.1             QYLDSIVRYAIIYCDHE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VVTEDHALHAIEHVGFSGMYRVSGDTP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TSN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----</w:t>
      </w:r>
    </w:p>
    <w:p w14:paraId="0A6F39FE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:* .:   *  * ::  .* ::   .::*::. *    *   .     * : . .    </w:t>
      </w:r>
    </w:p>
    <w:p w14:paraId="68107EE4" w14:textId="77777777" w:rsidR="00DD4247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BE0E4D1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^              ^          </w:t>
      </w:r>
    </w:p>
    <w:p w14:paraId="5DB706A8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Homo_H4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x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H3.3                     APR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QLAT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AAR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SAPSTGGV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PHRYRPGTVALREIRRYQ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STE-LLIR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LPFQRLVRE</w:t>
      </w:r>
    </w:p>
    <w:p w14:paraId="518747FA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AmI_YP_009021202.1               --------------------------------VLA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REYQ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QHDCNTLA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APIERDI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</w:p>
    <w:p w14:paraId="4DE11FB4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22_YP_008357430.1             --------------------------------LITRI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EYQNQSDCVTLS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APIEQQI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</w:p>
    <w:p w14:paraId="508A2D15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30_CCV02330.1                 --------------------------------LITRI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EYQNQSDCVTLS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APIEQQI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</w:p>
    <w:p w14:paraId="5FF05FA9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9_Wiseana_YP_004732864.1      --------------------------------LVTRI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EYQNQSDCVTLS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APIEHQI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</w:p>
    <w:p w14:paraId="2392B8DA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25_YP_009010674.1             --------------------------------LITRI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EYQNQSDCVTLS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APIEHQI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</w:p>
    <w:p w14:paraId="4ECA5098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:  *. **:. :   : * *::. :..</w:t>
      </w:r>
    </w:p>
    <w:p w14:paraId="4282C969" w14:textId="77777777" w:rsidR="00DD4247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E759417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^                                                  </w:t>
      </w:r>
    </w:p>
    <w:p w14:paraId="6FBF131D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Homo_H4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x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H3.3                     IAQDF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TDLRFQS</w:t>
      </w:r>
      <w:r w:rsidRPr="00D16033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AAIG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ALQEASEAYLVGLFEDTNLCAIHA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RVTIMP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DIQLARRIRGE</w:t>
      </w:r>
    </w:p>
    <w:p w14:paraId="104D3ACC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AmI_YP_009021202.1               F-THF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----IS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EGVQNIHSALEYFIY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LFFSALLITLNA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TVSVDDV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LTLRMIND</w:t>
      </w:r>
    </w:p>
    <w:p w14:paraId="7DD54FF0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22_YP_008357430.1             LGSGF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----WS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EALINIQFALEFMLYQLLYSAL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VTINA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RITMLDSDVDLTIDLITT</w:t>
      </w:r>
    </w:p>
    <w:p w14:paraId="7B68B45A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30_CCV02330.1                 LGSGF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----WS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EALINIQFALEFMLYQLLYSAL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VTINA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RITMLDSDVDLTIDLITT</w:t>
      </w:r>
    </w:p>
    <w:p w14:paraId="7ADBDECC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9_Wiseana_YP_004732864.1      FGSGY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----WS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ESLINIQFALEFMLYQLLFSAL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VTINA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RVTMSESDLDLTIDLITT</w:t>
      </w:r>
    </w:p>
    <w:p w14:paraId="5FFF2CEC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25_YP_009010674.1             LGSGY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----WS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ESLINIQFALEFMLYQLLSSAL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VTINA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RVTMSESDLDLTIDLITT</w:t>
      </w:r>
    </w:p>
    <w:p w14:paraId="5B6B3A77" w14:textId="6244E97F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:   :*     .. .:  :: * *  :  *: .:   :::*** *:  .*:.*:  :   </w:t>
      </w:r>
    </w:p>
    <w:p w14:paraId="3BAED42D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D0EA03C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Homo_H4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x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H3.3                     RA------</w:t>
      </w:r>
    </w:p>
    <w:p w14:paraId="7525E81F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AmI_YP_009021202.1               NC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SINFR</w:t>
      </w:r>
    </w:p>
    <w:p w14:paraId="4A46F4A8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22_YP_008357430.1             NC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NIRL-</w:t>
      </w:r>
    </w:p>
    <w:p w14:paraId="1F24B390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30_CCV02330.1                 NC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NIRL-</w:t>
      </w:r>
    </w:p>
    <w:p w14:paraId="5E096FAE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9_Wiseana_YP_004732864.1      NC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NIRI-</w:t>
      </w:r>
    </w:p>
    <w:p w14:paraId="2B0E5448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IIV25_YP_009010674.1             NC</w:t>
      </w:r>
      <w:r w:rsidRPr="00D16033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>NIRI-</w:t>
      </w:r>
    </w:p>
    <w:p w14:paraId="5FC4217A" w14:textId="77777777" w:rsidR="00DD4247" w:rsidRPr="00A614F5" w:rsidRDefault="00DD4247" w:rsidP="00DD424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614F5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..      </w:t>
      </w:r>
    </w:p>
    <w:p w14:paraId="323CA79C" w14:textId="561821E4" w:rsidR="00DD4247" w:rsidRDefault="00DD4247"/>
    <w:p w14:paraId="78107BA2" w14:textId="77777777" w:rsidR="00E97B2B" w:rsidRDefault="00E97B2B" w:rsidP="007E12C1">
      <w:pPr>
        <w:rPr>
          <w:b/>
          <w:bCs/>
        </w:rPr>
      </w:pPr>
      <w:r>
        <w:rPr>
          <w:b/>
          <w:bCs/>
        </w:rPr>
        <w:br w:type="page"/>
      </w:r>
    </w:p>
    <w:p w14:paraId="59905D07" w14:textId="3ACE1869" w:rsidR="0001058D" w:rsidRDefault="0001058D" w:rsidP="007E12C1">
      <w:pPr>
        <w:rPr>
          <w:b/>
          <w:bCs/>
        </w:rPr>
      </w:pPr>
      <w:r>
        <w:rPr>
          <w:b/>
          <w:bCs/>
        </w:rPr>
        <w:t>Supplemental Figure S6. Medusavirus</w:t>
      </w:r>
      <w:r w:rsidR="00475B97">
        <w:rPr>
          <w:b/>
          <w:bCs/>
        </w:rPr>
        <w:t>es</w:t>
      </w:r>
      <w:r>
        <w:rPr>
          <w:b/>
          <w:bCs/>
        </w:rPr>
        <w:t xml:space="preserve"> and Clandestinovirus H</w:t>
      </w:r>
      <w:r w:rsidR="0062624B">
        <w:rPr>
          <w:b/>
          <w:bCs/>
        </w:rPr>
        <w:t>istones</w:t>
      </w:r>
      <w:r>
        <w:rPr>
          <w:b/>
          <w:bCs/>
        </w:rPr>
        <w:t>.</w:t>
      </w:r>
      <w:r w:rsidRPr="0001058D">
        <w:t xml:space="preserve"> </w:t>
      </w:r>
    </w:p>
    <w:p w14:paraId="4D0EA70F" w14:textId="7FBAC0C5" w:rsidR="00426574" w:rsidRDefault="00426574" w:rsidP="007E12C1">
      <w:pPr>
        <w:rPr>
          <w:b/>
          <w:bCs/>
        </w:rPr>
      </w:pPr>
      <w:r>
        <w:rPr>
          <w:b/>
          <w:bCs/>
        </w:rPr>
        <w:t>H4</w:t>
      </w:r>
      <w:r w:rsidR="0062624B">
        <w:rPr>
          <w:b/>
          <w:bCs/>
        </w:rPr>
        <w:t xml:space="preserve">. </w:t>
      </w:r>
      <w:r w:rsidR="0062624B">
        <w:t xml:space="preserve">Lysines are marked in </w:t>
      </w:r>
      <w:r w:rsidR="0062624B" w:rsidRPr="00933BB3">
        <w:rPr>
          <w:color w:val="4472C4" w:themeColor="accent1"/>
        </w:rPr>
        <w:t>blue</w:t>
      </w:r>
      <w:r w:rsidR="0062624B">
        <w:t xml:space="preserve">. </w:t>
      </w:r>
      <w:r w:rsidR="00C965D8">
        <w:t>The a</w:t>
      </w:r>
      <w:r w:rsidR="0062624B">
        <w:t>rginine that contact</w:t>
      </w:r>
      <w:r w:rsidR="00C965D8">
        <w:t>s</w:t>
      </w:r>
      <w:r w:rsidR="0062624B">
        <w:t xml:space="preserve"> DNA in H</w:t>
      </w:r>
      <w:r w:rsidR="00C965D8">
        <w:t>4</w:t>
      </w:r>
      <w:r w:rsidR="0062624B">
        <w:t xml:space="preserve"> </w:t>
      </w:r>
      <w:r w:rsidR="00C965D8">
        <w:t>i</w:t>
      </w:r>
      <w:r w:rsidR="00180FE6">
        <w:t>s</w:t>
      </w:r>
      <w:r w:rsidR="0062624B">
        <w:t xml:space="preserve"> marked with ^</w:t>
      </w:r>
    </w:p>
    <w:p w14:paraId="58E8E5E8" w14:textId="22776BFC" w:rsidR="009A2DD8" w:rsidRPr="009A2DD8" w:rsidRDefault="009A2DD8" w:rsidP="009A2D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Homo_H4_NP_001029249.1                --MSGRG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---------GLG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GGA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RHR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VLRDNIQGIT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PAIR-----RLARRGGV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</w:p>
    <w:p w14:paraId="79C8DD5A" w14:textId="2E05632C" w:rsidR="009A2DD8" w:rsidRPr="009A2DD8" w:rsidRDefault="009A2DD8" w:rsidP="009A2D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Acanthamoeba_H4_XP_004336819.1        MSHVGRG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GLG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G----G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GLGGA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RHR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VLRDNIQGIT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PAIR-----RLARRGGV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</w:p>
    <w:p w14:paraId="53CB73A3" w14:textId="53481DF1" w:rsidR="009A2DD8" w:rsidRPr="009A2DD8" w:rsidRDefault="009A2DD8" w:rsidP="009A2D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ClandestinovirusH4_QYA18737.1         MPANN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SAAA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TTT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TTQ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GSGNVRNLRRRSENTVDHL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SVLPRARVSS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LAPRAGNR-</w:t>
      </w:r>
    </w:p>
    <w:p w14:paraId="2C3CEED8" w14:textId="673F8E9F" w:rsidR="009A2DD8" w:rsidRPr="009A2DD8" w:rsidRDefault="009A2DD8" w:rsidP="009A2D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MedusavirusH4_BBI30394.1              --------------------MP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IAARRSS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HI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NLGEEIGNSAVR-----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TVLRTGVVF</w:t>
      </w:r>
    </w:p>
    <w:p w14:paraId="7C18E161" w14:textId="7A480DCE" w:rsidR="009A2DD8" w:rsidRPr="009A2DD8" w:rsidRDefault="009A2DD8" w:rsidP="009A2D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MedusavirussthenoH4moiety_QPB444      ------------------------AGASRRSGVT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SLAEEIG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SAV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-----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TALRVNAL-</w:t>
      </w:r>
    </w:p>
    <w:p w14:paraId="37A9E855" w14:textId="77777777" w:rsidR="009A2DD8" w:rsidRPr="009A2DD8" w:rsidRDefault="009A2DD8" w:rsidP="009A2D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. .      .  : : .   .     . . * . </w:t>
      </w:r>
    </w:p>
    <w:p w14:paraId="0C42D701" w14:textId="71CE161B" w:rsidR="009A2DD8" w:rsidRDefault="009A2DD8" w:rsidP="009A2D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A330F09" w14:textId="64647E6D" w:rsidR="0062624B" w:rsidRPr="009A2DD8" w:rsidRDefault="0062624B" w:rsidP="009A2D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</w:t>
      </w:r>
      <w:r w:rsidR="00C965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^                                                             </w:t>
      </w:r>
    </w:p>
    <w:p w14:paraId="4E973C1A" w14:textId="35477775" w:rsidR="009A2DD8" w:rsidRPr="009A2DD8" w:rsidRDefault="009A2DD8" w:rsidP="009A2D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Homo_H4_NP_001029249.1                RISGLIYEETRGVL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VFLENVIRDAVTYTE----HA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TVTAMDVVYAL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RQGRTLYGFGG</w:t>
      </w:r>
    </w:p>
    <w:p w14:paraId="1AE97D93" w14:textId="5A3AA57D" w:rsidR="009A2DD8" w:rsidRPr="009A2DD8" w:rsidRDefault="009A2DD8" w:rsidP="009A2D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Acanthamoeba_H4_XP_004336819.1        RISGMIYEETRGVL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VFLENVIRDAVTYTE----HARR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TVTAMDVVYAL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RQGRTLYGFGG</w:t>
      </w:r>
    </w:p>
    <w:p w14:paraId="7B3EF7D5" w14:textId="5E1EB7CA" w:rsidR="009A2DD8" w:rsidRPr="009A2DD8" w:rsidRDefault="009A2DD8" w:rsidP="009A2D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ClandestinovirusH4_QYA18737.1         RV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SSVYP----LL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AFVDNIV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DHCERARIVSTHNGRMTIQG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DIVLAHRTTGGRFYYA--</w:t>
      </w:r>
    </w:p>
    <w:p w14:paraId="2C8DB621" w14:textId="294FDC63" w:rsidR="009A2DD8" w:rsidRPr="009A2DD8" w:rsidRDefault="009A2DD8" w:rsidP="009A2D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MedusavirusH4_BBI30394.1              RLD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TVRP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FH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VMLS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LYEAVNIA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LAA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----HSGRSTIQP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DVRLGL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LASI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LLA---</w:t>
      </w:r>
    </w:p>
    <w:p w14:paraId="52D743A7" w14:textId="51E7CC69" w:rsidR="009A2DD8" w:rsidRPr="009A2DD8" w:rsidRDefault="009A2DD8" w:rsidP="009A2D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MedusavirussthenoH4moiety_QPB444      RLNESVYSAFHQVMLG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LS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AVGIAMAAAV----HAGRQTIQT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DARLGL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LAGI</w:t>
      </w:r>
      <w:r w:rsidRPr="009A2DD8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>LLA---</w:t>
      </w:r>
    </w:p>
    <w:p w14:paraId="0A2798B7" w14:textId="6DDE1D69" w:rsidR="009A2DD8" w:rsidRPr="009A2DD8" w:rsidRDefault="009A2DD8" w:rsidP="009A2D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A2DD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*:.  :      ::   : : :      :     *  * *:   *   . .  .  :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</w:p>
    <w:p w14:paraId="2537BB05" w14:textId="77777777" w:rsidR="009A2DD8" w:rsidRDefault="009A2DD8" w:rsidP="007E12C1">
      <w:pPr>
        <w:rPr>
          <w:b/>
          <w:bCs/>
        </w:rPr>
      </w:pPr>
    </w:p>
    <w:p w14:paraId="4A146B5A" w14:textId="3A824DDD" w:rsidR="0001058D" w:rsidRDefault="00F80D38" w:rsidP="007E12C1">
      <w:pPr>
        <w:rPr>
          <w:b/>
          <w:bCs/>
        </w:rPr>
      </w:pPr>
      <w:r>
        <w:rPr>
          <w:b/>
          <w:bCs/>
        </w:rPr>
        <w:t>H3</w:t>
      </w:r>
      <w:r w:rsidR="0062624B">
        <w:rPr>
          <w:b/>
          <w:bCs/>
        </w:rPr>
        <w:t xml:space="preserve">. </w:t>
      </w:r>
      <w:r w:rsidR="0062624B">
        <w:t xml:space="preserve">Lysines are marked in </w:t>
      </w:r>
      <w:r w:rsidR="0062624B" w:rsidRPr="00933BB3">
        <w:rPr>
          <w:color w:val="4472C4" w:themeColor="accent1"/>
        </w:rPr>
        <w:t>blue</w:t>
      </w:r>
      <w:r w:rsidR="0062624B">
        <w:t xml:space="preserve">. The H3 </w:t>
      </w:r>
      <w:r w:rsidR="0062624B" w:rsidRPr="009905FF">
        <w:rPr>
          <w:rFonts w:ascii="Symbol" w:hAnsi="Symbol"/>
        </w:rPr>
        <w:t>a</w:t>
      </w:r>
      <w:r w:rsidR="0062624B">
        <w:t xml:space="preserve">2 chaperone recognition site is marked in </w:t>
      </w:r>
      <w:r w:rsidR="0062624B" w:rsidRPr="00154CCE">
        <w:rPr>
          <w:highlight w:val="green"/>
        </w:rPr>
        <w:t>green</w:t>
      </w:r>
      <w:r w:rsidR="0062624B">
        <w:t>. Arginines that contact DNA in H3 are marked with ^</w:t>
      </w:r>
    </w:p>
    <w:p w14:paraId="78458F9B" w14:textId="4B0B9BBF" w:rsid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             ^        </w:t>
      </w:r>
    </w:p>
    <w:p w14:paraId="028599DB" w14:textId="4D560689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Homo_H3.3_NP_005315.1                 MART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QTAR--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STGG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APR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QLAT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AAR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SAPSTGGV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PHRYRPGTVALREIRRYQ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</w:p>
    <w:p w14:paraId="5A6C0C52" w14:textId="20A55873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Acanthamoeba_H3_XP_004342027.1        MART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QTAR--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STGG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APR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-MAS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SA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SALA-GGV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PHRFRPGTVALREIR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YQ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</w:p>
    <w:p w14:paraId="3B58962D" w14:textId="6E538DCC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ClandestinovirusH3_QYA18687.1         MART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QVAR-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ETTP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VE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AAAEI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P--------EI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PHRYRPGTVALRRIH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EQ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</w:p>
    <w:p w14:paraId="345623DE" w14:textId="47834E7A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MedusavirusH3_BBI30395.1              MP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ERAI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-S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SAV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VAE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AAI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AAT--GV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PHRFRPGTTA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RLS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EQ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</w:p>
    <w:p w14:paraId="67AABD35" w14:textId="3552F318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MedusavirussthenoH3moiety_QPB444      MP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ERAI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PAAASAA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SAS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SPA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AGL--GV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PHRFRPGTTA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RLA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EQ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</w:p>
    <w:p w14:paraId="1C2997FC" w14:textId="77777777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*.. .   .  :.:  ..       *           :*****:****.* *  .. ** </w:t>
      </w:r>
    </w:p>
    <w:p w14:paraId="02B87073" w14:textId="4A969075" w:rsid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6E6E55E" w14:textId="7DBD11C7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^                                ^                   </w:t>
      </w:r>
    </w:p>
    <w:p w14:paraId="1D1A4AA0" w14:textId="79A678AE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Homo_H3.3_NP_005315.1                 -STELLIR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LPFQRLVREIAQDF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TD-------------LRFQS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AAIG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ALQEASEAYLVG</w:t>
      </w:r>
    </w:p>
    <w:p w14:paraId="14ADA09D" w14:textId="1EC48B11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Acanthamoeba_H3_XP_004342027.1        -STDLLIR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APFQRLVRELAQDF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TD-------------LRFQA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SAVA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ALQEAGEAYLVG</w:t>
      </w:r>
    </w:p>
    <w:p w14:paraId="78BE8D58" w14:textId="00E46194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ClandestinovirusH3_QYA18687.1         -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YDSIVRTSPLRRLMRERLNTDLAE---------GQ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GFHLSP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SAVA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AMSEIVDSTLL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</w:p>
    <w:p w14:paraId="5C17B7B4" w14:textId="4FADDDDF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MedusavirusH3_BBI30395.1              SST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TTVRRAPFGRIVRTIASLSSAD------------SMRFSA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NAVD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LLQQGIELYMLD</w:t>
      </w:r>
    </w:p>
    <w:p w14:paraId="14EF6503" w14:textId="6D717D72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MedusavirussthenoH3moiety_QPB444      SST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TTVRRAPFGRIVRAIAARSASQISGASG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TIDLLAMRFSA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  <w:highlight w:val="green"/>
        </w:rPr>
        <w:t>DAVD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MLQQGVEQYMLG</w:t>
      </w:r>
    </w:p>
    <w:p w14:paraId="3F02EECB" w14:textId="77777777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. .  :*  *: *::*       ::             :.:.. *:  :.:  :  :: </w:t>
      </w:r>
    </w:p>
    <w:p w14:paraId="6E8FBF41" w14:textId="77777777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4854798" w14:textId="2E6D5473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Homo_H3.3_NP_005315.1                 LFEDTNLCAIH-A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RVTIMP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DIQL-------------------------ARRIRGERA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</w:p>
    <w:p w14:paraId="48186AEF" w14:textId="652EEB97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Acanthamoeba_H3_XP_004342027.1        LFEDTNLCAIH-A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RVTIMP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DIQL-------------------------ARRIRGERA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</w:p>
    <w:p w14:paraId="1BA914D4" w14:textId="35C8A824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ClandestinovirusH3_QYA18687.1         LLHQSQ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VASHNGDRITIFP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DV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L-------------------------AADLTGV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Y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</w:p>
    <w:p w14:paraId="38F57122" w14:textId="3C3CC785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MedusavirusH3_BBI30395.1              LM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NAALAA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Q-A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RMTLMG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DIDLIQTANHEMIDEAHAA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LANTSSAGFARRRVT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E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</w:p>
    <w:p w14:paraId="3B01E57E" w14:textId="42EB061B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MedusavirussthenoH3moiety_QPB444      LM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SAALAATQ-A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RTTLMG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DITLIRTANHEIIDEADDA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LAAASSGNALRRVAS</w:t>
      </w:r>
      <w:r w:rsidRPr="00475B97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>A-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</w:p>
    <w:p w14:paraId="52CDD8D5" w14:textId="77777777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475B9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*: .:   * : ..* *:: **: *                                .  </w:t>
      </w:r>
    </w:p>
    <w:p w14:paraId="3E0436D9" w14:textId="77777777" w:rsidR="00475B97" w:rsidRPr="00475B97" w:rsidRDefault="00475B97" w:rsidP="00475B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5D65FCB" w14:textId="77777777" w:rsidR="0067472B" w:rsidRDefault="0067472B" w:rsidP="0067472B">
      <w:pPr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br w:type="page"/>
      </w:r>
    </w:p>
    <w:p w14:paraId="6C0DD681" w14:textId="17B639DB" w:rsidR="0001058D" w:rsidRDefault="0001058D" w:rsidP="007E12C1">
      <w:pPr>
        <w:rPr>
          <w:b/>
          <w:bCs/>
        </w:rPr>
      </w:pPr>
    </w:p>
    <w:p w14:paraId="1DC01225" w14:textId="33F1DA59" w:rsidR="00F80D38" w:rsidRDefault="00F80D38" w:rsidP="007E12C1">
      <w:pPr>
        <w:rPr>
          <w:b/>
          <w:bCs/>
        </w:rPr>
      </w:pPr>
      <w:r>
        <w:rPr>
          <w:b/>
          <w:bCs/>
        </w:rPr>
        <w:t>H2B</w:t>
      </w:r>
      <w:r w:rsidR="00C965D8">
        <w:rPr>
          <w:b/>
          <w:bCs/>
        </w:rPr>
        <w:t xml:space="preserve">. </w:t>
      </w:r>
      <w:r w:rsidR="00C965D8">
        <w:t xml:space="preserve">Lysines are marked in </w:t>
      </w:r>
      <w:r w:rsidR="00C965D8" w:rsidRPr="00933BB3">
        <w:rPr>
          <w:color w:val="4472C4" w:themeColor="accent1"/>
        </w:rPr>
        <w:t>blue</w:t>
      </w:r>
      <w:r w:rsidR="00C965D8" w:rsidRPr="00C965D8">
        <w:t>.</w:t>
      </w:r>
      <w:r w:rsidR="00C965D8">
        <w:t xml:space="preserve"> Acidic residues are marked in </w:t>
      </w:r>
      <w:r w:rsidR="00C965D8" w:rsidRPr="00C965D8">
        <w:rPr>
          <w:color w:val="FF0000"/>
        </w:rPr>
        <w:t>red</w:t>
      </w:r>
      <w:r w:rsidR="00C965D8">
        <w:t>.</w:t>
      </w:r>
    </w:p>
    <w:p w14:paraId="326FEC35" w14:textId="7F8772D4" w:rsidR="002B4433" w:rsidRPr="002B4433" w:rsidRDefault="002B4433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Homo_H2B_NP_066402                    -------------MP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PA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APAP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GS--------------------------------</w:t>
      </w:r>
    </w:p>
    <w:p w14:paraId="57AD6BE4" w14:textId="26137EE1" w:rsidR="002B4433" w:rsidRPr="002B4433" w:rsidRDefault="002B4433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canthamoebaH2B_XP_004341446.1        ----MSSTP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TGG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PA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PA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TV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GA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TTGG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TAAT-------------------</w:t>
      </w:r>
    </w:p>
    <w:p w14:paraId="496C720C" w14:textId="2F693722" w:rsidR="002B4433" w:rsidRPr="002B4433" w:rsidRDefault="002B4433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ClandestinovirusH2Bmoiety_QYA187      --------------MSA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QQTPNTT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QT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QV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TAPQQT-------------------</w:t>
      </w:r>
    </w:p>
    <w:p w14:paraId="60A7ADB3" w14:textId="37AE5913" w:rsidR="002B4433" w:rsidRPr="002B4433" w:rsidRDefault="002B4433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Medusa</w:t>
      </w:r>
      <w:r w:rsidR="00356353">
        <w:rPr>
          <w:rFonts w:ascii="Courier New" w:eastAsia="Times New Roman" w:hAnsi="Courier New" w:cs="Courier New"/>
          <w:color w:val="222222"/>
          <w:sz w:val="18"/>
          <w:szCs w:val="18"/>
        </w:rPr>
        <w:t>virus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H2B_BBI30201.1             MSQI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HVT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MT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F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H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TYS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HS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EE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LGARVPSR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-----------Q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AA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</w:p>
    <w:p w14:paraId="60601B96" w14:textId="09B9083C" w:rsidR="002B4433" w:rsidRPr="002B4433" w:rsidRDefault="00426574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Medus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virus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theno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H2B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QPB44246.1       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MSQI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E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HVT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MT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Y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H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QYS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HS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EEE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LGARVSPA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AS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ASLR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GSP</w:t>
      </w:r>
    </w:p>
    <w:p w14:paraId="4CA5ED6C" w14:textId="77777777" w:rsidR="002B4433" w:rsidRPr="002B4433" w:rsidRDefault="002B4433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:.     .                                  </w:t>
      </w:r>
    </w:p>
    <w:p w14:paraId="14922214" w14:textId="77777777" w:rsidR="002B4433" w:rsidRPr="002B4433" w:rsidRDefault="002B4433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E26EB87" w14:textId="4F376B41" w:rsidR="002B4433" w:rsidRPr="002B4433" w:rsidRDefault="002B4433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Homo_H2B_NP_066402                    -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VT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Q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RS------R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YSIYVY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VL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QV----------HP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TGISS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</w:p>
    <w:p w14:paraId="2DF92F30" w14:textId="3CC682C1" w:rsidR="002B4433" w:rsidRPr="002B4433" w:rsidRDefault="002B4433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canthamoebaH2B_XP_004341446.1        -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VGV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TAG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GT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GS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NYQSYSTFIY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VL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QV----------HP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TGISN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</w:p>
    <w:p w14:paraId="45320493" w14:textId="3B5C91A7" w:rsidR="002B4433" w:rsidRPr="002B4433" w:rsidRDefault="002B4433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landestinovirusH2Bmoiety_QYA187      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E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GR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------NSQQMTRFVR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VL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VL----------NG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QVS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</w:p>
    <w:p w14:paraId="0134F1CA" w14:textId="35B5283D" w:rsidR="002B4433" w:rsidRPr="002B4433" w:rsidRDefault="00356353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Medus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virus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2B_BBI30201.1             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VA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G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E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RRR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-------NY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FATFIA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LVGPN------G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--GR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PGFSA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</w:p>
    <w:p w14:paraId="2AE654CB" w14:textId="4390295F" w:rsidR="002B4433" w:rsidRPr="002B4433" w:rsidRDefault="00426574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Medus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virus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theno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H2B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QPB44246.1       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GV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PSG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E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-------NY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FATFIA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LVSANTV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D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HTR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PGFSA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</w:p>
    <w:p w14:paraId="41A6CC1A" w14:textId="77777777" w:rsidR="002B4433" w:rsidRPr="002B4433" w:rsidRDefault="002B4433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*  .     . ..  .       . :. : :: *::               .. .* :</w:t>
      </w:r>
    </w:p>
    <w:p w14:paraId="36F0D5F7" w14:textId="77777777" w:rsidR="002B4433" w:rsidRPr="002B4433" w:rsidRDefault="002B4433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73ABCC8" w14:textId="70048D54" w:rsidR="0067472B" w:rsidRPr="002B4433" w:rsidRDefault="0067472B" w:rsidP="006747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Homo_H2B_NP_066402                    AMGIMNSFVN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IF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RIAG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SRLAH-YN</w:t>
      </w:r>
      <w:r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RSTITSR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IQTAVRL---LLPG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--LA</w:t>
      </w:r>
      <w:r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HAV</w:t>
      </w:r>
    </w:p>
    <w:p w14:paraId="4DDBA4DB" w14:textId="4340ED8F" w:rsidR="0067472B" w:rsidRPr="002B4433" w:rsidRDefault="0067472B" w:rsidP="006747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canthamoebaH2B_XP_004341446.1        AMAIMNSFVN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IF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RIAL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GRLAR-YN</w:t>
      </w:r>
      <w:r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RNTISSR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IQTAVRL---LLPG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--LA</w:t>
      </w:r>
      <w:r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HAV</w:t>
      </w:r>
    </w:p>
    <w:p w14:paraId="504D3A5F" w14:textId="15DBD25A" w:rsidR="002B4433" w:rsidRPr="002B4433" w:rsidRDefault="002B4433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ClandestinovirusH2Bmoiety_QYA187      SCQMVNAIIVG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V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IGNICALLLR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TH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TL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LNTL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ALSI---HF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IL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RAL</w:t>
      </w:r>
    </w:p>
    <w:p w14:paraId="33BDEA2C" w14:textId="76CD67D1" w:rsidR="0067472B" w:rsidRPr="002B4433" w:rsidRDefault="00356353" w:rsidP="006747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Medus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virus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2B_BBI30201.1             </w:t>
      </w:r>
      <w:r w:rsidR="0067472B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GM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67472B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VL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67472B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IV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67472B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LAT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67472B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MTIVAN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67472B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LA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67472B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-HQGRQTLGAG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="0067472B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FRTALAVRGSLIAR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67472B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PATV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67472B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LT</w:t>
      </w:r>
    </w:p>
    <w:p w14:paraId="3DC53FF4" w14:textId="337447D2" w:rsidR="002B4433" w:rsidRPr="002B4433" w:rsidRDefault="00426574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Medus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virus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theno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H2B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QPB44246.1       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GM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VL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VV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LAT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MTVVAN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LA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-HQGRQTL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R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FRTALAVRGGILAR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PGTV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2B4433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TLI</w:t>
      </w:r>
    </w:p>
    <w:p w14:paraId="31AF777C" w14:textId="77777777" w:rsidR="002B4433" w:rsidRPr="002B4433" w:rsidRDefault="002B4433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.  ::::.: .    :   .  * .    ..*:    : :*: :    :  .    *   </w:t>
      </w:r>
    </w:p>
    <w:p w14:paraId="33879BBA" w14:textId="77777777" w:rsidR="002B4433" w:rsidRPr="002B4433" w:rsidRDefault="002B4433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E43DB1E" w14:textId="173FD10D" w:rsidR="0067472B" w:rsidRPr="002B4433" w:rsidRDefault="0067472B" w:rsidP="006747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Homo_H2B_NP_066402                    S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GT</w:t>
      </w:r>
      <w:r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VT</w:t>
      </w:r>
      <w:r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YTSA</w:t>
      </w:r>
      <w:r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X--------------------</w:t>
      </w:r>
    </w:p>
    <w:p w14:paraId="7410A279" w14:textId="425F2819" w:rsidR="0067472B" w:rsidRPr="002B4433" w:rsidRDefault="0067472B" w:rsidP="006747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canthamoebaH2B_XP_004341446.1        S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GT</w:t>
      </w:r>
      <w:r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VT</w:t>
      </w:r>
      <w:r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YQSSLGSTAASQ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D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------------</w:t>
      </w:r>
    </w:p>
    <w:p w14:paraId="746DF394" w14:textId="09AC9324" w:rsidR="002B4433" w:rsidRPr="002B4433" w:rsidRDefault="002B4433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ClandestinovirusH2Bmoiety_QYA187      AAGALAVQ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HSAYVPV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TATP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NAS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="0067472B" w:rsidRPr="0067472B">
        <w:rPr>
          <w:rFonts w:ascii="Courier New" w:eastAsia="Times New Roman" w:hAnsi="Courier New" w:cs="Courier New"/>
          <w:sz w:val="18"/>
          <w:szCs w:val="18"/>
        </w:rPr>
        <w:t>A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</w:p>
    <w:p w14:paraId="1F21A1BE" w14:textId="5ED0A04C" w:rsidR="0067472B" w:rsidRPr="002B4433" w:rsidRDefault="00426574" w:rsidP="006747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Medus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virus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2B_BBI30201.1             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67472B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MG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67472B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VL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67472B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YQSSLG-RPA-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67472B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TAP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KK</w:t>
      </w:r>
      <w:r w:rsidR="0067472B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T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="0067472B"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SA</w:t>
      </w:r>
    </w:p>
    <w:p w14:paraId="392659C5" w14:textId="0A58331B" w:rsidR="002B4433" w:rsidRPr="002B4433" w:rsidRDefault="002B4433" w:rsidP="002B44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Medusa</w:t>
      </w:r>
      <w:r w:rsidR="00426574">
        <w:rPr>
          <w:rFonts w:ascii="Courier New" w:eastAsia="Times New Roman" w:hAnsi="Courier New" w:cs="Courier New"/>
          <w:color w:val="222222"/>
          <w:sz w:val="18"/>
          <w:szCs w:val="18"/>
        </w:rPr>
        <w:t>virus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stheno</w:t>
      </w:r>
      <w:r w:rsidR="00426574">
        <w:rPr>
          <w:rFonts w:ascii="Courier New" w:eastAsia="Times New Roman" w:hAnsi="Courier New" w:cs="Courier New"/>
          <w:color w:val="222222"/>
          <w:sz w:val="18"/>
          <w:szCs w:val="18"/>
        </w:rPr>
        <w:t>H2B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_QPB44246.1       A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="004C12EE" w:rsidRPr="004C12EE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VL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YNASLG-RTA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AP</w:t>
      </w:r>
      <w:r w:rsidR="0067472B" w:rsidRPr="0067472B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KK</w:t>
      </w:r>
      <w:r w:rsidRPr="002B4433">
        <w:rPr>
          <w:rFonts w:ascii="Courier New" w:eastAsia="Times New Roman" w:hAnsi="Courier New" w:cs="Courier New"/>
          <w:color w:val="222222"/>
          <w:sz w:val="18"/>
          <w:szCs w:val="18"/>
        </w:rPr>
        <w:t>AAAH---</w:t>
      </w:r>
    </w:p>
    <w:p w14:paraId="341662E2" w14:textId="77777777" w:rsidR="00F80D38" w:rsidRDefault="00F80D38" w:rsidP="007E12C1">
      <w:pPr>
        <w:rPr>
          <w:b/>
          <w:bCs/>
        </w:rPr>
      </w:pPr>
    </w:p>
    <w:p w14:paraId="40754A81" w14:textId="673A8C40" w:rsidR="00FC6BCD" w:rsidRDefault="00FC6BCD">
      <w:pPr>
        <w:rPr>
          <w:b/>
          <w:bCs/>
        </w:rPr>
      </w:pPr>
      <w:r>
        <w:rPr>
          <w:b/>
          <w:bCs/>
        </w:rPr>
        <w:br w:type="page"/>
      </w:r>
    </w:p>
    <w:p w14:paraId="4C2369DC" w14:textId="6F59656A" w:rsidR="00F80D38" w:rsidRDefault="00FC6BCD" w:rsidP="007E12C1">
      <w:pPr>
        <w:rPr>
          <w:b/>
          <w:bCs/>
        </w:rPr>
      </w:pPr>
      <w:r>
        <w:rPr>
          <w:b/>
          <w:bCs/>
        </w:rPr>
        <w:t>H2A</w:t>
      </w:r>
      <w:r w:rsidR="00180FE6">
        <w:rPr>
          <w:b/>
          <w:bCs/>
        </w:rPr>
        <w:t>.</w:t>
      </w:r>
      <w:r w:rsidR="00180FE6" w:rsidRPr="00180FE6">
        <w:t xml:space="preserve"> </w:t>
      </w:r>
      <w:r w:rsidR="00180FE6">
        <w:t xml:space="preserve">Lysines are marked in </w:t>
      </w:r>
      <w:r w:rsidR="00180FE6" w:rsidRPr="00933BB3">
        <w:rPr>
          <w:color w:val="4472C4" w:themeColor="accent1"/>
        </w:rPr>
        <w:t>blue</w:t>
      </w:r>
      <w:r w:rsidR="00180FE6" w:rsidRPr="00C965D8">
        <w:t>.</w:t>
      </w:r>
      <w:r w:rsidR="00180FE6">
        <w:t xml:space="preserve"> Acidic residues are marked in </w:t>
      </w:r>
      <w:r w:rsidR="00180FE6" w:rsidRPr="00C965D8">
        <w:rPr>
          <w:color w:val="FF0000"/>
        </w:rPr>
        <w:t>red</w:t>
      </w:r>
      <w:r w:rsidR="00180FE6">
        <w:t>.</w:t>
      </w:r>
    </w:p>
    <w:p w14:paraId="34B80F24" w14:textId="24CAF48E" w:rsidR="00FC6BCD" w:rsidRPr="00FC6BCD" w:rsidRDefault="00B501D0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Homo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H2A_NP_066390.1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----------------------------------MSGR--G</w:t>
      </w:r>
      <w:r w:rsidR="00FC6BCD"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QGG</w:t>
      </w:r>
      <w:r w:rsidR="00FC6BCD"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R-A</w:t>
      </w:r>
      <w:r w:rsidR="00FC6BCD"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="00FC6BCD"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TRSS---</w:t>
      </w:r>
    </w:p>
    <w:p w14:paraId="2D7C6D67" w14:textId="2B21C8E7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canthamoebaH2A.X_XP_004335958.1      ----------------------------------MSS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G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TT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GA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PRSA---</w:t>
      </w:r>
    </w:p>
    <w:p w14:paraId="148DBCF4" w14:textId="77777777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ClandestinovirusH2Amoiety_QYA187      ------------------------------------------------------------</w:t>
      </w:r>
    </w:p>
    <w:p w14:paraId="0E0269B1" w14:textId="0A2C8A96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MedusavirusH2A_BBI30458.1             M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SHVQPA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VLAAAS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SMQL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QTQLPASAAG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L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LQT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TSPA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RTSSG-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</w:p>
    <w:p w14:paraId="1C96887A" w14:textId="600413C4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MedusavirussthenoH2A_QPB44482.1       M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I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SHVQPA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VLAAAS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SMQL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QTQLPAFVAG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L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LQT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TSPA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RSAASG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</w:p>
    <w:p w14:paraId="49E6398D" w14:textId="77777777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                      </w:t>
      </w:r>
    </w:p>
    <w:p w14:paraId="203AC053" w14:textId="77777777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1D1B304" w14:textId="44164111" w:rsidR="00FC6BCD" w:rsidRPr="00FC6BCD" w:rsidRDefault="00B501D0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Homo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H2A_NP_066390.1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------RAGLQFPVGR------VHRLLR</w:t>
      </w:r>
      <w:r w:rsidR="00FC6BCD"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G-NYS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RVGAGAP---VYLAAVL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YLTA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IL</w:t>
      </w:r>
    </w:p>
    <w:p w14:paraId="39617714" w14:textId="06EE92D6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canthamoebaH2A.X_XP_004335958.1      ------P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PAPAG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AG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GHSRSF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GLQYASRVGAGAP---VYLAAVL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YLVA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IL</w:t>
      </w:r>
    </w:p>
    <w:p w14:paraId="08F0EB6D" w14:textId="4EF583B3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ClandestinovirusH2Amoiety_QYA187      -----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LLQLPV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R------IG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LLRTF-TNVPQMSQGVS---VFLTGAM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YYAT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LF</w:t>
      </w:r>
    </w:p>
    <w:p w14:paraId="1D845BB6" w14:textId="00019165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MedusavirussthenoH2A_QPB44482.1       V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RAN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RAGL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LPPGR------IQ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II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S--NQTV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VGRSSPTASVFLTAVI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IV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HII</w:t>
      </w:r>
    </w:p>
    <w:p w14:paraId="79BF27E9" w14:textId="2AA29017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MedusavirusH2A_BBI30458.1             V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RAN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RAGL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LPPGR------IQ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II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--NQTT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VGRSSPTASVFLTAVI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IV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II</w:t>
      </w:r>
    </w:p>
    <w:p w14:paraId="0D821B54" w14:textId="77777777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*  .        . :.        :. . .   *:*:..:*  .  ::</w:t>
      </w:r>
    </w:p>
    <w:p w14:paraId="535F2308" w14:textId="77777777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ACF41DC" w14:textId="6253CE17" w:rsidR="00FC6BCD" w:rsidRPr="00FC6BCD" w:rsidRDefault="00B501D0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Homo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H2A_NP_066390.1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LAGNAAR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  <w:r w:rsidR="00FC6BCD"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TRIIPRHLQLAIRN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EE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-LN</w:t>
      </w:r>
      <w:r w:rsidR="00FC6BCD"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LLGRVTIAQG---GVLPNIQAVL----</w:t>
      </w:r>
    </w:p>
    <w:p w14:paraId="3D2C975F" w14:textId="679C8A01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AcanthamoebaH2A.X_XP_004335958.1      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LAGNASR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N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RVRIVPRHIQLAVRN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E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-LN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LLQ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VTISSG---GVIPNIHSVL----</w:t>
      </w:r>
    </w:p>
    <w:p w14:paraId="03CFC89F" w14:textId="666D0DE1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ClandestinovirusH2Amoiety_QYA187      INAL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CNN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IISPRHFPLGLQA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-MQ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TLQ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ILGCGTGHGVIPGIVPAV---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</w:p>
    <w:p w14:paraId="2A0E6F86" w14:textId="2C4C591E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MedusavirusH2A_BBI30458.1             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GA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RGRIRISPQ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IL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YLT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NG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YMHILG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FVSHG-GVGQVA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MAAAAANTG</w:t>
      </w:r>
    </w:p>
    <w:p w14:paraId="55501FA7" w14:textId="38912F04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MedusavirussthenoH2A_QPB44482.1       VGA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SA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RGRIRISPQ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IN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YLT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YMRILG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FVAHG-GVGQVA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AVAA---G</w:t>
      </w:r>
    </w:p>
    <w:p w14:paraId="65404D9E" w14:textId="77777777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* : . :  .  * *. :   :  : *     *  . :. *   * :.    .     </w:t>
      </w:r>
    </w:p>
    <w:p w14:paraId="6EEE89D3" w14:textId="1D58D7DF" w:rsidR="00FC6BCD" w:rsidRPr="00FC6BCD" w:rsidRDefault="00B501D0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</w:p>
    <w:p w14:paraId="0BC9799B" w14:textId="745E579B" w:rsidR="00FC6BCD" w:rsidRPr="00FC6BCD" w:rsidRDefault="00B501D0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Homo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_H2A_NP_066390.1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------------------LP</w:t>
      </w:r>
      <w:r w:rsidR="00FC6BCD"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T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SH---------H</w:t>
      </w:r>
      <w:r w:rsidR="00FC6BCD"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</w:t>
      </w:r>
      <w:r w:rsidR="00FC6BCD"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="00FC6BCD"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FC6BCD" w:rsidRPr="00FC6BCD">
        <w:rPr>
          <w:rFonts w:ascii="Courier New" w:eastAsia="Times New Roman" w:hAnsi="Courier New" w:cs="Courier New"/>
          <w:color w:val="222222"/>
          <w:sz w:val="18"/>
          <w:szCs w:val="18"/>
        </w:rPr>
        <w:t>----------------------</w:t>
      </w:r>
    </w:p>
    <w:p w14:paraId="1F4E5550" w14:textId="528FD953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canthamoebaH2A.X_XP_004335958.1      ------------------IP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S-------------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G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GG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G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SLSQ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Y-------------</w:t>
      </w:r>
    </w:p>
    <w:p w14:paraId="502A6547" w14:textId="54C7C1AF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landestinovirusH2Amoiety_QYA187      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NAY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LL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QGMI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IPA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D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LVAQ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RVQ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L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A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TG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E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A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Q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VA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-ASA</w:t>
      </w:r>
    </w:p>
    <w:p w14:paraId="64A62922" w14:textId="6F4351BF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MedusavirusH2A_BBI30458.1             I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RAASTA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GAP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IA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AA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TGA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VV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SGST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TTG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SVT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SSR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VASA</w:t>
      </w:r>
    </w:p>
    <w:p w14:paraId="057C37ED" w14:textId="1FE383E3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MedusavirussthenoH2A_QPB44482.1       T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R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RAASGA</w:t>
      </w:r>
      <w:r w:rsidR="00BC171A" w:rsidRPr="00BC171A">
        <w:rPr>
          <w:rFonts w:ascii="Courier New" w:eastAsia="Times New Roman" w:hAnsi="Courier New" w:cs="Courier New"/>
          <w:color w:val="FF0000"/>
          <w:sz w:val="18"/>
          <w:szCs w:val="18"/>
        </w:rPr>
        <w:t>E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GAA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-A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ATGV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P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TI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VV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SGSA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TAG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SVT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TSTR</w:t>
      </w:r>
      <w:r w:rsidRPr="00FC6BCD">
        <w:rPr>
          <w:rFonts w:ascii="Courier New" w:eastAsia="Times New Roman" w:hAnsi="Courier New" w:cs="Courier New"/>
          <w:color w:val="4472C4" w:themeColor="accent1"/>
          <w:sz w:val="18"/>
          <w:szCs w:val="18"/>
        </w:rPr>
        <w:t>K</w:t>
      </w: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>-ASA</w:t>
      </w:r>
    </w:p>
    <w:p w14:paraId="1CA1E0B7" w14:textId="4F6B748D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C6BC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  .                      </w:t>
      </w:r>
    </w:p>
    <w:p w14:paraId="09368162" w14:textId="77777777" w:rsidR="00FC6BCD" w:rsidRPr="00FC6BCD" w:rsidRDefault="00FC6BCD" w:rsidP="00FC6B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55E8388" w14:textId="0624F00D" w:rsidR="005D46B5" w:rsidRDefault="005D46B5">
      <w:pPr>
        <w:rPr>
          <w:b/>
          <w:bCs/>
        </w:rPr>
      </w:pPr>
      <w:r>
        <w:rPr>
          <w:b/>
          <w:bCs/>
        </w:rPr>
        <w:br w:type="page"/>
      </w:r>
    </w:p>
    <w:p w14:paraId="5219CA36" w14:textId="6B624810" w:rsidR="00FC6BCD" w:rsidRDefault="006D6754" w:rsidP="007E12C1">
      <w:pPr>
        <w:rPr>
          <w:b/>
          <w:bCs/>
        </w:rPr>
      </w:pPr>
      <w:r>
        <w:rPr>
          <w:b/>
          <w:bCs/>
        </w:rPr>
        <w:t xml:space="preserve">Supplemental Figure S7. </w:t>
      </w:r>
      <w:r w:rsidR="005D46B5">
        <w:rPr>
          <w:b/>
          <w:bCs/>
        </w:rPr>
        <w:t>Indivirus and Klosneuvirus H2A-H2B histones</w:t>
      </w:r>
    </w:p>
    <w:p w14:paraId="54BB1D05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>Homo_H2AxH2B              MSGRGKQGGKARAKAKTRSSRAGLQFPVGRVHRLLRKG----NYSERVGAGAPVYLAAVL</w:t>
      </w:r>
    </w:p>
    <w:p w14:paraId="5413B3C3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>Klosneuvirus_H2A-H2B      ----------MVWRRNPLGSKAGLQFSVEKFDEILHK-----HNIYNLSKEDRIFVTAIA</w:t>
      </w:r>
    </w:p>
    <w:p w14:paraId="12E42E24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>Indivirus_H2A-H2B         -----------------MEVQCGLQMSVNAIKKILINELELRGITYNISNDVAIRITAII</w:t>
      </w:r>
    </w:p>
    <w:p w14:paraId="3D3D90F1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..***:.*  .  :* :         .:.    : ::*: </w:t>
      </w:r>
    </w:p>
    <w:p w14:paraId="7DEE2FC9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176654B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>Homo_H2AxH2B              EYLTAEILELAGNAARDNKKTRIIPRHLQLAIRNDEELNKLLGRVTIAQGGVLPNIQAVL</w:t>
      </w:r>
    </w:p>
    <w:p w14:paraId="35AC21BD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>Klosneuvirus_H2A-H2B      EDLVSRLYEASGN---NANGKRIYI----------EDLDQVI------------------</w:t>
      </w:r>
    </w:p>
    <w:p w14:paraId="279722E8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>Indivirus_H2A-H2B         EYLVAEIMELGGNVTLNKNRKRLSIDHVILAIQTDSELNKLY------------------</w:t>
      </w:r>
    </w:p>
    <w:p w14:paraId="13733C00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* *.: : * .**   : : .*:            .:*:::                   </w:t>
      </w:r>
    </w:p>
    <w:p w14:paraId="46D17955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754CEE2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>Homo_H2AxH2B              LPKKTESHHKAKGK</w:t>
      </w:r>
      <w:r w:rsidRPr="00EC217B">
        <w:rPr>
          <w:rFonts w:ascii="Courier New" w:eastAsia="Times New Roman" w:hAnsi="Courier New" w:cs="Courier New"/>
          <w:color w:val="FFC000"/>
          <w:sz w:val="18"/>
          <w:szCs w:val="18"/>
        </w:rPr>
        <w:t>X</w:t>
      </w: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>MPEPAKSAPAPKKGSKKAVTKAQKKDGKKRKRSRKESYSIYVYKV</w:t>
      </w:r>
    </w:p>
    <w:p w14:paraId="6D288798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>Klosneuvirus_H2A-H2B      ----------------------------KTYKSDIFAEVRDKLNGTADTFISMDSWSYRK</w:t>
      </w:r>
    </w:p>
    <w:p w14:paraId="46E6CAA1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>Indivirus_H2A-H2B         ----------------------------NSTNNIISNKPKDETPR-------LSTWTCKI</w:t>
      </w:r>
    </w:p>
    <w:p w14:paraId="38655AEA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: :     : .*            . :  . </w:t>
      </w:r>
    </w:p>
    <w:p w14:paraId="235D8C84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D0BF0AF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>Homo_H2AxH2B              LKQVHPDTGISSKAMGIMNSFVNDIFERIAGEASRLAHYNKRSTITSREIQTAVRLLLPG</w:t>
      </w:r>
    </w:p>
    <w:p w14:paraId="56E45EB2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>Klosneuvirus_H2A-H2B      LKQVHPELSRTKLIAFYMDYLIDSYCEKL-------AKLDLK------NLTNSVNNIFGD</w:t>
      </w:r>
    </w:p>
    <w:p w14:paraId="1211BC17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>Indivirus_H2A-H2B         LTQIHPDTNISRDAKRFIDKLVYDTVKKF----SDMFPLNEKDI----NINDMIDLVIPN</w:t>
      </w:r>
    </w:p>
    <w:p w14:paraId="6485446A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*.*:**: . :      :: :: .  :.:          : .      ::   :  :: .</w:t>
      </w:r>
    </w:p>
    <w:p w14:paraId="679E8C4B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1989A79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>Homo_H2AxH2B              E--LAKHAVSEGTKAVTKYTSAK</w:t>
      </w:r>
    </w:p>
    <w:p w14:paraId="487907C4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>Klosneuvirus_H2A-H2B      DNVLCQNILNAGKSAMDLYKKYN</w:t>
      </w:r>
    </w:p>
    <w:p w14:paraId="662BC0F8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>Indivirus_H2A-H2B         E--LSKHAKNEMNKAIAKFNSK-</w:t>
      </w:r>
    </w:p>
    <w:p w14:paraId="2FDBA2FF" w14:textId="77777777" w:rsidR="00EC217B" w:rsidRPr="00EC217B" w:rsidRDefault="00EC217B" w:rsidP="00EC217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EC217B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:  *.::  .  ..*:  :..  </w:t>
      </w:r>
    </w:p>
    <w:p w14:paraId="0E3DE4F3" w14:textId="778502E9" w:rsidR="00FC6BCD" w:rsidRDefault="00FC6BCD" w:rsidP="007E12C1">
      <w:pPr>
        <w:rPr>
          <w:b/>
          <w:bCs/>
        </w:rPr>
      </w:pPr>
    </w:p>
    <w:p w14:paraId="44CD8D2B" w14:textId="77777777" w:rsidR="00FC6BCD" w:rsidRDefault="00FC6BCD" w:rsidP="007E12C1">
      <w:pPr>
        <w:rPr>
          <w:b/>
          <w:bCs/>
        </w:rPr>
      </w:pPr>
    </w:p>
    <w:p w14:paraId="763F5346" w14:textId="77777777" w:rsidR="0001058D" w:rsidRDefault="0001058D">
      <w:pPr>
        <w:rPr>
          <w:b/>
          <w:bCs/>
        </w:rPr>
      </w:pPr>
      <w:r>
        <w:rPr>
          <w:b/>
          <w:bCs/>
        </w:rPr>
        <w:br w:type="page"/>
      </w:r>
    </w:p>
    <w:p w14:paraId="4FCE024C" w14:textId="4C700B6A" w:rsidR="007E12C1" w:rsidRPr="00C04446" w:rsidRDefault="007E12C1" w:rsidP="007E12C1">
      <w:pPr>
        <w:rPr>
          <w:b/>
          <w:bCs/>
        </w:rPr>
      </w:pPr>
      <w:r w:rsidRPr="00C04446">
        <w:rPr>
          <w:b/>
          <w:bCs/>
        </w:rPr>
        <w:t>Supplemental Figure S</w:t>
      </w:r>
      <w:r w:rsidR="006D6754">
        <w:rPr>
          <w:b/>
          <w:bCs/>
        </w:rPr>
        <w:t>8</w:t>
      </w:r>
      <w:r w:rsidRPr="00C04446">
        <w:rPr>
          <w:b/>
          <w:bCs/>
        </w:rPr>
        <w:t>. Marine iridovirus histones.</w:t>
      </w:r>
    </w:p>
    <w:p w14:paraId="2047D061" w14:textId="77777777" w:rsidR="007E12C1" w:rsidRPr="00180FE6" w:rsidRDefault="007E12C1" w:rsidP="007E12C1">
      <w:pPr>
        <w:rPr>
          <w:b/>
          <w:bCs/>
        </w:rPr>
      </w:pPr>
      <w:r w:rsidRPr="00180FE6">
        <w:rPr>
          <w:b/>
          <w:bCs/>
        </w:rPr>
        <w:t>H2B-H2A</w:t>
      </w:r>
    </w:p>
    <w:p w14:paraId="7E11ED87" w14:textId="51923880" w:rsidR="007E12C1" w:rsidRDefault="00B501D0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Homo</w:t>
      </w:r>
      <w:r w:rsidR="007E12C1">
        <w:rPr>
          <w:color w:val="222222"/>
          <w:sz w:val="18"/>
          <w:szCs w:val="18"/>
        </w:rPr>
        <w:t xml:space="preserve">_H2BxH2A           </w:t>
      </w:r>
      <w:r w:rsidR="005620DF">
        <w:rPr>
          <w:color w:val="222222"/>
          <w:sz w:val="18"/>
          <w:szCs w:val="18"/>
        </w:rPr>
        <w:t xml:space="preserve"> </w:t>
      </w:r>
      <w:r w:rsidR="007E12C1">
        <w:rPr>
          <w:color w:val="222222"/>
          <w:sz w:val="18"/>
          <w:szCs w:val="18"/>
        </w:rPr>
        <w:t xml:space="preserve">              ------------------------------------------------------------</w:t>
      </w:r>
    </w:p>
    <w:p w14:paraId="10D26183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077.164_contig_168297      ------------------------------------------------------------</w:t>
      </w:r>
    </w:p>
    <w:p w14:paraId="71F38FAA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076.27_contig_36517_2      ------------------------------------------------------------</w:t>
      </w:r>
    </w:p>
    <w:p w14:paraId="27DB6BFD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3008.97_contig_12425_4      ------------------------------------------------------------</w:t>
      </w:r>
    </w:p>
    <w:p w14:paraId="27CA8CDF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3008.97_contig_1723_20      ------------------------------------------------------------</w:t>
      </w:r>
    </w:p>
    <w:p w14:paraId="208B1730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202.32_contig_1595_29      MTDGISNNAIKQLALKGSVGSLSSPVYTTIRAEIVGTIREIAEKVIGLCKMRGSKTINHE</w:t>
      </w:r>
    </w:p>
    <w:p w14:paraId="13054D8E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                      </w:t>
      </w:r>
    </w:p>
    <w:p w14:paraId="4D7CEE24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CC8C5B3" w14:textId="718E589E" w:rsidR="007E12C1" w:rsidRDefault="00B501D0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Homo</w:t>
      </w:r>
      <w:r w:rsidR="007E12C1">
        <w:rPr>
          <w:color w:val="222222"/>
          <w:sz w:val="18"/>
          <w:szCs w:val="18"/>
        </w:rPr>
        <w:t xml:space="preserve">_H2BxH2A              </w:t>
      </w:r>
      <w:r w:rsidR="005620DF">
        <w:rPr>
          <w:color w:val="222222"/>
          <w:sz w:val="18"/>
          <w:szCs w:val="18"/>
        </w:rPr>
        <w:t xml:space="preserve"> </w:t>
      </w:r>
      <w:r w:rsidR="007E12C1">
        <w:rPr>
          <w:color w:val="222222"/>
          <w:sz w:val="18"/>
          <w:szCs w:val="18"/>
        </w:rPr>
        <w:t xml:space="preserve">           ------------------------------------------------------------</w:t>
      </w:r>
    </w:p>
    <w:p w14:paraId="4D555013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077.164_contig_168297      ------------------------------------------------------------</w:t>
      </w:r>
    </w:p>
    <w:p w14:paraId="5CEDBFE5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076.27_contig_36517_2      ------------------------------------------------------------</w:t>
      </w:r>
    </w:p>
    <w:p w14:paraId="27E7899D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3008.97_contig_12425_4      ------------------------------------------------------------</w:t>
      </w:r>
    </w:p>
    <w:p w14:paraId="78970235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3008.97_contig_1723_20      ------------------------------------------------------------</w:t>
      </w:r>
    </w:p>
    <w:p w14:paraId="543C919B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202.32_contig_1595_29      DVQMAISVIPYLQYMKLNKRTGTQRNVKSCRSIATNTYGMKDRAKIAKKRIKKSSESSNC</w:t>
      </w:r>
    </w:p>
    <w:p w14:paraId="32AAC5F2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                      </w:t>
      </w:r>
    </w:p>
    <w:p w14:paraId="5C789833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1973BAB7" w14:textId="7CEAA898" w:rsidR="007E12C1" w:rsidRDefault="00B501D0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Homo</w:t>
      </w:r>
      <w:r w:rsidR="007E12C1">
        <w:rPr>
          <w:color w:val="222222"/>
          <w:sz w:val="18"/>
          <w:szCs w:val="18"/>
        </w:rPr>
        <w:t xml:space="preserve">_H2BxH2A          </w:t>
      </w:r>
      <w:r w:rsidR="005620DF">
        <w:rPr>
          <w:color w:val="222222"/>
          <w:sz w:val="18"/>
          <w:szCs w:val="18"/>
        </w:rPr>
        <w:t xml:space="preserve"> </w:t>
      </w:r>
      <w:r w:rsidR="007E12C1">
        <w:rPr>
          <w:color w:val="222222"/>
          <w:sz w:val="18"/>
          <w:szCs w:val="18"/>
        </w:rPr>
        <w:t xml:space="preserve">               ------------------------------------------MPEPAKSAPAPKKGSKKA</w:t>
      </w:r>
    </w:p>
    <w:p w14:paraId="07CEBE53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077.164_contig_168297      ------------------------------------------------------------</w:t>
      </w:r>
    </w:p>
    <w:p w14:paraId="21682057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076.27_contig_36517_2      ------------------------------------------------------------</w:t>
      </w:r>
    </w:p>
    <w:p w14:paraId="32AD6733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3008.97_contig_12425_4      ------------------------------------------------------------</w:t>
      </w:r>
    </w:p>
    <w:p w14:paraId="415CCED8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3008.97_contig_1723_20      ------------------------------------------------------------</w:t>
      </w:r>
    </w:p>
    <w:p w14:paraId="2077FA9B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202.32_contig_1595_29      FNLPKAAIAKLFSSSTANRKKTKTAMILIQESVETHIITIFDYASRMSEKKIMKDRTVRS</w:t>
      </w:r>
    </w:p>
    <w:p w14:paraId="35D5C062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                      </w:t>
      </w:r>
    </w:p>
    <w:p w14:paraId="644252A8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F69D5D0" w14:textId="5152D185" w:rsidR="007E12C1" w:rsidRDefault="00B501D0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Homo</w:t>
      </w:r>
      <w:r w:rsidR="007E12C1">
        <w:rPr>
          <w:color w:val="222222"/>
          <w:sz w:val="18"/>
          <w:szCs w:val="18"/>
        </w:rPr>
        <w:t xml:space="preserve">_H2BxH2A         </w:t>
      </w:r>
      <w:r w:rsidR="005620DF">
        <w:rPr>
          <w:color w:val="222222"/>
          <w:sz w:val="18"/>
          <w:szCs w:val="18"/>
        </w:rPr>
        <w:t xml:space="preserve"> </w:t>
      </w:r>
      <w:r w:rsidR="007E12C1">
        <w:rPr>
          <w:color w:val="222222"/>
          <w:sz w:val="18"/>
          <w:szCs w:val="18"/>
        </w:rPr>
        <w:t xml:space="preserve">                VTKAQKKDGKKRKRSRKESYSIYVYKVLKQVHPD-TGISSKAMGI--MNSFVNDIFERIA</w:t>
      </w:r>
    </w:p>
    <w:p w14:paraId="7A3C8425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077.164_contig_168297      --------------MKEINFKNYILTVLNQVLPD-TQISISASTKEVVNSLLNNIGNRIS</w:t>
      </w:r>
    </w:p>
    <w:p w14:paraId="7EA67BBE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076.27_contig_36517_2      -----------------MSLRTYIRKQLKLIASE-SRISSVAIGE--IEALLINALEKVV</w:t>
      </w:r>
    </w:p>
    <w:p w14:paraId="53E6356A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3008.97_contig_12425_4      -----------------MSLRTYIRKQLKLIASE-SRISSVAIGE--IEALLINALEKVV</w:t>
      </w:r>
    </w:p>
    <w:p w14:paraId="419BF40E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3008.97_contig_1723_20      ----------MSNTIMHIDLKTGIRSVSKQVNLDMNRVSSEFLSE--INDICEKLLTVLA</w:t>
      </w:r>
    </w:p>
    <w:p w14:paraId="16EEA10B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202.32_contig_1595_29      AIHLVKNQCGSTDDHHRERLKSYFKRVYSGANVE-CKMTAEASYQ--LDIILNLVANKYA</w:t>
      </w:r>
    </w:p>
    <w:p w14:paraId="5BA4E24F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.    .    :   ::        :: :         </w:t>
      </w:r>
    </w:p>
    <w:p w14:paraId="5F8ADD32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D54A19A" w14:textId="713CB05B" w:rsidR="007E12C1" w:rsidRDefault="00B501D0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Homo</w:t>
      </w:r>
      <w:r w:rsidR="007E12C1">
        <w:rPr>
          <w:color w:val="222222"/>
          <w:sz w:val="18"/>
          <w:szCs w:val="18"/>
        </w:rPr>
        <w:t xml:space="preserve">_H2BxH2A          </w:t>
      </w:r>
      <w:r w:rsidR="005620DF">
        <w:rPr>
          <w:color w:val="222222"/>
          <w:sz w:val="18"/>
          <w:szCs w:val="18"/>
        </w:rPr>
        <w:t xml:space="preserve"> </w:t>
      </w:r>
      <w:r w:rsidR="007E12C1">
        <w:rPr>
          <w:color w:val="222222"/>
          <w:sz w:val="18"/>
          <w:szCs w:val="18"/>
        </w:rPr>
        <w:t xml:space="preserve">               GEASRLAHYNKRSTITSREIQTAVRLLLPGELAKHAVSEGTKAVTKYTSAK</w:t>
      </w:r>
      <w:r w:rsidR="00CB012A" w:rsidRPr="00CB012A">
        <w:rPr>
          <w:color w:val="FFC000"/>
          <w:sz w:val="18"/>
          <w:szCs w:val="18"/>
        </w:rPr>
        <w:t>X</w:t>
      </w:r>
      <w:r w:rsidR="007E12C1">
        <w:rPr>
          <w:color w:val="222222"/>
          <w:sz w:val="18"/>
          <w:szCs w:val="18"/>
        </w:rPr>
        <w:t>MSGRGKQG</w:t>
      </w:r>
    </w:p>
    <w:p w14:paraId="62C87400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077.164_contig_168297      NEAVFLTTNCGEKTVTKRAMTASIRLLLTPFIGKHAIKQGLKACKKYE---------KSD</w:t>
      </w:r>
    </w:p>
    <w:p w14:paraId="3F1702EF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076.27_contig_36517_2      MNAIVIKMNCRKRTVEARDIEASVKVSLPSEISKYGRSRALKAYTRYN-----------A</w:t>
      </w:r>
    </w:p>
    <w:p w14:paraId="70D869FB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3008.97_contig_12425_4      MNAIVIKMNCRKRTVEARDIEASVKVSLPSEISKYGRSRALKAYTRYN-----------A</w:t>
      </w:r>
    </w:p>
    <w:p w14:paraId="3966B640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3008.97_contig_1723_20      RTSVTIKKNCKRVEISASDIQAATNVILPATLSEFAIREGNKATFKFV------------</w:t>
      </w:r>
    </w:p>
    <w:p w14:paraId="346A76AA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202.32_contig_1595_29      STAVKLCRLNKKSTVQSFHVMQASNMFMTGKLKK----TCNQEIARYR------------</w:t>
      </w:r>
    </w:p>
    <w:p w14:paraId="7357212F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:  :        :    :  : .: :.  : :       :   .:             </w:t>
      </w:r>
    </w:p>
    <w:p w14:paraId="70A10893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CBBB0D0" w14:textId="77777777" w:rsidR="009A5B29" w:rsidRDefault="009A5B29">
      <w:pPr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br w:type="page"/>
      </w:r>
    </w:p>
    <w:p w14:paraId="6CD2DD05" w14:textId="4046997B" w:rsidR="007E12C1" w:rsidRDefault="00B501D0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Homo</w:t>
      </w:r>
      <w:r w:rsidR="007E12C1">
        <w:rPr>
          <w:color w:val="222222"/>
          <w:sz w:val="18"/>
          <w:szCs w:val="18"/>
        </w:rPr>
        <w:t xml:space="preserve">_H2BxH2A               </w:t>
      </w:r>
      <w:r w:rsidR="005620DF">
        <w:rPr>
          <w:color w:val="222222"/>
          <w:sz w:val="18"/>
          <w:szCs w:val="18"/>
        </w:rPr>
        <w:t xml:space="preserve"> </w:t>
      </w:r>
      <w:r w:rsidR="007E12C1">
        <w:rPr>
          <w:color w:val="222222"/>
          <w:sz w:val="18"/>
          <w:szCs w:val="18"/>
        </w:rPr>
        <w:t xml:space="preserve">          GKARAKAKTRSSRAGLQFPVGRVHRLLRK-----GNYSERVGAGAPVYLAAVLEYLTAEI</w:t>
      </w:r>
    </w:p>
    <w:p w14:paraId="7075FF20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077.164_contig_168297      TGSKSNKITAAKRSGLVFPPSRGRNLIEH----NAPKGINISQLAGVYLAGVLEFLTADI</w:t>
      </w:r>
    </w:p>
    <w:p w14:paraId="79C967A2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076.27_contig_36517_2      TTVHPKGTSRSTKAGLDIPVSIVENMIRSMVADNEEKGLRVSDESGVYAGGVLQYLTIEL</w:t>
      </w:r>
    </w:p>
    <w:p w14:paraId="3E99992E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3008.97_contig_12425_4      TTVHPKGTSRSTKAGLDIPVSIVENMIRSMVADNEEKGLRVSDESGVYAGGVLQYLTIEL</w:t>
      </w:r>
    </w:p>
    <w:p w14:paraId="25963FC5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3008.97_contig_1723_20      -SNDDMKGSRSARAGLVISVPKVDSMFRYIAGNKIPN--RFSQGSIIFMTAVIEYVIAEL</w:t>
      </w:r>
    </w:p>
    <w:p w14:paraId="10193C0A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202.32_contig_1595_29      NMSHDLSKKR-----LIMPSTRCGRFISK------PYSIRTSVPAKIYLTVILEYILCEM</w:t>
      </w:r>
    </w:p>
    <w:p w14:paraId="33210C72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.      * :.      ::            . .  : ::   :::::  ::</w:t>
      </w:r>
    </w:p>
    <w:p w14:paraId="15E74FD4" w14:textId="56CDB825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5EE2665" w14:textId="2D1E48AC" w:rsidR="007E12C1" w:rsidRDefault="00B501D0" w:rsidP="0071116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Homo</w:t>
      </w:r>
      <w:r w:rsidR="007E12C1">
        <w:rPr>
          <w:color w:val="222222"/>
          <w:sz w:val="18"/>
          <w:szCs w:val="18"/>
        </w:rPr>
        <w:t xml:space="preserve">_H2BxH2A            </w:t>
      </w:r>
      <w:r w:rsidR="005620DF">
        <w:rPr>
          <w:color w:val="222222"/>
          <w:sz w:val="18"/>
          <w:szCs w:val="18"/>
        </w:rPr>
        <w:t xml:space="preserve"> </w:t>
      </w:r>
      <w:r w:rsidR="007E12C1">
        <w:rPr>
          <w:color w:val="222222"/>
          <w:sz w:val="18"/>
          <w:szCs w:val="18"/>
        </w:rPr>
        <w:t xml:space="preserve">             LELAGNAARDNKKTRIIPRHLQLAIRNDEELNKLLGRVTIAQGGVLPNIQAVLLPKKTES</w:t>
      </w:r>
      <w:r w:rsidR="0071116E">
        <w:rPr>
          <w:color w:val="222222"/>
          <w:sz w:val="18"/>
          <w:szCs w:val="18"/>
        </w:rPr>
        <w:t>HHKAKGK</w:t>
      </w:r>
    </w:p>
    <w:p w14:paraId="7C43DB3C" w14:textId="1922925F" w:rsidR="007E12C1" w:rsidRDefault="007E12C1" w:rsidP="0071116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077.164_contig_168297      LELAGNVARDNRRSTITPRHLHLAIRLDEEFNMLFGKTGIAGSGVIPNIHAVLLQKK---</w:t>
      </w:r>
      <w:r w:rsidR="0071116E">
        <w:rPr>
          <w:color w:val="222222"/>
          <w:sz w:val="18"/>
          <w:szCs w:val="18"/>
        </w:rPr>
        <w:t>--KPKKK</w:t>
      </w:r>
    </w:p>
    <w:p w14:paraId="523E983D" w14:textId="5E560B12" w:rsidR="007E12C1" w:rsidRDefault="007E12C1" w:rsidP="0071116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076.27_contig_36517_2      LEVSLHEADKENKKTITDTIVVNAVKKDIDLGELFHCRYFE-----PSRMDFVVCN----</w:t>
      </w:r>
      <w:r w:rsidR="0071116E">
        <w:rPr>
          <w:color w:val="222222"/>
          <w:sz w:val="18"/>
          <w:szCs w:val="18"/>
        </w:rPr>
        <w:t>-------</w:t>
      </w:r>
    </w:p>
    <w:p w14:paraId="46633759" w14:textId="25F39319" w:rsidR="007E12C1" w:rsidRDefault="007E12C1" w:rsidP="0071116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3008.97_contig_12425_4      LEVSLHEADKENKKTITDTIVVNAVKKDIDLGELFHCRYFE-----PSRMDFVVCN----</w:t>
      </w:r>
      <w:r w:rsidR="0071116E">
        <w:rPr>
          <w:color w:val="222222"/>
          <w:sz w:val="18"/>
          <w:szCs w:val="18"/>
        </w:rPr>
        <w:t>-------</w:t>
      </w:r>
    </w:p>
    <w:p w14:paraId="674F2D58" w14:textId="0C5EEC98" w:rsidR="007E12C1" w:rsidRDefault="007E12C1" w:rsidP="0071116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3008.97_contig_1723_20      CEVSGREARSINATTIFKRHLDIAVEKDEELMNFLKIMTAM-----S-------------</w:t>
      </w:r>
      <w:r w:rsidR="0071116E">
        <w:rPr>
          <w:color w:val="222222"/>
          <w:sz w:val="18"/>
          <w:szCs w:val="18"/>
        </w:rPr>
        <w:t>-------</w:t>
      </w:r>
    </w:p>
    <w:p w14:paraId="638B64E7" w14:textId="30A733C6" w:rsidR="007E12C1" w:rsidRDefault="007E12C1" w:rsidP="0071116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202.32_contig_1595_29      VDAASTIANGEKKVTVEPKHLQRGLYGDEELRSFMKHIGYK----IP--LSGVYRE----</w:t>
      </w:r>
      <w:r w:rsidR="0071116E">
        <w:rPr>
          <w:color w:val="222222"/>
          <w:sz w:val="18"/>
          <w:szCs w:val="18"/>
        </w:rPr>
        <w:t>-------</w:t>
      </w:r>
    </w:p>
    <w:p w14:paraId="75AAED3F" w14:textId="197A0162" w:rsidR="007E12C1" w:rsidRDefault="007E12C1" w:rsidP="0071116E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: :   *   .   :    :  .:  * ::  ::           .             </w:t>
      </w:r>
      <w:r w:rsidR="0071116E">
        <w:rPr>
          <w:color w:val="222222"/>
          <w:sz w:val="18"/>
          <w:szCs w:val="18"/>
        </w:rPr>
        <w:t xml:space="preserve">       </w:t>
      </w:r>
    </w:p>
    <w:p w14:paraId="72279728" w14:textId="77777777" w:rsidR="009A5B29" w:rsidRDefault="009A5B29" w:rsidP="009A5B29"/>
    <w:p w14:paraId="73DEC114" w14:textId="77777777" w:rsidR="009A5B29" w:rsidRPr="0068054D" w:rsidRDefault="009A5B29" w:rsidP="009A5B29">
      <w:pPr>
        <w:rPr>
          <w:b/>
          <w:bCs/>
        </w:rPr>
      </w:pPr>
      <w:r w:rsidRPr="0068054D">
        <w:rPr>
          <w:b/>
          <w:bCs/>
        </w:rPr>
        <w:t>H4-H3</w:t>
      </w:r>
    </w:p>
    <w:p w14:paraId="64DEE6BB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F26F7">
        <w:rPr>
          <w:rFonts w:ascii="Courier New" w:eastAsia="Times New Roman" w:hAnsi="Courier New" w:cs="Courier New"/>
          <w:color w:val="222222"/>
          <w:sz w:val="18"/>
          <w:szCs w:val="18"/>
        </w:rPr>
        <w:t>Homo_H4xH3.3                          MSGRGKGGKGLGKGGAKRHRKVLRDNIQGITKPAIRRLARRGGVKRISGLIYEETRGVLK</w:t>
      </w:r>
    </w:p>
    <w:p w14:paraId="43A21DAB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F26F7">
        <w:rPr>
          <w:rFonts w:ascii="Courier New" w:eastAsia="Times New Roman" w:hAnsi="Courier New" w:cs="Courier New"/>
          <w:color w:val="222222"/>
          <w:sz w:val="18"/>
          <w:szCs w:val="18"/>
        </w:rPr>
        <w:t>IR01_SRX802077.164_contig_168297      ---------------MKKAKKILKDSIQGITKPAMRRLAHVGGVKTMSGIIYEDIRSILK</w:t>
      </w:r>
    </w:p>
    <w:p w14:paraId="1912FD37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F26F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*. .*:*.*.********:****. **** :**:***: *.:**</w:t>
      </w:r>
    </w:p>
    <w:p w14:paraId="0888F715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48D97C3" w14:textId="0210C0C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F26F7">
        <w:rPr>
          <w:rFonts w:ascii="Courier New" w:eastAsia="Times New Roman" w:hAnsi="Courier New" w:cs="Courier New"/>
          <w:color w:val="222222"/>
          <w:sz w:val="18"/>
          <w:szCs w:val="18"/>
        </w:rPr>
        <w:t>Homo_H4xH3.3                          VFLENVIRDAVTYTEHAKRKTVTAMDVVYALKRQG-RTLYGFGG</w:t>
      </w:r>
      <w:r w:rsidR="00CB012A" w:rsidRPr="00CB012A">
        <w:rPr>
          <w:rFonts w:ascii="Courier New" w:eastAsia="Times New Roman" w:hAnsi="Courier New" w:cs="Courier New"/>
          <w:color w:val="FFC000"/>
          <w:sz w:val="18"/>
          <w:szCs w:val="18"/>
        </w:rPr>
        <w:t>X</w:t>
      </w:r>
      <w:r w:rsidRPr="009F26F7">
        <w:rPr>
          <w:rFonts w:ascii="Courier New" w:eastAsia="Times New Roman" w:hAnsi="Courier New" w:cs="Courier New"/>
          <w:color w:val="222222"/>
          <w:sz w:val="18"/>
          <w:szCs w:val="18"/>
        </w:rPr>
        <w:t>MARTKQTARKSTGGK</w:t>
      </w:r>
    </w:p>
    <w:p w14:paraId="097B9AC7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F26F7">
        <w:rPr>
          <w:rFonts w:ascii="Courier New" w:eastAsia="Times New Roman" w:hAnsi="Courier New" w:cs="Courier New"/>
          <w:color w:val="222222"/>
          <w:sz w:val="18"/>
          <w:szCs w:val="18"/>
        </w:rPr>
        <w:t>IR01_SRX802077.164_contig_168297      IFLEKQVYNSLVYTDYCKRKTVSVKDVENALSRHGNHTVIG--------KAAAKAC---K</w:t>
      </w:r>
    </w:p>
    <w:p w14:paraId="61D39557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F26F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:***: : :::.**::.*****:. **  **.*:* .*: *        * :*. .   *</w:t>
      </w:r>
    </w:p>
    <w:p w14:paraId="0D151A2D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4BA152A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F26F7">
        <w:rPr>
          <w:rFonts w:ascii="Courier New" w:eastAsia="Times New Roman" w:hAnsi="Courier New" w:cs="Courier New"/>
          <w:color w:val="222222"/>
          <w:sz w:val="18"/>
          <w:szCs w:val="18"/>
        </w:rPr>
        <w:t>Homo_H4xH3.3                          APRKQLATKAARKSAPSTGGVKKPHRYRPGTVALREIRRYQKSTE-LLIRKLPFQRLVRE</w:t>
      </w:r>
    </w:p>
    <w:p w14:paraId="7D99F594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F26F7">
        <w:rPr>
          <w:rFonts w:ascii="Courier New" w:eastAsia="Times New Roman" w:hAnsi="Courier New" w:cs="Courier New"/>
          <w:color w:val="222222"/>
          <w:sz w:val="18"/>
          <w:szCs w:val="18"/>
        </w:rPr>
        <w:t>IR01_SRX802077.164_contig_168297      SPKRK---------------TTKQNKSRPGTVSLLNIRFYQKQSNCLHIPAAAFKRLVKE</w:t>
      </w:r>
    </w:p>
    <w:p w14:paraId="41783CB4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F26F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:*..:               ..* :. *****:* :** ***.:: * *   .*:***.*</w:t>
      </w:r>
    </w:p>
    <w:p w14:paraId="3CBDA6A6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E2060E6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F26F7">
        <w:rPr>
          <w:rFonts w:ascii="Courier New" w:eastAsia="Times New Roman" w:hAnsi="Courier New" w:cs="Courier New"/>
          <w:color w:val="222222"/>
          <w:sz w:val="18"/>
          <w:szCs w:val="18"/>
        </w:rPr>
        <w:t>Homo_H4xH3.3                          IAQDFKT--DLRFQSAAIGALQEASEAYLVGLFEDTNLCAIHAKRVTIMPKDIQLARRIR</w:t>
      </w:r>
    </w:p>
    <w:p w14:paraId="52AEFF4D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F26F7">
        <w:rPr>
          <w:rFonts w:ascii="Courier New" w:eastAsia="Times New Roman" w:hAnsi="Courier New" w:cs="Courier New"/>
          <w:color w:val="222222"/>
          <w:sz w:val="18"/>
          <w:szCs w:val="18"/>
        </w:rPr>
        <w:t>IR01_SRX802077.164_contig_168297      IAQDYKTIPDARFSKDALTLLQYATERYLSGLLEDANLQAIHAGRTTLHNKDIGMAKRIR</w:t>
      </w:r>
    </w:p>
    <w:p w14:paraId="726B73D3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F26F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****:**  * **.. *:  ** *:* ** **:**:** **** *.*:  *** :*.***</w:t>
      </w:r>
    </w:p>
    <w:p w14:paraId="1F475466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79E6CA8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F26F7">
        <w:rPr>
          <w:rFonts w:ascii="Courier New" w:eastAsia="Times New Roman" w:hAnsi="Courier New" w:cs="Courier New"/>
          <w:color w:val="222222"/>
          <w:sz w:val="18"/>
          <w:szCs w:val="18"/>
        </w:rPr>
        <w:t>Homo_H4xH3.3                          GERA</w:t>
      </w:r>
    </w:p>
    <w:p w14:paraId="0E7D9284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F26F7">
        <w:rPr>
          <w:rFonts w:ascii="Courier New" w:eastAsia="Times New Roman" w:hAnsi="Courier New" w:cs="Courier New"/>
          <w:color w:val="222222"/>
          <w:sz w:val="18"/>
          <w:szCs w:val="18"/>
        </w:rPr>
        <w:t>IR01_SRX802077.164_contig_168297      GE--</w:t>
      </w:r>
    </w:p>
    <w:p w14:paraId="4DBE256A" w14:textId="77777777" w:rsidR="009A5B29" w:rsidRPr="009F26F7" w:rsidRDefault="009A5B29" w:rsidP="009A5B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9F26F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**  </w:t>
      </w:r>
    </w:p>
    <w:p w14:paraId="395C8957" w14:textId="277B0224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br w:type="page"/>
      </w:r>
    </w:p>
    <w:p w14:paraId="72418316" w14:textId="77777777" w:rsidR="007E12C1" w:rsidRPr="0068054D" w:rsidRDefault="007E12C1" w:rsidP="007E12C1">
      <w:pPr>
        <w:rPr>
          <w:b/>
          <w:bCs/>
        </w:rPr>
      </w:pPr>
      <w:r w:rsidRPr="0068054D">
        <w:rPr>
          <w:b/>
          <w:bCs/>
        </w:rPr>
        <w:t>H2B-H2A-H3</w:t>
      </w:r>
    </w:p>
    <w:p w14:paraId="10DB7898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human_H2BxH2AxH3                      MPEPAKSAPAPKKGSKKAVTKAQKKDGKKRKRSRKESYSIYVYKVLKQVHPDTGISSKAM</w:t>
      </w:r>
    </w:p>
    <w:p w14:paraId="0CB2FFAA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LCMAC102_QBK86552.1                   ---------------MATTQKKKKTKSQHPLPKGQIDFRSYISKLLHQVHPDMGMNQISK</w:t>
      </w:r>
    </w:p>
    <w:p w14:paraId="01024FE6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077.164_contig_92501       -------------------MTSRKKQSRH--------FEIYVLKLLKQQYPDNSLNTNTK</w:t>
      </w:r>
    </w:p>
    <w:p w14:paraId="50BFCFDE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202.41_contig_2978_4       -----------------------MLKGKN--------YDQYLSKLLKRVSPTNGITSNSK</w:t>
      </w:r>
    </w:p>
    <w:p w14:paraId="69966305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963.105_contig_12868_      -----------------------MLKGKN--------YDQYLSKLLKRVSPTNGITSNSK</w:t>
      </w:r>
    </w:p>
    <w:p w14:paraId="4961A749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143.125_contig_8432_8      --------------METPNKVIRKKSSRV--------FETYISKILKTISSSNGITANSK</w:t>
      </w:r>
    </w:p>
    <w:p w14:paraId="425B67A6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...         :  *: *:*:   .  .:.  : </w:t>
      </w:r>
    </w:p>
    <w:p w14:paraId="47A413C3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46D4B7F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human_H2BxH2AxH3                      GIMNSFVNDIFERIAGEASRLAHYNKRSTITSREIQTAVRLLLPGE-------LAKHAVS</w:t>
      </w:r>
    </w:p>
    <w:p w14:paraId="7C96EC1D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LCMAC102_QBK86552.1                   DELNAAINYIGEALTEKAVQLTDQSNRVTVSASDIQSAMFLVLPEE-------LGRHAKG</w:t>
      </w:r>
    </w:p>
    <w:p w14:paraId="55BD2E5B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077.164_contig_92501       QQLNSVLCHLATRISTDAKSSCLHAGRRTITHIDVIVSSKMLMSDEDRLSLDIAVNEMYN</w:t>
      </w:r>
    </w:p>
    <w:p w14:paraId="55A8372B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202.41_contig_2978_4       QQLCSVLCYITRVISYTVFELLSVTNKRTISDKEIIKSIIILFPKE-------LAKTMIS</w:t>
      </w:r>
    </w:p>
    <w:p w14:paraId="31594BDB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963.105_contig_12868_      QQLCSVLCYITRVISYTVFELLSVTNKRTISDKEIIKSIIILFPKE-------LAKTMIS</w:t>
      </w:r>
    </w:p>
    <w:p w14:paraId="49BFE53A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143.125_contig_8432_8      QQTNSVLSAVSKLICEKVFILTEISKKKTISDKEIRNSIKILFPAK-------LANSIIE</w:t>
      </w:r>
    </w:p>
    <w:p w14:paraId="61C9C5A6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: :  :   :   .        . *::  ::  :  :::. :         .    </w:t>
      </w:r>
    </w:p>
    <w:p w14:paraId="14B05A82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D768203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human_H2BxH2AxH3                      EGTKAVTKYTSAKXMSGRGKQGGKARAKAKTRSSRAGLQFPVGRVHRLLRKGNYSE-RVG</w:t>
      </w:r>
    </w:p>
    <w:p w14:paraId="4C8CE19A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LCMAC102_QBK86552.1                   EGGKSVTKFLKSK---GEGER-T-------TAASRAGLLFPPSRAKRFF--ANYKK-RVS</w:t>
      </w:r>
    </w:p>
    <w:p w14:paraId="47EED4E4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077.164_contig_92501       TIDKSKETTDAVKDDLNEDVKGG-------RREVKLGLVFPPATAEKFLREKGSSGLMVA</w:t>
      </w:r>
    </w:p>
    <w:p w14:paraId="306A018D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202.41_contig_2978_4       MCEQSIENFTKVN------ELGV-------TKQDRAGIIFPPSISEKYIRKFGMSKIMVS</w:t>
      </w:r>
    </w:p>
    <w:p w14:paraId="6DCA4614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963.105_contig_12868_      MCEQSIENFTKVN------ELGV-------TKQDRAGIIFPPSISEKYIRKFGMSKIMVS</w:t>
      </w:r>
    </w:p>
    <w:p w14:paraId="03EF4E87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143.125_contig_8432_8      NGDIAIDNFNN-----KELSKGV-------SRQDKACIIFPPSQSEKFLRNFGYSKTMVT</w:t>
      </w:r>
    </w:p>
    <w:p w14:paraId="0EA43BD5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:  .                          .  : ** .   . :   . .   * </w:t>
      </w:r>
    </w:p>
    <w:p w14:paraId="4D9802FD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103D325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human_H2BxH2AxH3                      AGAPVYLAAVLEYLTAEILELAGNAARDNKKTRIIPRHLQLAIRNDEELNKLLGRVTIA-</w:t>
      </w:r>
    </w:p>
    <w:p w14:paraId="5BB78EFB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LCMAC102_QBK86552.1                   ETAPVYLAAVLDYLSAEILVVAGTAVRDFKKNRINVKYLYLAVTHDVELCELFGKLDIQL</w:t>
      </w:r>
    </w:p>
    <w:p w14:paraId="76402B79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077.164_contig_92501       KKASVILCVVLETIMRDILTQSVAQM-NTKKKRLTIQDVNRAVTTTPSLKNLFRKCTIQF</w:t>
      </w:r>
    </w:p>
    <w:p w14:paraId="16D0BEFD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202.41_contig_2978_4       NTSSITLVTAIECLAEEILEISSLSAKQNKRVRITIRDLEIGVRTDKDICKFFVDNKISF</w:t>
      </w:r>
    </w:p>
    <w:p w14:paraId="613BB777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963.105_contig_12868_      NTSSITLVTAIECLAEEILEISSLSAKQNKRVRITIRDLEIGVRTDKDICKFFVDNKISF</w:t>
      </w:r>
    </w:p>
    <w:p w14:paraId="4AFA3BFA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143.125_contig_8432_8      SNAPVFLAGSLEYFATIILKNAVEQARNNKRVRVTIRDLEIAVRNDEDMDMFFTMNKICF</w:t>
      </w:r>
    </w:p>
    <w:p w14:paraId="7CDBC74C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:.: *   :: :   **  :     : *. *:  . :  .:    .:  ::    *  </w:t>
      </w:r>
    </w:p>
    <w:p w14:paraId="1679BAE1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EDBFD2A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human_H2BxH2AxH3                      -QGGVLPNIQAVLLPKKTESHHKAKGKXMARTKQTARKSTGGKAPRKQLATKAARKSAPS</w:t>
      </w:r>
    </w:p>
    <w:p w14:paraId="5702FE69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LCMAC102_QBK86552.1                   SGEGVIPYIHPSLLEKKKKS-------------KTTRKAAEGE-----------------</w:t>
      </w:r>
    </w:p>
    <w:p w14:paraId="3F8E964F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077.164_contig_92501       IGGGPTDFIHPMLSVKTGKS-------------KHDVYADDD------------------</w:t>
      </w:r>
    </w:p>
    <w:p w14:paraId="5C2928EB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202.41_contig_2978_4       LGGGVIPCIHPKLLNNKNLP-------------QKF------------------------</w:t>
      </w:r>
    </w:p>
    <w:p w14:paraId="32139F81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963.105_contig_12868_      LGGGVIPCIHPKLLNNKNLP-------------QKF------------------------</w:t>
      </w:r>
    </w:p>
    <w:p w14:paraId="35DAF36D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143.125_contig_8432_8      LGGGVKPFIYHSLLKKKNRK-------------KKVVKKSDDL---------------TE</w:t>
      </w:r>
    </w:p>
    <w:p w14:paraId="2BB97517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*    *   *  :.                :                          </w:t>
      </w:r>
    </w:p>
    <w:p w14:paraId="04CDBAB1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C3DE9BE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human_H2BxH2AxH3                      TGGVKKPHRYRPGTVALREIRRYQK-STELLIRKLPFQRLVREIAQDFKT----DLRFQS</w:t>
      </w:r>
    </w:p>
    <w:p w14:paraId="637FC8C7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LCMAC102_QBK86552.1                   ----KLPHKYRAGTVALREIKKHQKDSGCVYFAKIAFERLVREIAQDFDI----NMRFSE</w:t>
      </w:r>
    </w:p>
    <w:p w14:paraId="0015EB7F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077.164_contig_92501       ----TKTRRYNPGTLVLKEIKKLQKVYNKKIIAKVPFDKAVREVFTEKNC----DSKISK</w:t>
      </w:r>
    </w:p>
    <w:p w14:paraId="63F82660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202.41_contig_2978_4       ----KNQTRYRPGVISLRNIKRVQKTSNCLILSKLPFERYTRFKLKEYQPYSDKTVKVSK</w:t>
      </w:r>
    </w:p>
    <w:p w14:paraId="41E51668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963.105_contig_12868_      ----KNQTRYRPGVISLRNIKRVQKTSNCLILSKLPFERYTRFKLKEYQPYSDKTVKVSK</w:t>
      </w:r>
    </w:p>
    <w:p w14:paraId="0C99599E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143.125_contig_8432_8      TETNKKKHRFRPGTVSIREIKKFQKLSNSLTFAKFPFEKILRETINKLNT-ENTTVKISK</w:t>
      </w:r>
    </w:p>
    <w:p w14:paraId="720FC0F6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.   .:..*.: :.:*.. **      : *..*:.  *    . .       ....</w:t>
      </w:r>
    </w:p>
    <w:p w14:paraId="616A90E8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2DE2596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human_H2BxH2AxH3                      AAIGALQEASEAYLVGLFEDTNLCAIHAKRVTIMPKDIQLARRIRGERA-----------</w:t>
      </w:r>
    </w:p>
    <w:p w14:paraId="5045F1B7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LCMAC102_QBK86552.1                   DAFIAFQTYMEQFLVRLLQEANLEAIHAGRVRVYPRDIQLARRIRGDSGC----------</w:t>
      </w:r>
    </w:p>
    <w:p w14:paraId="6EDE40F7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077.164_contig_92501       QVFTVLQYYLESYLVDILHQSNLAALHAGRLKVIPEDIDFVHSIRNNLLP----------</w:t>
      </w:r>
    </w:p>
    <w:p w14:paraId="5F6F23F0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202.41_contig_2978_4       DVFIILQHFVEQRIISLLKKAGMLVIHAGRLKLMAADINLVKIIDSGHNN----------</w:t>
      </w:r>
    </w:p>
    <w:p w14:paraId="45C290B8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963.105_contig_12868_      DVFIILQHFVEQRIISLLKKAGMLVIHAGRLKLMAADINLVKIIDSGHNN----------</w:t>
      </w:r>
    </w:p>
    <w:p w14:paraId="5436B736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143.125_contig_8432_8      DVFTITQYFLEQRLIEVLKNCNFAAIHANRVKLMPIDIKFVSSLSFGMKNPYTKNIDSLN</w:t>
      </w:r>
    </w:p>
    <w:p w14:paraId="521F80B0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.:   *   *  :: :: . .: .:** *: : . **.:.  :                </w:t>
      </w:r>
    </w:p>
    <w:p w14:paraId="1D98B343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51D1175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human_H2BxH2AxH3                      ------------------------------------------------</w:t>
      </w:r>
    </w:p>
    <w:p w14:paraId="0621C438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LCMAC102_QBK86552.1                   ------------------------------------------------</w:t>
      </w:r>
    </w:p>
    <w:p w14:paraId="0F6212D9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077.164_contig_92501       -----VKVQVLMES---GEDELTNVSD---------------------</w:t>
      </w:r>
    </w:p>
    <w:p w14:paraId="4079DA0F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202.41_contig_2978_4       ---------YLHDD--WKE----------------------------I</w:t>
      </w:r>
    </w:p>
    <w:p w14:paraId="1DAF5961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963.105_contig_12868_      ---------YLHDD--WKE----------------------------I</w:t>
      </w:r>
    </w:p>
    <w:p w14:paraId="6B048F3D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>IR01_SRX802143.125_contig_8432_8      EICETQEIEFLNDENVYEEECDENVCEEEIEEECEEECEEELDECIGV</w:t>
      </w:r>
    </w:p>
    <w:p w14:paraId="28F80F6C" w14:textId="77777777" w:rsidR="00340E2D" w:rsidRPr="00340E2D" w:rsidRDefault="00340E2D" w:rsidP="00340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40E2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          </w:t>
      </w:r>
    </w:p>
    <w:p w14:paraId="75D245A9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6946EA1B" w14:textId="77777777" w:rsidR="007E12C1" w:rsidRDefault="007E12C1" w:rsidP="007E12C1"/>
    <w:p w14:paraId="608FF176" w14:textId="77777777" w:rsidR="007E12C1" w:rsidRPr="0068054D" w:rsidRDefault="007E12C1" w:rsidP="007E12C1">
      <w:pPr>
        <w:rPr>
          <w:b/>
          <w:bCs/>
        </w:rPr>
      </w:pPr>
      <w:r w:rsidRPr="0068054D">
        <w:rPr>
          <w:b/>
          <w:bCs/>
        </w:rPr>
        <w:t>H4</w:t>
      </w:r>
    </w:p>
    <w:p w14:paraId="0D2F2C0A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Homo_H4_NP_001029249.1                MSGRGKGGKGLGKGGAKRHRKVLRDNIQGITKPAIRRLARRGGVKRISGLIYEETRGVLK</w:t>
      </w:r>
    </w:p>
    <w:p w14:paraId="65B92BE2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077.164_contig_92501_      ---------------------------MNITKPSLQRIARQAGIKSMSDECVDIIRTLLH</w:t>
      </w:r>
    </w:p>
    <w:p w14:paraId="0BD57C69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202.41_contig_2978_3       --------------------------MDYITKPSISRLAKRAGIKTISDDCYLIIHESIG</w:t>
      </w:r>
    </w:p>
    <w:p w14:paraId="18126C90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963.105_contig_12868_      --------------------------MDYITKPSISRLAKRAGIKTISDDCYLIIHESIG</w:t>
      </w:r>
    </w:p>
    <w:p w14:paraId="15DB8E6E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143.125_contig_8432_8      --------------------------MQNITNPSITRLARKAGVKSMSNDCYDSIREIAE</w:t>
      </w:r>
    </w:p>
    <w:p w14:paraId="22F3DBB1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ERX552261.56_contig_27313_2      --------------------------MDHITKPSITRLARRAGVKSLSEECYPAVRALVA</w:t>
      </w:r>
    </w:p>
    <w:p w14:paraId="003FE4F4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**:*:: *:*...*:* :*       .    </w:t>
      </w:r>
    </w:p>
    <w:p w14:paraId="2E3F1B57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608A303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Homo_H4_NP_001029249.1                VFLENVIRDAVTYTEHAKRKTVTAMDVVYALKRQGRTL---YGFGG------</w:t>
      </w:r>
    </w:p>
    <w:p w14:paraId="54627A1D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077.164_contig_92501_      AKTAEICDILILQNN--YTKTIMVDDVYTALKSLNVNLARSDNLGQSVYQLK</w:t>
      </w:r>
    </w:p>
    <w:p w14:paraId="60F38413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202.41_contig_2978_3       EEINKIISTALAVN---KTKTLMVEDIQAAFRLNGYNIAKSNDIGSGKY---</w:t>
      </w:r>
    </w:p>
    <w:p w14:paraId="791EA910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963.105_contig_12868_      EEINKIISTALAVN---KTKTLMVEDIQAAFRLNGYNIAKSNDIGSGKY---</w:t>
      </w:r>
    </w:p>
    <w:p w14:paraId="2848B4B0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SRX802143.125_contig_8432_8      KELEDIVNTILVVNSEHNTKTIMQDDIYDALRLRGHFVARSQELSS------</w:t>
      </w:r>
    </w:p>
    <w:p w14:paraId="084890BE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IR01_ERX552261.56_contig_27313_2      KHLTEVITAAIVVNSEHNTKTLMPEDVYEAFRLRDYNIAQSNDLGTSTCAK-</w:t>
      </w:r>
    </w:p>
    <w:p w14:paraId="62E58377" w14:textId="77777777" w:rsidR="007E12C1" w:rsidRDefault="007E12C1" w:rsidP="007E12C1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.:    :  .     **:   *:  *:.  .  :     :.       </w:t>
      </w:r>
    </w:p>
    <w:p w14:paraId="19F16026" w14:textId="77777777" w:rsidR="007E12C1" w:rsidRDefault="007E12C1" w:rsidP="007E12C1"/>
    <w:p w14:paraId="30B1265D" w14:textId="5C024534" w:rsidR="007E12C1" w:rsidRDefault="007E12C1">
      <w:r>
        <w:br w:type="page"/>
      </w:r>
    </w:p>
    <w:p w14:paraId="074149B4" w14:textId="2A33AF60" w:rsidR="00D87E65" w:rsidRPr="007E12C1" w:rsidRDefault="00D87E65" w:rsidP="00D87E65">
      <w:pPr>
        <w:rPr>
          <w:b/>
          <w:bCs/>
        </w:rPr>
      </w:pPr>
      <w:r w:rsidRPr="007E12C1">
        <w:rPr>
          <w:b/>
          <w:bCs/>
        </w:rPr>
        <w:t>Supplemental Figure S</w:t>
      </w:r>
      <w:r w:rsidR="006D6754">
        <w:rPr>
          <w:b/>
          <w:bCs/>
        </w:rPr>
        <w:t>9</w:t>
      </w:r>
      <w:r w:rsidRPr="007E12C1">
        <w:rPr>
          <w:b/>
          <w:bCs/>
        </w:rPr>
        <w:t xml:space="preserve">. Loki’s Castle Histones. </w:t>
      </w:r>
    </w:p>
    <w:p w14:paraId="1346F799" w14:textId="0B22E192" w:rsidR="00875AA3" w:rsidRPr="00A85A95" w:rsidRDefault="00AB0CEE" w:rsidP="00D87E65">
      <w:pPr>
        <w:rPr>
          <w:rFonts w:cstheme="minorHAnsi"/>
          <w:b/>
          <w:bCs/>
        </w:rPr>
      </w:pPr>
      <w:r w:rsidRPr="00A85A95">
        <w:rPr>
          <w:rFonts w:eastAsia="Times New Roman" w:cstheme="minorHAnsi"/>
          <w:b/>
          <w:bCs/>
          <w:color w:val="222222"/>
        </w:rPr>
        <w:t>H2B-H2</w:t>
      </w:r>
      <w:r w:rsidRPr="00A85A95">
        <w:rPr>
          <w:rFonts w:cstheme="minorHAnsi"/>
          <w:b/>
          <w:bCs/>
        </w:rPr>
        <w:t>A-H3-H4</w:t>
      </w:r>
    </w:p>
    <w:p w14:paraId="5047775F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Homo_H2BxH2AxH3xH4       MPEPAKSAPAPKKGSKKAVTKAQKKDGKKRKRSRKESYSIYVYKVLKQVHPDTGISSKAM</w:t>
      </w:r>
    </w:p>
    <w:p w14:paraId="60BB61B0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1_QBK85747.1      -MSKTENANQP-------------EEKKASKKKQTNSFQTYIHRLLKSIDPNAQIAVNTR</w:t>
      </w:r>
    </w:p>
    <w:p w14:paraId="0F9F762E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2_QBK86460.1      ----MSSSPTP-------------STQRKSKKKATNSFNVYIHKVLKQVHPDAQISSNTI</w:t>
      </w:r>
    </w:p>
    <w:p w14:paraId="738582FF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..:  *             .  .  *.. .:*:. *::.:**.: *:: *: :: </w:t>
      </w:r>
    </w:p>
    <w:p w14:paraId="63FF6AFE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8B883F0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Homo_H2BxH2AxH3xH4       GIMNSFVNDIFERIAGEASRLAHYNKRSTITSREIQTAVRLLLPGELAKHAVSEGTKAVT</w:t>
      </w:r>
    </w:p>
    <w:p w14:paraId="39AA7D15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1_QBK85747.1      GQLDKVADILARGLAEKARTLCIRSKKKTISPSEIYLSMDLLFPRSLAERASEKVNQAIK</w:t>
      </w:r>
    </w:p>
    <w:p w14:paraId="5C8D61DF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2_QBK86460.1      GQLDEFIKILAYTLVESARKACIRTNRSTVGKSEISLATNFHFPKILADRATQMLEKACF</w:t>
      </w:r>
    </w:p>
    <w:p w14:paraId="36F0A0A6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* ::.. . :   :. .*   .  .:..*:   **  :  : :*  **..* .   :*  </w:t>
      </w:r>
    </w:p>
    <w:p w14:paraId="484FC4B7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73A741A" w14:textId="03BE9709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Homo_H2BxH2AxH3xH4       KYTSAK</w:t>
      </w:r>
      <w:r w:rsidR="005C3094" w:rsidRPr="005C3094">
        <w:rPr>
          <w:rFonts w:ascii="Courier New" w:eastAsia="Times New Roman" w:hAnsi="Courier New" w:cs="Courier New"/>
          <w:color w:val="FFC000"/>
          <w:sz w:val="18"/>
          <w:szCs w:val="18"/>
        </w:rPr>
        <w:t>X</w:t>
      </w: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MSGRGKQGGKARAKAKTRSSRAGLQFPVGRVHRLLRK-GNYSERVGAGAPVYL</w:t>
      </w:r>
    </w:p>
    <w:p w14:paraId="5884D832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1_QBK85747.1      EYQDAD----KGS-----HTHPVRRETLAGLVFSVALSEKYLREFGASELHVGKMAPIAL</w:t>
      </w:r>
    </w:p>
    <w:p w14:paraId="7B66CC54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2_QBK86460.1      KFTSNI----TKSEKQKERSTPVRRECQAGLLFSVALVEKFIREFGASDLNVSKTSSVAL</w:t>
      </w:r>
    </w:p>
    <w:p w14:paraId="31B9AE60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:: .        .     .: .  *.  *** *.*.   . :*: *  . .*.  :.: *</w:t>
      </w:r>
    </w:p>
    <w:p w14:paraId="3B635618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CEA998D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Homo_H2BxH2AxH3xH4       AAVLEYLTAEILELAGNAARDNKKTRIIPRHLQLAIRNDEELNKLLG--RVTIAQGGVLP</w:t>
      </w:r>
    </w:p>
    <w:p w14:paraId="7F11B752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1_QBK85747.1      SAILQYVIGEILRFAINCARDLKRVIVKVRHIRLAVGNDPDISQLFQNFKIELMNGGFIP</w:t>
      </w:r>
    </w:p>
    <w:p w14:paraId="65B2C3CA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2_QBK86460.1      AAVLESIIREILDLAGNAAHDLHKVIIVIKHVYLAVANDEELDQLRRDLGIEFVGGGVLS</w:t>
      </w:r>
    </w:p>
    <w:p w14:paraId="160E1818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:*:*: :  *** :* *.*.* :.. :  .*: **: ** ::.:*     : :  **.:.</w:t>
      </w:r>
    </w:p>
    <w:p w14:paraId="35BEFFED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B6CEB34" w14:textId="080A04D3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Homo_H2BxH2AxH3xH4       NIQAVLLPKKTESHHKAKGK</w:t>
      </w:r>
      <w:r w:rsidR="005C3094" w:rsidRPr="005C3094">
        <w:rPr>
          <w:rFonts w:ascii="Courier New" w:eastAsia="Times New Roman" w:hAnsi="Courier New" w:cs="Courier New"/>
          <w:color w:val="FFC000"/>
          <w:sz w:val="18"/>
          <w:szCs w:val="18"/>
        </w:rPr>
        <w:t>X</w:t>
      </w: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MARTKQTARKSTGGKAPRKQLATKAARKSAPSTGGVKKP</w:t>
      </w:r>
    </w:p>
    <w:p w14:paraId="1C882E5E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1_QBK85747.1      HIRRELLPSQEK-----------KSAQAARR-------------RKNKKGQPVDS--KRS</w:t>
      </w:r>
    </w:p>
    <w:p w14:paraId="2F678505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2_QBK86460.1      GIRAEILPSQEK-----------RTKQAARR-------------RRTKISGTTSS--KKS</w:t>
      </w:r>
    </w:p>
    <w:p w14:paraId="3166E57D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*.  :**.: :           .: *:**.             .  . . .  .  *..</w:t>
      </w:r>
    </w:p>
    <w:p w14:paraId="537EA9A0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D3E4853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Homo_H2BxH2AxH3xH4       HRYRPGTVALREIRRYQKSTELLIRKLPFQRLVREIAQDFKTDLR-------FQSAAIGA</w:t>
      </w:r>
    </w:p>
    <w:p w14:paraId="196972E5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1_QBK85747.1      RRLLPGTKAIRDIKHYQKTTECLLQRLPFETSVRGLGKEIRNKDGEEPHLLHFGGGAILT</w:t>
      </w:r>
    </w:p>
    <w:p w14:paraId="7D696D64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2_QBK86460.1      HKYLPGTKALMDIRRYQKTTTSLLRKLPFNREVRNIAKTINEQVKLSGDVL-FSIGSIDA</w:t>
      </w:r>
    </w:p>
    <w:p w14:paraId="509689FE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..  *** *: :*..***:*  *:..***:  ** :.: :. .         *  .:* :</w:t>
      </w:r>
    </w:p>
    <w:p w14:paraId="3A38A812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A94895E" w14:textId="521793FC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Homo_H2BxH2AxH3xH4       LQEASEAYLVGLFEDTNLCAIHAKRVTIMPKDIQLARRIRGERA</w:t>
      </w:r>
      <w:r w:rsidR="005C3094" w:rsidRPr="005C3094">
        <w:rPr>
          <w:rFonts w:ascii="Courier New" w:eastAsia="Times New Roman" w:hAnsi="Courier New" w:cs="Courier New"/>
          <w:color w:val="FFC000"/>
          <w:sz w:val="18"/>
          <w:szCs w:val="18"/>
        </w:rPr>
        <w:t>X</w:t>
      </w: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MSGRGKGGKGLGKGG</w:t>
      </w:r>
    </w:p>
    <w:p w14:paraId="1F6691EC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1_QBK85747.1      LQAFVEQRVTKLLNKALDCTLHRSRDSVNAKDVTLAWGMDKDSSWV--------------</w:t>
      </w:r>
    </w:p>
    <w:p w14:paraId="3CF8DC1B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2_QBK86460.1      LQSFVEQRVTTLFSNALDLAIHSKRDGINGDDVKLAWRLTELS--V--------------</w:t>
      </w:r>
    </w:p>
    <w:p w14:paraId="3220DBB0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**   *  :. *:..:   ::* .*  :  .*: **. :      :              </w:t>
      </w:r>
    </w:p>
    <w:p w14:paraId="3198CDA6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E16238F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Homo_H2BxH2AxH3xH4       AKRHRKVLRDNIQGITKPAIRRLARRGGVKRISGLIYEETRGVLKVFLENVIRDAVTYTE</w:t>
      </w:r>
    </w:p>
    <w:p w14:paraId="425EFF03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1_QBK85747.1      -----LFTENQLEKIGTNGIERLARRGGVKRTSADMYPVVRSFMYSLVSMVLYKCVHIIA</w:t>
      </w:r>
    </w:p>
    <w:p w14:paraId="5169FCAA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2_QBK86460.1      -----RFTPNELKGIGNNGIERLAFRGGVKRKGASIFEIVRQYMYSLVYTILYRVLWYVK</w:t>
      </w:r>
    </w:p>
    <w:p w14:paraId="6A0EF925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.  :::: * . .* *** ****** .. ::  .*  :  ::  ::   :    </w:t>
      </w:r>
    </w:p>
    <w:p w14:paraId="5B78F627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A881DB8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Homo_H2BxH2AxH3xH4       HAKRKTVTAMDVVYALKRQGRTL------------------------------YGFGG--</w:t>
      </w:r>
    </w:p>
    <w:p w14:paraId="62E8F6BB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1_QBK85747.1      YRKIMTIGVFDLEVAFESFGVNFTIPPHISKAKKSKKSEAKDDSSKDDSSKDDSSKGKSK</w:t>
      </w:r>
    </w:p>
    <w:p w14:paraId="1E4E4A70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2_QBK86460.1      YRKVVTIGIKDLRIGFESMGINFTIP---------------------------NAMGKSK</w:t>
      </w:r>
    </w:p>
    <w:p w14:paraId="3C8A70BF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: *  *:   *:  .::  * .:                               . *   </w:t>
      </w:r>
    </w:p>
    <w:p w14:paraId="261422DC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D8A12BB" w14:textId="7EB5B052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Homo_H2BxH2AxH3xH4       ------------------------------------------------------------</w:t>
      </w:r>
    </w:p>
    <w:p w14:paraId="64FD94B4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1_QBK85747.1      GKSSKDKSKPKGKSSKDKSKSKGKSSKDKSKSKGKSSKDKSKKSQPEETEEKITPKNIPK</w:t>
      </w:r>
    </w:p>
    <w:p w14:paraId="6F3EB87F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2_QBK86460.1      SKSHRK------------------------------------------------PTTISE</w:t>
      </w:r>
    </w:p>
    <w:p w14:paraId="5438CAAF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         </w:t>
      </w:r>
    </w:p>
    <w:p w14:paraId="21C480CE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A8E2187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Homo_H2BxH2AxH3xH4       -----------------------</w:t>
      </w:r>
    </w:p>
    <w:p w14:paraId="09A8DE7C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1_QBK85747.1      KASMSKNNKKRNRMKSKKISKTK</w:t>
      </w:r>
    </w:p>
    <w:p w14:paraId="2E6BF57E" w14:textId="77777777" w:rsidR="00AB0CEE" w:rsidRPr="00AB0CEE" w:rsidRDefault="00AB0CEE" w:rsidP="00AB0C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AB0CEE">
        <w:rPr>
          <w:rFonts w:ascii="Courier New" w:eastAsia="Times New Roman" w:hAnsi="Courier New" w:cs="Courier New"/>
          <w:color w:val="222222"/>
          <w:sz w:val="18"/>
          <w:szCs w:val="18"/>
        </w:rPr>
        <w:t>LCMAC102_QBK86460.1      K----------------------</w:t>
      </w:r>
    </w:p>
    <w:p w14:paraId="01B096B9" w14:textId="6E92DC72" w:rsidR="00AB0CEE" w:rsidRDefault="00AB0CEE" w:rsidP="00D87E65">
      <w:pPr>
        <w:rPr>
          <w:rFonts w:cstheme="minorHAnsi"/>
        </w:rPr>
      </w:pPr>
    </w:p>
    <w:p w14:paraId="6647148A" w14:textId="77777777" w:rsidR="005C3094" w:rsidRPr="00A85A95" w:rsidRDefault="005C3094" w:rsidP="005C3094">
      <w:pPr>
        <w:rPr>
          <w:rFonts w:eastAsia="Times New Roman" w:cstheme="minorHAnsi"/>
          <w:b/>
          <w:bCs/>
          <w:color w:val="222222"/>
        </w:rPr>
      </w:pPr>
      <w:r w:rsidRPr="00A85A95">
        <w:rPr>
          <w:rFonts w:eastAsia="Times New Roman" w:cstheme="minorHAnsi"/>
          <w:b/>
          <w:bCs/>
          <w:color w:val="222222"/>
        </w:rPr>
        <w:t>H4-H3</w:t>
      </w:r>
    </w:p>
    <w:p w14:paraId="4FEBDDBB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Homo_H4xH3.3             --M------------SGRGKGGKGL-----GKGGAKRHRKVLRDNIQGITKPAIRRLARR</w:t>
      </w:r>
    </w:p>
    <w:p w14:paraId="26A6227B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LCPAC304_QBK91701.1      MSTLPKRKVRPPTYGYGRGKGGKGLVKVGKGLSGAVRHRKVLRDNIQGLTKPAIKRLAHR</w:t>
      </w:r>
    </w:p>
    <w:p w14:paraId="4E859077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LCPAC304_QBK91785.1      MTT------------ATRKKTT-------------DAKTTVTEDPIKGFKDVQIRNLAYR</w:t>
      </w:r>
    </w:p>
    <w:p w14:paraId="7503FF84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LCMAC101_QBK85672.1      MAT------------NKKSKNTP-------SQGKVQKRRRILRDNIQGITKPALQRLCHR</w:t>
      </w:r>
    </w:p>
    <w:p w14:paraId="356E6670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. *                 .  :  * *:*:..  :..*. *</w:t>
      </w:r>
    </w:p>
    <w:p w14:paraId="675C9759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627282B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Homo_H4xH3.3             GGVKRISGLIYEETRGVLKVFLENVIRDAVTYTEHAKRKTVTAMDVVYALKRQGRTLYGF</w:t>
      </w:r>
    </w:p>
    <w:p w14:paraId="073CD69C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LCPAC304_QBK91701.1      AGVKKVSGLIYEEIRGVTKVFMEPLIRSCVVIARTEEKKTVKIRHLYGALEIAKTPLAA-</w:t>
      </w:r>
    </w:p>
    <w:p w14:paraId="4401E21B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LCPAC304_QBK91785.1      ASAQRIEKDTYGKVREIIGDRIDELLRKILVFTTHTGRKTVTLEDLQGALEAEGTPLMA-</w:t>
      </w:r>
    </w:p>
    <w:p w14:paraId="174C11EF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LCMAC101_QBK85672.1      AGIKRISDDMYEILRDSIKTYMERILHKTVIFTEREQRRTVKVKDLEAALNMTGIYLAA-</w:t>
      </w:r>
    </w:p>
    <w:p w14:paraId="5C58B56B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.. :.:.   *   *      :: ::.. :  :    ..**.   :  **:     * . </w:t>
      </w:r>
    </w:p>
    <w:p w14:paraId="5234C188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CF15B51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Homo_H4xH3.3             GG</w:t>
      </w:r>
      <w:r w:rsidRPr="007F1D1A">
        <w:rPr>
          <w:rFonts w:ascii="Courier New" w:eastAsia="Times New Roman" w:hAnsi="Courier New" w:cs="Courier New"/>
          <w:color w:val="FFC000"/>
          <w:sz w:val="18"/>
          <w:szCs w:val="18"/>
        </w:rPr>
        <w:t>X</w:t>
      </w: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MARTKQTARKSTGGKAPRKQLATKAARKSAPST--------GGVKKPHRYRPGTVAL</w:t>
      </w:r>
    </w:p>
    <w:p w14:paraId="62491541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LCPAC304_QBK91701.1      AINPTTGSATF-----------FKACEVESRPA-----------GALPKKTRARPGTKAL</w:t>
      </w:r>
    </w:p>
    <w:p w14:paraId="28C14EDC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LCPAC304_QBK91785.1      GGNTARDIKKSKART-------KKPKQTPKEEGTST--------DLPKKPHRFRPGTVVQ</w:t>
      </w:r>
    </w:p>
    <w:p w14:paraId="1AFB0526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LCMAC101_QBK85672.1      GLNSNTSKSKT-----------FQSCNSVGKSGPTKKTVKKNEEGGVKKPHRFRPGTKAI</w:t>
      </w:r>
    </w:p>
    <w:p w14:paraId="2B013143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.        .              . :     .           .   *  * **** . </w:t>
      </w:r>
    </w:p>
    <w:p w14:paraId="67CBA27E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A259CBC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Homo_H4xH3.3             REIRRYQKSTE-LLIRKLPFQRLVRE-IAQDFKTDLRFQSAAIGALQEASEAYLVGLFED</w:t>
      </w:r>
    </w:p>
    <w:p w14:paraId="5FFA8D6B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LCPAC304_QBK91701.1      QDIRRQQKSEGCLIFAKLPFERFVRE-IAQDYEIDMQFAADFLLMVQFVCEQYLVGLLFD</w:t>
      </w:r>
    </w:p>
    <w:p w14:paraId="2A1039C2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LCPAC304_QBK91785.1      KEIKRNQEMSDRLVFKQNRFQYYVRQSTQQQLNVALRFTKEFFKLFQIVIEEYLVCLLDR</w:t>
      </w:r>
    </w:p>
    <w:p w14:paraId="4B8492EE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LCMAC101_QBK85672.1      RSIRYQQKFSECLAIPKVNFERLVRE-ICQEYKDELRFSEGVFELLQLVVEEYIVVLCKD</w:t>
      </w:r>
    </w:p>
    <w:p w14:paraId="38058AEE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..*.  *:    * : :  *:  **:   *: :  :.*    :  .* . * *:* *   </w:t>
      </w:r>
    </w:p>
    <w:p w14:paraId="47AF9777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6528340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Homo_H4xH3.3             TNLCAIHAKRVTIMPKDIQLARRIRGERA</w:t>
      </w:r>
    </w:p>
    <w:p w14:paraId="168211FB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LCPAC304_QBK91701.1      ANSAAIHDGRQTIFPKDIQLARMIRGERA</w:t>
      </w:r>
    </w:p>
    <w:p w14:paraId="16F89AF6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LCPAC304_QBK91785.1      AIKASAHAGRKSLSEKDLQFVYSL-----</w:t>
      </w:r>
    </w:p>
    <w:p w14:paraId="5A5D7B80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>LCMAC101_QBK85672.1      AYSCAIHAERTTIKAKDINLVRKLRR---</w:t>
      </w:r>
    </w:p>
    <w:p w14:paraId="4F57B6D0" w14:textId="77777777" w:rsidR="005C3094" w:rsidRPr="007F1D1A" w:rsidRDefault="005C3094" w:rsidP="005C309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7F1D1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:  .: *  * ::  **:::.  :     </w:t>
      </w:r>
    </w:p>
    <w:p w14:paraId="730D372E" w14:textId="77777777" w:rsidR="005C3094" w:rsidRDefault="005C3094" w:rsidP="005C3094">
      <w:pPr>
        <w:rPr>
          <w:rFonts w:eastAsia="Times New Roman" w:cstheme="minorHAnsi"/>
          <w:color w:val="222222"/>
        </w:rPr>
      </w:pPr>
      <w:r>
        <w:rPr>
          <w:rFonts w:eastAsia="Times New Roman" w:cstheme="minorHAnsi"/>
          <w:color w:val="222222"/>
        </w:rPr>
        <w:br w:type="page"/>
      </w:r>
    </w:p>
    <w:p w14:paraId="27FE7E73" w14:textId="445D9283" w:rsidR="006632E8" w:rsidRPr="00A85A95" w:rsidRDefault="006632E8" w:rsidP="006632E8">
      <w:pPr>
        <w:rPr>
          <w:b/>
          <w:bCs/>
        </w:rPr>
      </w:pPr>
      <w:r w:rsidRPr="00A85A95">
        <w:rPr>
          <w:b/>
          <w:bCs/>
        </w:rPr>
        <w:t>H2B-H2A</w:t>
      </w:r>
    </w:p>
    <w:p w14:paraId="6945CC54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Homo_H2BxH2A             ---MPEPAKSAPAPKKGSKKAVTKAQKKDGKKRKRSRKESYSIYVYKVLKQVHPDTGISS</w:t>
      </w:r>
    </w:p>
    <w:p w14:paraId="35BCA874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PAC001_QBK89657.1      ---------MNFILRLIDKKSLSILYLKMSKNSQNSLFPNYTLYISKILKLVICSGSMKK</w:t>
      </w:r>
    </w:p>
    <w:p w14:paraId="2197403C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MAC201_QBK87604.1      ----------------------------MSRQKTARTYDKLHTFIYHLLKHYDPKANMTA</w:t>
      </w:r>
    </w:p>
    <w:p w14:paraId="42880C52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MAC202_QBK88134.1      -------------------------MNSKVPKKKVRSYDNLHTFIYRLLKHYDPKANMTA</w:t>
      </w:r>
    </w:p>
    <w:p w14:paraId="784D8D69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PAC304_QBK91784.1      MATKAKAKTTKPKTVSDRGSGVSASKNVVDGPKKKKNYDTFKKFIQDLLKK-QRGGGISG</w:t>
      </w:r>
    </w:p>
    <w:p w14:paraId="5236FD5D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MAC101_QBK85671.1      ----------------------------------MGLDANFEIYIRRVLKQVHPDAGISG</w:t>
      </w:r>
    </w:p>
    <w:p w14:paraId="22A2BB51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PAC304_QBK91702.1      --------------------------------MPKSKTPRYATFIYKVLKQVHPDTGING</w:t>
      </w:r>
    </w:p>
    <w:p w14:paraId="57F8E6CB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::  :**      .:. </w:t>
      </w:r>
    </w:p>
    <w:p w14:paraId="02BAE7D2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75C103F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Homo_H2BxH2A             KAMGIMNSFVNDIFERIAGEASRLAHY--NKRSTITSREIQTAVRLLLP-----------</w:t>
      </w:r>
    </w:p>
    <w:p w14:paraId="01E81A22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PAC001_QBK89657.1      ESNEQMNKIVDIIATNIVKGAYESTLS--LKKKILSEEELRTSLKIIFS-----------</w:t>
      </w:r>
    </w:p>
    <w:p w14:paraId="403F3B48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MAC201_QBK87604.1      ECKDILNHLIRDLSLRYITASVELCRY--AKKVTIDFNAIETLTRIWIV-----------</w:t>
      </w:r>
    </w:p>
    <w:p w14:paraId="54D20416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MAC202_QBK88134.1      ECKDILNHLIRDLSLHYITACVELCRY--AKKVTIDSNAIETLTNIWIT-----------</w:t>
      </w:r>
    </w:p>
    <w:p w14:paraId="17F3A30D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PAC304_QBK91784.1      GALDVTDRYVKIILEMIIRNADLLLAR--SKKKTLSEKEIESAVRLTIPPPHRSEFSSEP</w:t>
      </w:r>
    </w:p>
    <w:p w14:paraId="78C2E224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MAC101_QBK85671.1      SALASLNNLVKITIQKIMVAINRILLA--TGKKTINSRDVQDAIRLILP-----------</w:t>
      </w:r>
    </w:p>
    <w:p w14:paraId="676A76A9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PAC304_QBK91702.1      DALAEMNRLILTILFEIIRVADAINRSFNNPKITFGTRTVQGAIKLALP-----------</w:t>
      </w:r>
    </w:p>
    <w:p w14:paraId="7A572DB3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.    :  :                     .  :    :    .: :            </w:t>
      </w:r>
    </w:p>
    <w:p w14:paraId="7D8112FA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BC1F0D6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Homo_H2BxH2A             -----GELAKHAVSEGTKAVTKYTSAK</w:t>
      </w:r>
      <w:r w:rsidRPr="00875AA3">
        <w:rPr>
          <w:rFonts w:ascii="Courier New" w:eastAsia="Times New Roman" w:hAnsi="Courier New" w:cs="Courier New"/>
          <w:color w:val="FFC000"/>
          <w:sz w:val="18"/>
          <w:szCs w:val="18"/>
        </w:rPr>
        <w:t>X</w:t>
      </w: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MSGRGKQGGKARA-------KAKTRSSRAGLQ</w:t>
      </w:r>
    </w:p>
    <w:p w14:paraId="3A4130DD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PAC001_QBK89657.1      -----KETATSIIKFSETILVKLDDFSAENKI----------------KRISLPKTLEVF</w:t>
      </w:r>
    </w:p>
    <w:p w14:paraId="71FC5012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MAC201_QBK87604.1      -------TPDSILDFAHDTWTMYSQNTT--------------------IGIKKERRAGLF</w:t>
      </w:r>
    </w:p>
    <w:p w14:paraId="7798AECF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MAC202_QBK88134.1      -------NPDYLIDFAHDTWDVYSQNTT--------------------KGIKKSCRAGLF</w:t>
      </w:r>
    </w:p>
    <w:p w14:paraId="3777272C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PAC304_QBK91784.1      GSEPPRNLAVEANKRGAEAVRKFMSAQNNKVKGQ--------------GRSTKSKKADLV</w:t>
      </w:r>
    </w:p>
    <w:p w14:paraId="71269314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MAC101_QBK85671.1      -----GEVRKHAISEGTKAVTKYNSSKLNASAGD--------------KPTMKSTRAGLS</w:t>
      </w:r>
    </w:p>
    <w:p w14:paraId="6FE56D22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PAC304_QBK91702.1      -----GELSRHAISEGCNAVTKYNSSTAAAKEDKESRPKRSFKDSRTGGKKTKAFRSGLM</w:t>
      </w:r>
    </w:p>
    <w:p w14:paraId="4F98AFC1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. .        .                                 : </w:t>
      </w:r>
    </w:p>
    <w:p w14:paraId="2F9B6970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828BDDC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Homo_H2BxH2A             FPVGRVHRLLR--KGNYSERVGAGAPVYLAAVLEYLTAEILELAGNAARDNKKTRIIPRH</w:t>
      </w:r>
    </w:p>
    <w:p w14:paraId="4E088866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PAC001_QBK89657.1      YPIKMLKNILL-KLGKKNIKMSLNADLYFITFMFYITHLILELSYNEASIWKRTRLGPRD</w:t>
      </w:r>
    </w:p>
    <w:p w14:paraId="3865850D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MAC201_QBK87604.1      LPPARFKELFREYRGANQ-KIGEPAYIFLTAIIEAIFGLIIESAIKLVQGEKKITVTGLH</w:t>
      </w:r>
    </w:p>
    <w:p w14:paraId="29AE0EF4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MAC202_QBK88134.1      LPPARFRELFREYRGANQ-KIGEPAYIFLTAVIEAIFGLIIERAVHLARDEHKITVSGLH</w:t>
      </w:r>
    </w:p>
    <w:p w14:paraId="15806835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PAC304_QBK91784.1      FPVSRVKDRISESSSSDGLRVGEKSIVYLTAVLQYLTEELLQMAGEIADSKKHVRITPRD</w:t>
      </w:r>
    </w:p>
    <w:p w14:paraId="7A2A6A41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MAC101_QBK85671.1      FSVPRTQKLMM-RMSSVQ-RKTGDAAVYITAVCEYLMAEVMELAGNAAKDQKRVRVTPRH</w:t>
      </w:r>
    </w:p>
    <w:p w14:paraId="483B37DF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PAC304_QBK91702.1      FPPTRVGDDTRERMASFD-RLDSRTPVYLAAVLEYLTAEILELAGNSARDNHLVRIRARD</w:t>
      </w:r>
    </w:p>
    <w:p w14:paraId="22DB5462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.            .    .    : ::: :.   :   ::: :   .   :   :    </w:t>
      </w:r>
    </w:p>
    <w:p w14:paraId="5340FC6E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F20F713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Homo_H2BxH2A             LQLAIRNDE--ELNKLLGRVTIAQGGVLPNIQAVLLPKKTESHHKAKGK-------------------------------</w:t>
      </w:r>
    </w:p>
    <w:p w14:paraId="2EB3A26B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PAC001_QBK89657.1      ILIGINGDE--EFRALFNKLDIYID--------------TKHYKYPYKG-------------------------------</w:t>
      </w:r>
    </w:p>
    <w:p w14:paraId="3C6AA8EE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MAC201_QBK87604.1      VYRAINSSDFAYLYPLF-RNSFIAG--FGYIGDIQLINAQKRYLISKYH-------------------------------</w:t>
      </w:r>
    </w:p>
    <w:p w14:paraId="62DF85EE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MAC202_QBK88134.1      IYNAINSKDFSHLYPLW-NNSFIAG--FGYIGNTLLQNAQERYIERKQNDREVTPDTAINKIKIFNYKLNL---------</w:t>
      </w:r>
    </w:p>
    <w:p w14:paraId="3421E2A3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PAC304_QBK91784.1      LKLAIENDA--SLVKLT-ENVYIPGGV---------------RVRPKKR-------------------------------</w:t>
      </w:r>
    </w:p>
    <w:p w14:paraId="130065A1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MAC101_QBK85671.1      IKIAIYNDE--ELCILY-KDTVFAGGVLPDIDPKVLEKKGKKKAALKNTKNKNTKATKKATKKKSATKSAKKGKPGKKTN</w:t>
      </w:r>
    </w:p>
    <w:p w14:paraId="11477FDF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>LCPAC304_QBK91702.1      IYLATQADE--ELTKLL-KGMIVPGGVVPFIHQCLLP-----KPKPKTA-------------------------------</w:t>
      </w:r>
    </w:p>
    <w:p w14:paraId="7F015231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875AA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:  .   .    :  *        .                                   </w:t>
      </w:r>
    </w:p>
    <w:p w14:paraId="70BB2D3D" w14:textId="77777777" w:rsidR="006632E8" w:rsidRPr="00875AA3" w:rsidRDefault="006632E8" w:rsidP="006632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8962C6E" w14:textId="2ADC400E" w:rsidR="007E12C1" w:rsidRPr="00411844" w:rsidRDefault="007E12C1"/>
    <w:sectPr w:rsidR="007E12C1" w:rsidRPr="00411844" w:rsidSect="00BC1E4A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E37F8" w14:textId="77777777" w:rsidR="00994B6F" w:rsidRDefault="00994B6F" w:rsidP="00570FE0">
      <w:pPr>
        <w:spacing w:after="0" w:line="240" w:lineRule="auto"/>
      </w:pPr>
      <w:r>
        <w:separator/>
      </w:r>
    </w:p>
  </w:endnote>
  <w:endnote w:type="continuationSeparator" w:id="0">
    <w:p w14:paraId="5FC4FE47" w14:textId="77777777" w:rsidR="00994B6F" w:rsidRDefault="00994B6F" w:rsidP="00570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93112" w14:textId="77777777" w:rsidR="00994B6F" w:rsidRDefault="00994B6F" w:rsidP="00570FE0">
      <w:pPr>
        <w:spacing w:after="0" w:line="240" w:lineRule="auto"/>
      </w:pPr>
      <w:r>
        <w:separator/>
      </w:r>
    </w:p>
  </w:footnote>
  <w:footnote w:type="continuationSeparator" w:id="0">
    <w:p w14:paraId="44BB4C6B" w14:textId="77777777" w:rsidR="00994B6F" w:rsidRDefault="00994B6F" w:rsidP="00570F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D6"/>
    <w:rsid w:val="0001058D"/>
    <w:rsid w:val="00033BDE"/>
    <w:rsid w:val="0005317F"/>
    <w:rsid w:val="00073D2E"/>
    <w:rsid w:val="000A4573"/>
    <w:rsid w:val="000B39C5"/>
    <w:rsid w:val="001458C0"/>
    <w:rsid w:val="0015165C"/>
    <w:rsid w:val="00154CCE"/>
    <w:rsid w:val="00160964"/>
    <w:rsid w:val="00180FE6"/>
    <w:rsid w:val="001820E1"/>
    <w:rsid w:val="001A73D1"/>
    <w:rsid w:val="00230584"/>
    <w:rsid w:val="00254B03"/>
    <w:rsid w:val="002B4433"/>
    <w:rsid w:val="00317D4A"/>
    <w:rsid w:val="00340E2D"/>
    <w:rsid w:val="00356353"/>
    <w:rsid w:val="003703EF"/>
    <w:rsid w:val="003F4266"/>
    <w:rsid w:val="00411844"/>
    <w:rsid w:val="00417035"/>
    <w:rsid w:val="00426574"/>
    <w:rsid w:val="00475B97"/>
    <w:rsid w:val="004C1163"/>
    <w:rsid w:val="004C12EE"/>
    <w:rsid w:val="005620DF"/>
    <w:rsid w:val="00570FE0"/>
    <w:rsid w:val="005B10D6"/>
    <w:rsid w:val="005B64E4"/>
    <w:rsid w:val="005C3094"/>
    <w:rsid w:val="005D46B5"/>
    <w:rsid w:val="0062624B"/>
    <w:rsid w:val="006551DD"/>
    <w:rsid w:val="006632E8"/>
    <w:rsid w:val="0067472B"/>
    <w:rsid w:val="0068054D"/>
    <w:rsid w:val="00684192"/>
    <w:rsid w:val="00687CE8"/>
    <w:rsid w:val="006D6754"/>
    <w:rsid w:val="006E0434"/>
    <w:rsid w:val="0071116E"/>
    <w:rsid w:val="007E12C1"/>
    <w:rsid w:val="007F1D1A"/>
    <w:rsid w:val="00875AA3"/>
    <w:rsid w:val="008F297E"/>
    <w:rsid w:val="00906DCA"/>
    <w:rsid w:val="00933BB3"/>
    <w:rsid w:val="00975926"/>
    <w:rsid w:val="009905FF"/>
    <w:rsid w:val="00994B6F"/>
    <w:rsid w:val="009A2DD8"/>
    <w:rsid w:val="009A4D93"/>
    <w:rsid w:val="009A5B29"/>
    <w:rsid w:val="009B6097"/>
    <w:rsid w:val="009E4168"/>
    <w:rsid w:val="009F7043"/>
    <w:rsid w:val="00A0190E"/>
    <w:rsid w:val="00A0430F"/>
    <w:rsid w:val="00A63887"/>
    <w:rsid w:val="00A85A95"/>
    <w:rsid w:val="00A92BE0"/>
    <w:rsid w:val="00AB0CEE"/>
    <w:rsid w:val="00AC6974"/>
    <w:rsid w:val="00AD5760"/>
    <w:rsid w:val="00B22518"/>
    <w:rsid w:val="00B501D0"/>
    <w:rsid w:val="00BC171A"/>
    <w:rsid w:val="00BC1E4A"/>
    <w:rsid w:val="00BC2A14"/>
    <w:rsid w:val="00BE5C79"/>
    <w:rsid w:val="00BF4E82"/>
    <w:rsid w:val="00C31018"/>
    <w:rsid w:val="00C965D8"/>
    <w:rsid w:val="00CA7541"/>
    <w:rsid w:val="00CB012A"/>
    <w:rsid w:val="00CC765D"/>
    <w:rsid w:val="00CC7F9A"/>
    <w:rsid w:val="00CD0A97"/>
    <w:rsid w:val="00D16033"/>
    <w:rsid w:val="00D16ED0"/>
    <w:rsid w:val="00D64321"/>
    <w:rsid w:val="00D76889"/>
    <w:rsid w:val="00D83338"/>
    <w:rsid w:val="00D87E65"/>
    <w:rsid w:val="00DB3CF4"/>
    <w:rsid w:val="00DB4063"/>
    <w:rsid w:val="00DD4247"/>
    <w:rsid w:val="00DE5A8A"/>
    <w:rsid w:val="00DF212C"/>
    <w:rsid w:val="00E97B2B"/>
    <w:rsid w:val="00EA2286"/>
    <w:rsid w:val="00EB5738"/>
    <w:rsid w:val="00EC217B"/>
    <w:rsid w:val="00EF6B09"/>
    <w:rsid w:val="00F61951"/>
    <w:rsid w:val="00F80D38"/>
    <w:rsid w:val="00FC6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D4B0D"/>
  <w15:chartTrackingRefBased/>
  <w15:docId w15:val="{C3D883B0-6976-4D46-8BD3-E944CB494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10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B10D6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0F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FE0"/>
  </w:style>
  <w:style w:type="paragraph" w:styleId="Footer">
    <w:name w:val="footer"/>
    <w:basedOn w:val="Normal"/>
    <w:link w:val="FooterChar"/>
    <w:uiPriority w:val="99"/>
    <w:unhideWhenUsed/>
    <w:rsid w:val="00570F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F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23</Pages>
  <Words>11124</Words>
  <Characters>63409</Characters>
  <Application>Microsoft Office Word</Application>
  <DocSecurity>0</DocSecurity>
  <Lines>528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bert PhD, Paul</dc:creator>
  <cp:keywords/>
  <dc:description/>
  <cp:lastModifiedBy>Talbert PhD, Paul</cp:lastModifiedBy>
  <cp:revision>24</cp:revision>
  <dcterms:created xsi:type="dcterms:W3CDTF">2022-01-05T20:00:00Z</dcterms:created>
  <dcterms:modified xsi:type="dcterms:W3CDTF">2022-01-18T08:57:00Z</dcterms:modified>
</cp:coreProperties>
</file>